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C481BE" w14:textId="3383C1B0" w:rsidR="00C52EDD" w:rsidRPr="0049638D" w:rsidRDefault="00C52EDD" w:rsidP="0049638D">
      <w:pPr>
        <w:rPr>
          <w:rFonts w:asciiTheme="majorBidi" w:hAnsiTheme="majorBidi" w:cstheme="majorBidi"/>
          <w:sz w:val="24"/>
          <w:szCs w:val="24"/>
        </w:rPr>
      </w:pPr>
      <w:r w:rsidRPr="0049638D">
        <w:rPr>
          <w:rFonts w:asciiTheme="majorBidi" w:hAnsiTheme="majorBidi" w:cstheme="majorBidi"/>
          <w:sz w:val="24"/>
          <w:szCs w:val="24"/>
        </w:rPr>
        <w:t>The methodological quality of the case reports and case series was evaluated using six of the eight questions recomm</w:t>
      </w:r>
      <w:r w:rsidR="0049638D" w:rsidRPr="0049638D">
        <w:rPr>
          <w:rFonts w:asciiTheme="majorBidi" w:hAnsiTheme="majorBidi" w:cstheme="majorBidi"/>
          <w:sz w:val="24"/>
          <w:szCs w:val="24"/>
        </w:rPr>
        <w:t>ended in the referenced article (</w:t>
      </w:r>
      <w:r w:rsidR="0049638D" w:rsidRPr="0049638D">
        <w:rPr>
          <w:rFonts w:asciiTheme="majorBidi" w:hAnsiTheme="majorBidi" w:cstheme="majorBidi"/>
          <w:b/>
          <w:bCs/>
          <w:sz w:val="24"/>
          <w:szCs w:val="24"/>
        </w:rPr>
        <w:t>Supplementary Table 1</w:t>
      </w:r>
      <w:r w:rsidR="0049638D" w:rsidRPr="0049638D">
        <w:rPr>
          <w:rFonts w:asciiTheme="majorBidi" w:hAnsiTheme="majorBidi" w:cstheme="majorBidi"/>
          <w:b/>
          <w:bCs/>
          <w:sz w:val="24"/>
          <w:szCs w:val="24"/>
        </w:rPr>
        <w:t>)</w:t>
      </w:r>
      <w:r w:rsidR="0049638D" w:rsidRPr="0049638D">
        <w:rPr>
          <w:rFonts w:asciiTheme="majorBidi" w:hAnsiTheme="majorBidi" w:cstheme="majorBidi"/>
          <w:sz w:val="24"/>
          <w:szCs w:val="24"/>
        </w:rPr>
        <w:t>.</w:t>
      </w:r>
    </w:p>
    <w:p w14:paraId="467E9CE3" w14:textId="5CF568DB" w:rsidR="007E71D4" w:rsidRPr="00C46EFD" w:rsidRDefault="007E71D4" w:rsidP="00EA0774">
      <w:pPr>
        <w:rPr>
          <w:rFonts w:asciiTheme="majorBidi" w:hAnsiTheme="majorBidi" w:cstheme="majorBidi"/>
          <w:b/>
          <w:bCs/>
          <w:sz w:val="20"/>
          <w:szCs w:val="20"/>
        </w:rPr>
      </w:pPr>
      <w:r w:rsidRPr="00C46EFD">
        <w:rPr>
          <w:rFonts w:asciiTheme="majorBidi" w:hAnsiTheme="majorBidi" w:cstheme="majorBidi"/>
          <w:b/>
          <w:bCs/>
          <w:sz w:val="20"/>
          <w:szCs w:val="20"/>
        </w:rPr>
        <w:t xml:space="preserve">Supplementary Table 1. </w:t>
      </w:r>
      <w:r w:rsidRPr="00C46EFD">
        <w:rPr>
          <w:rFonts w:asciiTheme="majorBidi" w:hAnsiTheme="majorBidi" w:cstheme="majorBidi"/>
          <w:b/>
          <w:bCs/>
          <w:color w:val="222222"/>
          <w:sz w:val="20"/>
          <w:szCs w:val="20"/>
          <w:shd w:val="clear" w:color="auto" w:fill="FFFFFF"/>
        </w:rPr>
        <w:t xml:space="preserve">Quality appraisal  </w:t>
      </w:r>
      <w:bookmarkStart w:id="0" w:name="_GoBack"/>
      <w:bookmarkEnd w:id="0"/>
    </w:p>
    <w:tbl>
      <w:tblPr>
        <w:tblStyle w:val="TableGrid"/>
        <w:tblW w:w="0" w:type="auto"/>
        <w:tblLook w:val="04A0" w:firstRow="1" w:lastRow="0" w:firstColumn="1" w:lastColumn="0" w:noHBand="0" w:noVBand="1"/>
      </w:tblPr>
      <w:tblGrid>
        <w:gridCol w:w="1809"/>
        <w:gridCol w:w="873"/>
        <w:gridCol w:w="1054"/>
        <w:gridCol w:w="1056"/>
        <w:gridCol w:w="1057"/>
        <w:gridCol w:w="1067"/>
        <w:gridCol w:w="1036"/>
        <w:gridCol w:w="1067"/>
      </w:tblGrid>
      <w:tr w:rsidR="00894939" w:rsidRPr="00440724" w14:paraId="650225D3" w14:textId="77777777" w:rsidTr="00894939">
        <w:tc>
          <w:tcPr>
            <w:tcW w:w="1699" w:type="dxa"/>
          </w:tcPr>
          <w:p w14:paraId="52EF80DB"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Author, Year</w:t>
            </w:r>
          </w:p>
        </w:tc>
        <w:tc>
          <w:tcPr>
            <w:tcW w:w="888" w:type="dxa"/>
          </w:tcPr>
          <w:p w14:paraId="492F2BB2" w14:textId="77777777" w:rsidR="00894939" w:rsidRPr="00440724" w:rsidRDefault="00894939" w:rsidP="00894939">
            <w:pPr>
              <w:jc w:val="center"/>
              <w:rPr>
                <w:rFonts w:asciiTheme="majorBidi" w:hAnsiTheme="majorBidi" w:cstheme="majorBidi"/>
                <w:sz w:val="24"/>
                <w:szCs w:val="24"/>
              </w:rPr>
            </w:pPr>
            <w:r w:rsidRPr="00440724">
              <w:rPr>
                <w:rFonts w:asciiTheme="majorBidi" w:hAnsiTheme="majorBidi" w:cstheme="majorBidi"/>
                <w:sz w:val="24"/>
                <w:szCs w:val="24"/>
              </w:rPr>
              <w:t>1</w:t>
            </w:r>
          </w:p>
        </w:tc>
        <w:tc>
          <w:tcPr>
            <w:tcW w:w="1074" w:type="dxa"/>
          </w:tcPr>
          <w:p w14:paraId="31AC3936" w14:textId="77777777" w:rsidR="00894939" w:rsidRPr="00440724" w:rsidRDefault="00894939" w:rsidP="00894939">
            <w:pPr>
              <w:jc w:val="center"/>
              <w:rPr>
                <w:rFonts w:asciiTheme="majorBidi" w:hAnsiTheme="majorBidi" w:cstheme="majorBidi"/>
                <w:sz w:val="24"/>
                <w:szCs w:val="24"/>
              </w:rPr>
            </w:pPr>
            <w:r w:rsidRPr="00440724">
              <w:rPr>
                <w:rFonts w:asciiTheme="majorBidi" w:hAnsiTheme="majorBidi" w:cstheme="majorBidi"/>
                <w:sz w:val="24"/>
                <w:szCs w:val="24"/>
              </w:rPr>
              <w:t>2</w:t>
            </w:r>
          </w:p>
        </w:tc>
        <w:tc>
          <w:tcPr>
            <w:tcW w:w="1075" w:type="dxa"/>
          </w:tcPr>
          <w:p w14:paraId="371B9586" w14:textId="77777777" w:rsidR="00894939" w:rsidRPr="00440724" w:rsidRDefault="00894939" w:rsidP="00894939">
            <w:pPr>
              <w:jc w:val="center"/>
              <w:rPr>
                <w:rFonts w:asciiTheme="majorBidi" w:hAnsiTheme="majorBidi" w:cstheme="majorBidi"/>
                <w:sz w:val="24"/>
                <w:szCs w:val="24"/>
              </w:rPr>
            </w:pPr>
            <w:r w:rsidRPr="00440724">
              <w:rPr>
                <w:rFonts w:asciiTheme="majorBidi" w:hAnsiTheme="majorBidi" w:cstheme="majorBidi"/>
                <w:sz w:val="24"/>
                <w:szCs w:val="24"/>
              </w:rPr>
              <w:t>3</w:t>
            </w:r>
          </w:p>
        </w:tc>
        <w:tc>
          <w:tcPr>
            <w:tcW w:w="1076" w:type="dxa"/>
          </w:tcPr>
          <w:p w14:paraId="38440567" w14:textId="77777777" w:rsidR="00894939" w:rsidRPr="00440724" w:rsidRDefault="00894939" w:rsidP="00894939">
            <w:pPr>
              <w:jc w:val="center"/>
              <w:rPr>
                <w:rFonts w:asciiTheme="majorBidi" w:hAnsiTheme="majorBidi" w:cstheme="majorBidi"/>
                <w:sz w:val="24"/>
                <w:szCs w:val="24"/>
              </w:rPr>
            </w:pPr>
            <w:r w:rsidRPr="00440724">
              <w:rPr>
                <w:rFonts w:asciiTheme="majorBidi" w:hAnsiTheme="majorBidi" w:cstheme="majorBidi"/>
                <w:sz w:val="24"/>
                <w:szCs w:val="24"/>
              </w:rPr>
              <w:t>4</w:t>
            </w:r>
          </w:p>
        </w:tc>
        <w:tc>
          <w:tcPr>
            <w:tcW w:w="1076" w:type="dxa"/>
          </w:tcPr>
          <w:p w14:paraId="24902473" w14:textId="77777777" w:rsidR="00894939" w:rsidRPr="00440724" w:rsidRDefault="00894939" w:rsidP="00894939">
            <w:pPr>
              <w:jc w:val="center"/>
              <w:rPr>
                <w:rFonts w:asciiTheme="majorBidi" w:hAnsiTheme="majorBidi" w:cstheme="majorBidi"/>
                <w:sz w:val="24"/>
                <w:szCs w:val="24"/>
              </w:rPr>
            </w:pPr>
            <w:r w:rsidRPr="00440724">
              <w:rPr>
                <w:rFonts w:asciiTheme="majorBidi" w:hAnsiTheme="majorBidi" w:cstheme="majorBidi"/>
                <w:sz w:val="24"/>
                <w:szCs w:val="24"/>
              </w:rPr>
              <w:t>5</w:t>
            </w:r>
          </w:p>
        </w:tc>
        <w:tc>
          <w:tcPr>
            <w:tcW w:w="1055" w:type="dxa"/>
          </w:tcPr>
          <w:p w14:paraId="7EF32603" w14:textId="7D7E0240" w:rsidR="00894939" w:rsidRPr="00440724" w:rsidRDefault="00894939" w:rsidP="00894939">
            <w:pPr>
              <w:jc w:val="center"/>
              <w:rPr>
                <w:rFonts w:asciiTheme="majorBidi" w:hAnsiTheme="majorBidi" w:cstheme="majorBidi"/>
                <w:sz w:val="24"/>
                <w:szCs w:val="24"/>
              </w:rPr>
            </w:pPr>
            <w:r w:rsidRPr="00440724">
              <w:rPr>
                <w:rFonts w:asciiTheme="majorBidi" w:hAnsiTheme="majorBidi" w:cstheme="majorBidi"/>
                <w:sz w:val="24"/>
                <w:szCs w:val="24"/>
              </w:rPr>
              <w:t>6</w:t>
            </w:r>
          </w:p>
        </w:tc>
        <w:tc>
          <w:tcPr>
            <w:tcW w:w="1076" w:type="dxa"/>
          </w:tcPr>
          <w:p w14:paraId="48D3160F" w14:textId="66293AD2" w:rsidR="00894939" w:rsidRPr="00440724" w:rsidRDefault="00894939" w:rsidP="00894939">
            <w:pPr>
              <w:jc w:val="center"/>
              <w:rPr>
                <w:rFonts w:asciiTheme="majorBidi" w:hAnsiTheme="majorBidi" w:cstheme="majorBidi"/>
                <w:sz w:val="24"/>
                <w:szCs w:val="24"/>
              </w:rPr>
            </w:pPr>
            <w:r w:rsidRPr="00440724">
              <w:rPr>
                <w:rFonts w:asciiTheme="majorBidi" w:hAnsiTheme="majorBidi" w:cstheme="majorBidi"/>
                <w:sz w:val="24"/>
                <w:szCs w:val="24"/>
              </w:rPr>
              <w:t>7</w:t>
            </w:r>
          </w:p>
        </w:tc>
      </w:tr>
      <w:tr w:rsidR="00894939" w:rsidRPr="00440724" w14:paraId="3D21FEBE" w14:textId="77777777" w:rsidTr="00894939">
        <w:tc>
          <w:tcPr>
            <w:tcW w:w="1699" w:type="dxa"/>
          </w:tcPr>
          <w:p w14:paraId="1E71EA78" w14:textId="77777777" w:rsidR="00894939" w:rsidRPr="00440724" w:rsidRDefault="00894939" w:rsidP="00EA0774">
            <w:pPr>
              <w:rPr>
                <w:rFonts w:asciiTheme="majorBidi" w:hAnsiTheme="majorBidi" w:cstheme="majorBidi"/>
                <w:sz w:val="24"/>
                <w:szCs w:val="24"/>
              </w:rPr>
            </w:pPr>
            <w:proofErr w:type="spellStart"/>
            <w:r w:rsidRPr="00440724">
              <w:rPr>
                <w:rFonts w:asciiTheme="majorBidi" w:hAnsiTheme="majorBidi" w:cstheme="majorBidi"/>
                <w:sz w:val="24"/>
                <w:szCs w:val="24"/>
              </w:rPr>
              <w:t>Aksakal</w:t>
            </w:r>
            <w:proofErr w:type="spellEnd"/>
            <w:r w:rsidRPr="00440724">
              <w:rPr>
                <w:rFonts w:asciiTheme="majorBidi" w:hAnsiTheme="majorBidi" w:cstheme="majorBidi"/>
                <w:sz w:val="24"/>
                <w:szCs w:val="24"/>
              </w:rPr>
              <w:t>, 2014</w:t>
            </w:r>
          </w:p>
        </w:tc>
        <w:tc>
          <w:tcPr>
            <w:tcW w:w="888" w:type="dxa"/>
          </w:tcPr>
          <w:p w14:paraId="133CB6C4" w14:textId="5932D190" w:rsidR="00894939" w:rsidRPr="00440724" w:rsidRDefault="00894939"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1B3C4762" w14:textId="0D9E77B4" w:rsidR="00894939" w:rsidRPr="00440724" w:rsidRDefault="00894939"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728B4DB2" w14:textId="1362E792" w:rsidR="00894939" w:rsidRPr="00440724" w:rsidRDefault="00894939"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6530905C" w14:textId="545A81D6" w:rsidR="00894939" w:rsidRPr="00440724" w:rsidRDefault="00894939"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131F0C71" w14:textId="2F33D89E" w:rsidR="00894939" w:rsidRPr="00440724" w:rsidRDefault="00894939"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754C0B49" w14:textId="7309F21F" w:rsidR="00894939" w:rsidRPr="00440724" w:rsidRDefault="00894939"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292CF78F" w14:textId="2151018B" w:rsidR="00894939" w:rsidRPr="00440724" w:rsidRDefault="00894939"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5F224898" w14:textId="77777777" w:rsidTr="00894939">
        <w:tc>
          <w:tcPr>
            <w:tcW w:w="1699" w:type="dxa"/>
          </w:tcPr>
          <w:p w14:paraId="5C369809" w14:textId="77777777" w:rsidR="00894939" w:rsidRPr="00440724" w:rsidRDefault="00894939" w:rsidP="00EA0774">
            <w:pPr>
              <w:rPr>
                <w:rFonts w:asciiTheme="majorBidi" w:hAnsiTheme="majorBidi" w:cstheme="majorBidi"/>
                <w:sz w:val="24"/>
                <w:szCs w:val="24"/>
              </w:rPr>
            </w:pPr>
            <w:proofErr w:type="spellStart"/>
            <w:r w:rsidRPr="00440724">
              <w:rPr>
                <w:rFonts w:asciiTheme="majorBidi" w:hAnsiTheme="majorBidi" w:cstheme="majorBidi"/>
                <w:sz w:val="24"/>
                <w:szCs w:val="24"/>
              </w:rPr>
              <w:t>Almahmeed</w:t>
            </w:r>
            <w:proofErr w:type="spellEnd"/>
            <w:r w:rsidRPr="00440724">
              <w:rPr>
                <w:rFonts w:asciiTheme="majorBidi" w:hAnsiTheme="majorBidi" w:cstheme="majorBidi"/>
                <w:sz w:val="24"/>
                <w:szCs w:val="24"/>
              </w:rPr>
              <w:t>, 1995</w:t>
            </w:r>
          </w:p>
        </w:tc>
        <w:tc>
          <w:tcPr>
            <w:tcW w:w="888" w:type="dxa"/>
          </w:tcPr>
          <w:p w14:paraId="35738961" w14:textId="2024466C" w:rsidR="00894939" w:rsidRPr="00440724" w:rsidRDefault="001454BD"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2C6A2E99" w14:textId="2AAE5415" w:rsidR="00894939" w:rsidRPr="00440724" w:rsidRDefault="001454BD"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008A6DB1" w14:textId="7CDC81F7" w:rsidR="00894939" w:rsidRPr="00440724" w:rsidRDefault="001454BD"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99EC510" w14:textId="3272E6DA" w:rsidR="00894939" w:rsidRPr="00440724" w:rsidRDefault="001454BD"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3AFAE5A2" w14:textId="7F1748B9" w:rsidR="00894939" w:rsidRPr="00440724" w:rsidRDefault="001454BD" w:rsidP="00894939">
            <w:pPr>
              <w:jc w:val="center"/>
              <w:rPr>
                <w:rFonts w:asciiTheme="majorBidi" w:hAnsiTheme="majorBidi" w:cstheme="majorBidi"/>
                <w:sz w:val="24"/>
                <w:szCs w:val="24"/>
              </w:rPr>
            </w:pPr>
            <w:r w:rsidRPr="00440724">
              <w:rPr>
                <w:rFonts w:asciiTheme="majorBidi" w:hAnsiTheme="majorBidi" w:cstheme="majorBidi"/>
                <w:sz w:val="24"/>
                <w:szCs w:val="24"/>
              </w:rPr>
              <w:t>Can’t tell</w:t>
            </w:r>
          </w:p>
        </w:tc>
        <w:tc>
          <w:tcPr>
            <w:tcW w:w="1055" w:type="dxa"/>
          </w:tcPr>
          <w:p w14:paraId="7342B2E2" w14:textId="06F308B9" w:rsidR="00894939" w:rsidRPr="00440724" w:rsidRDefault="009F047E"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46484F98" w14:textId="5C4BA281" w:rsidR="00894939" w:rsidRPr="00440724" w:rsidRDefault="009F047E"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3AE0CA29" w14:textId="77777777" w:rsidTr="00894939">
        <w:tc>
          <w:tcPr>
            <w:tcW w:w="1699" w:type="dxa"/>
          </w:tcPr>
          <w:p w14:paraId="4147C8E8"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 xml:space="preserve">Altshuler,2021 </w:t>
            </w:r>
          </w:p>
        </w:tc>
        <w:tc>
          <w:tcPr>
            <w:tcW w:w="888" w:type="dxa"/>
          </w:tcPr>
          <w:p w14:paraId="79F35660" w14:textId="6B7A3299" w:rsidR="00894939" w:rsidRPr="00440724" w:rsidRDefault="009F047E"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0745A8E0" w14:textId="49F418C2" w:rsidR="00894939" w:rsidRPr="00440724" w:rsidRDefault="009F047E"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166C4091" w14:textId="3466AA03" w:rsidR="00894939" w:rsidRPr="00440724" w:rsidRDefault="009F047E"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1F5AE13" w14:textId="6194FF44" w:rsidR="00894939" w:rsidRPr="00440724" w:rsidRDefault="009F047E"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6" w:type="dxa"/>
          </w:tcPr>
          <w:p w14:paraId="5923FFF8" w14:textId="2C11CD2A" w:rsidR="00894939" w:rsidRPr="00440724" w:rsidRDefault="009F047E"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7A091EFC" w14:textId="41F88898" w:rsidR="00894939" w:rsidRPr="00440724" w:rsidRDefault="009F047E"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6" w:type="dxa"/>
          </w:tcPr>
          <w:p w14:paraId="551FAA9A" w14:textId="252766A8" w:rsidR="00894939" w:rsidRPr="00440724" w:rsidRDefault="009F047E" w:rsidP="00894939">
            <w:pPr>
              <w:jc w:val="center"/>
              <w:rPr>
                <w:rFonts w:asciiTheme="majorBidi" w:hAnsiTheme="majorBidi" w:cstheme="majorBidi"/>
                <w:sz w:val="24"/>
                <w:szCs w:val="24"/>
              </w:rPr>
            </w:pPr>
            <w:r w:rsidRPr="00440724">
              <w:rPr>
                <w:rFonts w:asciiTheme="majorBidi" w:hAnsiTheme="majorBidi" w:cstheme="majorBidi"/>
                <w:sz w:val="24"/>
                <w:szCs w:val="24"/>
              </w:rPr>
              <w:t>Fair</w:t>
            </w:r>
          </w:p>
        </w:tc>
      </w:tr>
      <w:tr w:rsidR="00894939" w:rsidRPr="00440724" w14:paraId="59D79652" w14:textId="77777777" w:rsidTr="00894939">
        <w:tc>
          <w:tcPr>
            <w:tcW w:w="1699" w:type="dxa"/>
          </w:tcPr>
          <w:p w14:paraId="5CB8562B"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Alvarez, 2019</w:t>
            </w:r>
          </w:p>
        </w:tc>
        <w:tc>
          <w:tcPr>
            <w:tcW w:w="888" w:type="dxa"/>
          </w:tcPr>
          <w:p w14:paraId="26CE9035" w14:textId="323BD92B" w:rsidR="00894939" w:rsidRPr="00440724" w:rsidRDefault="00530D31"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5D7EF9E6" w14:textId="3D071931" w:rsidR="00894939" w:rsidRPr="00440724" w:rsidRDefault="00530D31"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6B45D2AE" w14:textId="545E4D15" w:rsidR="00894939" w:rsidRPr="00440724" w:rsidRDefault="00530D31"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70B04D27" w14:textId="40C00821" w:rsidR="00894939" w:rsidRPr="00440724" w:rsidRDefault="00530D31"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368CB965" w14:textId="2204AA3D" w:rsidR="00894939" w:rsidRPr="00440724" w:rsidRDefault="00530D31"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72B8A9A1" w14:textId="2803AE3E" w:rsidR="00894939" w:rsidRPr="00440724" w:rsidRDefault="00530D31"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4FB124A4" w14:textId="2ABCAC3F" w:rsidR="00894939" w:rsidRPr="00440724" w:rsidRDefault="00530D31"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4436E250" w14:textId="77777777" w:rsidTr="00894939">
        <w:tc>
          <w:tcPr>
            <w:tcW w:w="1699" w:type="dxa"/>
          </w:tcPr>
          <w:p w14:paraId="3EAEB376"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Anderson, 2015</w:t>
            </w:r>
          </w:p>
        </w:tc>
        <w:tc>
          <w:tcPr>
            <w:tcW w:w="888" w:type="dxa"/>
          </w:tcPr>
          <w:p w14:paraId="4F279061" w14:textId="2328C42E" w:rsidR="00894939" w:rsidRPr="00440724" w:rsidRDefault="00530D31"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3BDAC343" w14:textId="6DFAE3A3" w:rsidR="00894939" w:rsidRPr="00440724" w:rsidRDefault="00530D31"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5281BC01" w14:textId="4CFBD6A1" w:rsidR="00894939" w:rsidRPr="00440724" w:rsidRDefault="00530D31"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61643F6" w14:textId="63B7745F" w:rsidR="00894939" w:rsidRPr="00440724" w:rsidRDefault="00530D31"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6" w:type="dxa"/>
          </w:tcPr>
          <w:p w14:paraId="2F3A06CA" w14:textId="2266E33A" w:rsidR="00894939" w:rsidRPr="00440724" w:rsidRDefault="00530D31"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7A4DBBCC" w14:textId="6027EDD4" w:rsidR="00894939" w:rsidRPr="00440724" w:rsidRDefault="00530D31"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602345BA" w14:textId="50F7410C" w:rsidR="00894939" w:rsidRPr="00440724" w:rsidRDefault="00530D31" w:rsidP="00894939">
            <w:pPr>
              <w:jc w:val="center"/>
              <w:rPr>
                <w:rFonts w:asciiTheme="majorBidi" w:hAnsiTheme="majorBidi" w:cstheme="majorBidi"/>
                <w:sz w:val="24"/>
                <w:szCs w:val="24"/>
              </w:rPr>
            </w:pPr>
            <w:r w:rsidRPr="00440724">
              <w:rPr>
                <w:rFonts w:asciiTheme="majorBidi" w:hAnsiTheme="majorBidi" w:cstheme="majorBidi"/>
                <w:sz w:val="24"/>
                <w:szCs w:val="24"/>
              </w:rPr>
              <w:t>Fair</w:t>
            </w:r>
          </w:p>
        </w:tc>
      </w:tr>
      <w:tr w:rsidR="00894939" w:rsidRPr="00440724" w14:paraId="6ED26BDB" w14:textId="77777777" w:rsidTr="00894939">
        <w:tc>
          <w:tcPr>
            <w:tcW w:w="1699" w:type="dxa"/>
          </w:tcPr>
          <w:p w14:paraId="0894E691" w14:textId="77777777" w:rsidR="00894939" w:rsidRPr="00440724" w:rsidRDefault="00894939" w:rsidP="00EA0774">
            <w:pPr>
              <w:rPr>
                <w:rFonts w:asciiTheme="majorBidi" w:hAnsiTheme="majorBidi" w:cstheme="majorBidi"/>
                <w:sz w:val="24"/>
                <w:szCs w:val="24"/>
              </w:rPr>
            </w:pPr>
            <w:proofErr w:type="spellStart"/>
            <w:r w:rsidRPr="00440724">
              <w:rPr>
                <w:rFonts w:asciiTheme="majorBidi" w:hAnsiTheme="majorBidi" w:cstheme="majorBidi"/>
                <w:sz w:val="24"/>
                <w:szCs w:val="24"/>
              </w:rPr>
              <w:t>Anuwatworn</w:t>
            </w:r>
            <w:proofErr w:type="spellEnd"/>
            <w:r w:rsidRPr="00440724">
              <w:rPr>
                <w:rFonts w:asciiTheme="majorBidi" w:hAnsiTheme="majorBidi" w:cstheme="majorBidi"/>
                <w:sz w:val="24"/>
                <w:szCs w:val="24"/>
              </w:rPr>
              <w:t>, 2017</w:t>
            </w:r>
          </w:p>
        </w:tc>
        <w:tc>
          <w:tcPr>
            <w:tcW w:w="888" w:type="dxa"/>
          </w:tcPr>
          <w:p w14:paraId="535DF170" w14:textId="4C650B81" w:rsidR="00894939" w:rsidRPr="00440724" w:rsidRDefault="00E15338"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56042855" w14:textId="5B772D8D" w:rsidR="00894939" w:rsidRPr="00440724" w:rsidRDefault="00E15338"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788C2C21" w14:textId="061B6453" w:rsidR="00894939" w:rsidRPr="00440724" w:rsidRDefault="00E15338"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3485D35E" w14:textId="63E47F6B" w:rsidR="00894939" w:rsidRPr="00440724" w:rsidRDefault="00E15338"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0D0A8DDA" w14:textId="38C2AF6F" w:rsidR="00894939" w:rsidRPr="00440724" w:rsidRDefault="00E300FD"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55" w:type="dxa"/>
          </w:tcPr>
          <w:p w14:paraId="625638DF" w14:textId="50D9B7DF" w:rsidR="00894939" w:rsidRPr="00440724" w:rsidRDefault="003459C2"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6" w:type="dxa"/>
          </w:tcPr>
          <w:p w14:paraId="68F0895C" w14:textId="623D383E" w:rsidR="00894939" w:rsidRPr="00440724" w:rsidRDefault="003459C2" w:rsidP="00894939">
            <w:pPr>
              <w:jc w:val="center"/>
              <w:rPr>
                <w:rFonts w:asciiTheme="majorBidi" w:hAnsiTheme="majorBidi" w:cstheme="majorBidi"/>
                <w:sz w:val="24"/>
                <w:szCs w:val="24"/>
              </w:rPr>
            </w:pPr>
            <w:r w:rsidRPr="00440724">
              <w:rPr>
                <w:rFonts w:asciiTheme="majorBidi" w:hAnsiTheme="majorBidi" w:cstheme="majorBidi"/>
                <w:sz w:val="24"/>
                <w:szCs w:val="24"/>
              </w:rPr>
              <w:t>Fair</w:t>
            </w:r>
          </w:p>
        </w:tc>
      </w:tr>
      <w:tr w:rsidR="00894939" w:rsidRPr="00440724" w14:paraId="197B03DA" w14:textId="77777777" w:rsidTr="00894939">
        <w:tc>
          <w:tcPr>
            <w:tcW w:w="1699" w:type="dxa"/>
          </w:tcPr>
          <w:p w14:paraId="19809DCF" w14:textId="77777777" w:rsidR="00894939" w:rsidRPr="00440724" w:rsidRDefault="00894939" w:rsidP="00EA0774">
            <w:pPr>
              <w:rPr>
                <w:rFonts w:asciiTheme="majorBidi" w:hAnsiTheme="majorBidi" w:cstheme="majorBidi"/>
                <w:sz w:val="24"/>
                <w:szCs w:val="24"/>
              </w:rPr>
            </w:pPr>
            <w:proofErr w:type="spellStart"/>
            <w:r w:rsidRPr="00440724">
              <w:rPr>
                <w:rFonts w:asciiTheme="majorBidi" w:hAnsiTheme="majorBidi" w:cstheme="majorBidi"/>
                <w:sz w:val="24"/>
                <w:szCs w:val="24"/>
              </w:rPr>
              <w:t>Aqel</w:t>
            </w:r>
            <w:proofErr w:type="spellEnd"/>
            <w:r w:rsidRPr="00440724">
              <w:rPr>
                <w:rFonts w:asciiTheme="majorBidi" w:hAnsiTheme="majorBidi" w:cstheme="majorBidi"/>
                <w:sz w:val="24"/>
                <w:szCs w:val="24"/>
              </w:rPr>
              <w:t>, 2004</w:t>
            </w:r>
          </w:p>
        </w:tc>
        <w:tc>
          <w:tcPr>
            <w:tcW w:w="888" w:type="dxa"/>
          </w:tcPr>
          <w:p w14:paraId="7632BB61" w14:textId="7B0B3375" w:rsidR="00894939" w:rsidRPr="00440724" w:rsidRDefault="00B04A4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134B6663" w14:textId="77C21AA5" w:rsidR="00894939" w:rsidRPr="00440724" w:rsidRDefault="00B04A4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4EA3980A" w14:textId="6C85119E" w:rsidR="00894939" w:rsidRPr="00440724" w:rsidRDefault="00B04A4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750C9AAF" w14:textId="38BFBB6A" w:rsidR="00894939" w:rsidRPr="00440724" w:rsidRDefault="00B04A4F"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6" w:type="dxa"/>
          </w:tcPr>
          <w:p w14:paraId="7F9730B8" w14:textId="073AF994" w:rsidR="00894939" w:rsidRPr="00440724" w:rsidRDefault="00B04A4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015723C1" w14:textId="4BCD90A3" w:rsidR="00894939" w:rsidRPr="00440724" w:rsidRDefault="00B04A4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6634FA81" w14:textId="2C5B66B5" w:rsidR="00894939" w:rsidRPr="00440724" w:rsidRDefault="00B04A4F"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4A1C1957" w14:textId="77777777" w:rsidTr="00894939">
        <w:tc>
          <w:tcPr>
            <w:tcW w:w="1699" w:type="dxa"/>
          </w:tcPr>
          <w:p w14:paraId="1F4F85A2" w14:textId="77777777" w:rsidR="00894939" w:rsidRPr="00440724" w:rsidRDefault="00894939" w:rsidP="00EA0774">
            <w:pPr>
              <w:rPr>
                <w:rFonts w:asciiTheme="majorBidi" w:hAnsiTheme="majorBidi" w:cstheme="majorBidi"/>
                <w:sz w:val="24"/>
                <w:szCs w:val="24"/>
              </w:rPr>
            </w:pPr>
            <w:proofErr w:type="spellStart"/>
            <w:r w:rsidRPr="00440724">
              <w:rPr>
                <w:rFonts w:asciiTheme="majorBidi" w:hAnsiTheme="majorBidi" w:cstheme="majorBidi"/>
                <w:sz w:val="24"/>
                <w:szCs w:val="24"/>
              </w:rPr>
              <w:t>Arrivi</w:t>
            </w:r>
            <w:proofErr w:type="spellEnd"/>
            <w:r w:rsidRPr="00440724">
              <w:rPr>
                <w:rFonts w:asciiTheme="majorBidi" w:hAnsiTheme="majorBidi" w:cstheme="majorBidi"/>
                <w:sz w:val="24"/>
                <w:szCs w:val="24"/>
              </w:rPr>
              <w:t>, 2012</w:t>
            </w:r>
          </w:p>
        </w:tc>
        <w:tc>
          <w:tcPr>
            <w:tcW w:w="888" w:type="dxa"/>
          </w:tcPr>
          <w:p w14:paraId="48C65D9C" w14:textId="2E85941F" w:rsidR="00894939" w:rsidRPr="00440724" w:rsidRDefault="00B04A4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7D0207A1" w14:textId="55902F18" w:rsidR="00894939" w:rsidRPr="00440724" w:rsidRDefault="00B04A4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51EBA326" w14:textId="442EC800" w:rsidR="00894939" w:rsidRPr="00440724" w:rsidRDefault="00915602"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7DEC5CA" w14:textId="51BB77CC" w:rsidR="00894939" w:rsidRPr="00440724" w:rsidRDefault="00915602"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1856C02F" w14:textId="1FEFB81C" w:rsidR="00894939" w:rsidRPr="00440724" w:rsidRDefault="00915602"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2706860E" w14:textId="4A76CC55" w:rsidR="00894939" w:rsidRPr="00440724" w:rsidRDefault="00915602"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31790D5" w14:textId="5C77D18B" w:rsidR="00894939" w:rsidRPr="00440724" w:rsidRDefault="00915602"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2008BB87" w14:textId="77777777" w:rsidTr="00894939">
        <w:tc>
          <w:tcPr>
            <w:tcW w:w="1699" w:type="dxa"/>
          </w:tcPr>
          <w:p w14:paraId="3304EFE7" w14:textId="77777777" w:rsidR="00894939" w:rsidRPr="00440724" w:rsidRDefault="00894939" w:rsidP="00EA0774">
            <w:pPr>
              <w:rPr>
                <w:rFonts w:asciiTheme="majorBidi" w:hAnsiTheme="majorBidi" w:cstheme="majorBidi"/>
                <w:sz w:val="24"/>
                <w:szCs w:val="24"/>
              </w:rPr>
            </w:pPr>
            <w:proofErr w:type="spellStart"/>
            <w:r w:rsidRPr="00440724">
              <w:rPr>
                <w:rFonts w:asciiTheme="majorBidi" w:hAnsiTheme="majorBidi" w:cstheme="majorBidi"/>
                <w:sz w:val="24"/>
                <w:szCs w:val="24"/>
              </w:rPr>
              <w:t>Asrar</w:t>
            </w:r>
            <w:proofErr w:type="spellEnd"/>
            <w:r w:rsidRPr="00440724">
              <w:rPr>
                <w:rFonts w:asciiTheme="majorBidi" w:hAnsiTheme="majorBidi" w:cstheme="majorBidi"/>
                <w:sz w:val="24"/>
                <w:szCs w:val="24"/>
              </w:rPr>
              <w:t xml:space="preserve"> </w:t>
            </w:r>
            <w:proofErr w:type="spellStart"/>
            <w:r w:rsidRPr="00440724">
              <w:rPr>
                <w:rFonts w:asciiTheme="majorBidi" w:hAnsiTheme="majorBidi" w:cstheme="majorBidi"/>
                <w:sz w:val="24"/>
                <w:szCs w:val="24"/>
              </w:rPr>
              <w:t>ul</w:t>
            </w:r>
            <w:proofErr w:type="spellEnd"/>
            <w:r w:rsidRPr="00440724">
              <w:rPr>
                <w:rFonts w:asciiTheme="majorBidi" w:hAnsiTheme="majorBidi" w:cstheme="majorBidi"/>
                <w:sz w:val="24"/>
                <w:szCs w:val="24"/>
              </w:rPr>
              <w:t xml:space="preserve"> </w:t>
            </w:r>
            <w:proofErr w:type="spellStart"/>
            <w:r w:rsidRPr="00440724">
              <w:rPr>
                <w:rFonts w:asciiTheme="majorBidi" w:hAnsiTheme="majorBidi" w:cstheme="majorBidi"/>
                <w:sz w:val="24"/>
                <w:szCs w:val="24"/>
              </w:rPr>
              <w:t>Haq</w:t>
            </w:r>
            <w:proofErr w:type="spellEnd"/>
            <w:r w:rsidRPr="00440724">
              <w:rPr>
                <w:rFonts w:asciiTheme="majorBidi" w:hAnsiTheme="majorBidi" w:cstheme="majorBidi"/>
                <w:sz w:val="24"/>
                <w:szCs w:val="24"/>
              </w:rPr>
              <w:t>, 2013</w:t>
            </w:r>
          </w:p>
        </w:tc>
        <w:tc>
          <w:tcPr>
            <w:tcW w:w="888" w:type="dxa"/>
          </w:tcPr>
          <w:p w14:paraId="5F744DD4" w14:textId="176B90A6" w:rsidR="00894939" w:rsidRPr="00440724" w:rsidRDefault="00B04A4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0BDAA0D9" w14:textId="7C99ED66" w:rsidR="00894939" w:rsidRPr="00440724" w:rsidRDefault="00B04A4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5D596EB6" w14:textId="3835640E" w:rsidR="00894939" w:rsidRPr="00440724" w:rsidRDefault="00B04A4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4AF919B4" w14:textId="734C4C9E" w:rsidR="00894939" w:rsidRPr="00440724" w:rsidRDefault="00B04A4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15BE335" w14:textId="512439F1" w:rsidR="00894939" w:rsidRPr="00440724" w:rsidRDefault="00B04A4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14378120" w14:textId="75CFA5CB" w:rsidR="00894939" w:rsidRPr="00440724" w:rsidRDefault="00B04A4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4D2859C5" w14:textId="10FF13A7" w:rsidR="00894939" w:rsidRPr="00440724" w:rsidRDefault="00B04A4F"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4CFE17FE" w14:textId="77777777" w:rsidTr="00894939">
        <w:tc>
          <w:tcPr>
            <w:tcW w:w="1699" w:type="dxa"/>
          </w:tcPr>
          <w:p w14:paraId="0A0EDF2C" w14:textId="77777777" w:rsidR="00894939" w:rsidRPr="00440724" w:rsidRDefault="00894939" w:rsidP="00EA0774">
            <w:pPr>
              <w:rPr>
                <w:rFonts w:asciiTheme="majorBidi" w:hAnsiTheme="majorBidi" w:cstheme="majorBidi"/>
                <w:sz w:val="24"/>
                <w:szCs w:val="24"/>
              </w:rPr>
            </w:pPr>
            <w:proofErr w:type="spellStart"/>
            <w:r w:rsidRPr="00440724">
              <w:rPr>
                <w:rFonts w:asciiTheme="majorBidi" w:hAnsiTheme="majorBidi" w:cstheme="majorBidi"/>
                <w:sz w:val="24"/>
                <w:szCs w:val="24"/>
              </w:rPr>
              <w:t>Azam</w:t>
            </w:r>
            <w:proofErr w:type="spellEnd"/>
            <w:r w:rsidRPr="00440724">
              <w:rPr>
                <w:rFonts w:asciiTheme="majorBidi" w:hAnsiTheme="majorBidi" w:cstheme="majorBidi"/>
                <w:sz w:val="24"/>
                <w:szCs w:val="24"/>
              </w:rPr>
              <w:t xml:space="preserve"> Khan, 2006</w:t>
            </w:r>
          </w:p>
        </w:tc>
        <w:tc>
          <w:tcPr>
            <w:tcW w:w="888" w:type="dxa"/>
          </w:tcPr>
          <w:p w14:paraId="77944624" w14:textId="498ACD8B" w:rsidR="00894939" w:rsidRPr="00440724" w:rsidRDefault="003D6DD1"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0E53C4E6" w14:textId="6CFC3438" w:rsidR="00894939" w:rsidRPr="00440724" w:rsidRDefault="003D6DD1"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3EB55BBC" w14:textId="2D711BF0" w:rsidR="00894939" w:rsidRPr="00440724" w:rsidRDefault="003D6DD1"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6" w:type="dxa"/>
          </w:tcPr>
          <w:p w14:paraId="4E8D0D45" w14:textId="674988F2" w:rsidR="00894939" w:rsidRPr="00440724" w:rsidRDefault="003D6DD1"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1442DEF8" w14:textId="21975549" w:rsidR="00894939" w:rsidRPr="00440724" w:rsidRDefault="003D6DD1"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234AB548" w14:textId="45AFA7C3" w:rsidR="00894939" w:rsidRPr="00440724" w:rsidRDefault="003D6DD1"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64708DD5" w14:textId="2E0BB6F8" w:rsidR="00894939" w:rsidRPr="00440724" w:rsidRDefault="003D6DD1"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0E968FF8" w14:textId="77777777" w:rsidTr="00894939">
        <w:tc>
          <w:tcPr>
            <w:tcW w:w="1699" w:type="dxa"/>
          </w:tcPr>
          <w:p w14:paraId="4AEB4F87"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Bath, 2019</w:t>
            </w:r>
          </w:p>
        </w:tc>
        <w:tc>
          <w:tcPr>
            <w:tcW w:w="888" w:type="dxa"/>
          </w:tcPr>
          <w:p w14:paraId="4056C93B" w14:textId="12770790" w:rsidR="00894939" w:rsidRPr="00440724" w:rsidRDefault="003D6DD1"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5C72B872" w14:textId="7B69CD04" w:rsidR="00894939" w:rsidRPr="00440724" w:rsidRDefault="003D6DD1"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381AC95A" w14:textId="24EB0B04" w:rsidR="00894939" w:rsidRPr="00440724" w:rsidRDefault="003D6DD1"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76AB56A9" w14:textId="681255F8" w:rsidR="00894939" w:rsidRPr="00440724" w:rsidRDefault="003D6DD1"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262890D9" w14:textId="2278E9CE" w:rsidR="00894939" w:rsidRPr="00440724" w:rsidRDefault="003D6DD1"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5A5BDDCD" w14:textId="13AE4E18" w:rsidR="00894939" w:rsidRPr="00440724" w:rsidRDefault="003D6DD1"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7D49AD9E" w14:textId="49FB9E03" w:rsidR="00894939" w:rsidRPr="00440724" w:rsidRDefault="003D6DD1"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732D9000" w14:textId="77777777" w:rsidTr="00894939">
        <w:tc>
          <w:tcPr>
            <w:tcW w:w="1699" w:type="dxa"/>
          </w:tcPr>
          <w:p w14:paraId="411DE374"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Ben Ahmed, 2020</w:t>
            </w:r>
          </w:p>
        </w:tc>
        <w:tc>
          <w:tcPr>
            <w:tcW w:w="888" w:type="dxa"/>
          </w:tcPr>
          <w:p w14:paraId="32ABA21F" w14:textId="0D328A2A" w:rsidR="00894939" w:rsidRPr="00440724" w:rsidRDefault="001C4A24"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7D7755F3" w14:textId="66EB1544" w:rsidR="00894939" w:rsidRPr="00440724" w:rsidRDefault="001C4A24"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6629518C" w14:textId="639BD1C1" w:rsidR="00894939" w:rsidRPr="00440724" w:rsidRDefault="001C4A24"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A2A54E1" w14:textId="2C4E8B8D" w:rsidR="00894939" w:rsidRPr="00440724" w:rsidRDefault="00D8276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25072098" w14:textId="5CAFD03F" w:rsidR="00894939" w:rsidRPr="00440724" w:rsidRDefault="001C4A24"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1D8B4811" w14:textId="5FD4F4CD" w:rsidR="00894939" w:rsidRPr="00440724" w:rsidRDefault="001C4A24"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1D7A2D6E" w14:textId="28007AF6" w:rsidR="00894939" w:rsidRPr="00440724" w:rsidRDefault="001C4A24"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5F777C98" w14:textId="77777777" w:rsidTr="00894939">
        <w:tc>
          <w:tcPr>
            <w:tcW w:w="1699" w:type="dxa"/>
          </w:tcPr>
          <w:p w14:paraId="35FA554C"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Bethan Nia Thomas, 2014</w:t>
            </w:r>
          </w:p>
        </w:tc>
        <w:tc>
          <w:tcPr>
            <w:tcW w:w="888" w:type="dxa"/>
          </w:tcPr>
          <w:p w14:paraId="5FA723D7" w14:textId="28405F57" w:rsidR="00894939" w:rsidRPr="00440724" w:rsidRDefault="00D8276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2A16EA24" w14:textId="4896671E" w:rsidR="00894939" w:rsidRPr="00440724" w:rsidRDefault="00D8276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4C21244B" w14:textId="4CFED3EC" w:rsidR="00894939" w:rsidRPr="00440724" w:rsidRDefault="00D8276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2E7A3A72" w14:textId="3859F049" w:rsidR="00894939" w:rsidRPr="00440724" w:rsidRDefault="00E300FD"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22210228" w14:textId="2DC52166" w:rsidR="00894939" w:rsidRPr="00440724" w:rsidRDefault="00E300FD"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55" w:type="dxa"/>
          </w:tcPr>
          <w:p w14:paraId="73E6084F" w14:textId="593D6216" w:rsidR="00894939" w:rsidRPr="00440724" w:rsidRDefault="00D8276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675C6ABB" w14:textId="41F7764D" w:rsidR="00894939" w:rsidRPr="00440724" w:rsidRDefault="00D82763"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4CEBAC83" w14:textId="77777777" w:rsidTr="00894939">
        <w:tc>
          <w:tcPr>
            <w:tcW w:w="1699" w:type="dxa"/>
          </w:tcPr>
          <w:p w14:paraId="05F3CC4F"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Capuano, 2006</w:t>
            </w:r>
          </w:p>
        </w:tc>
        <w:tc>
          <w:tcPr>
            <w:tcW w:w="888" w:type="dxa"/>
          </w:tcPr>
          <w:p w14:paraId="74F19430" w14:textId="5F844F6D" w:rsidR="00894939" w:rsidRPr="00440724" w:rsidRDefault="00D8276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72CEFD0E" w14:textId="71E7EA14" w:rsidR="00894939" w:rsidRPr="00440724" w:rsidRDefault="00D8276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09CEF99A" w14:textId="690BE72A" w:rsidR="00894939" w:rsidRPr="00440724" w:rsidRDefault="00D8276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644A31A1" w14:textId="08B037AA" w:rsidR="00894939" w:rsidRPr="00440724" w:rsidRDefault="00D8276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0D5EDF88" w14:textId="6B541C78" w:rsidR="00894939" w:rsidRPr="00440724" w:rsidRDefault="00D8276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6BD43463" w14:textId="14D50BC7" w:rsidR="00894939" w:rsidRPr="00440724" w:rsidRDefault="00D8276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0BB2296B" w14:textId="392E8C72" w:rsidR="00894939" w:rsidRPr="00440724" w:rsidRDefault="00D82763"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1A1735FE" w14:textId="77777777" w:rsidTr="00894939">
        <w:tc>
          <w:tcPr>
            <w:tcW w:w="1699" w:type="dxa"/>
          </w:tcPr>
          <w:p w14:paraId="0845F1BD"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Cerrato, 2015</w:t>
            </w:r>
          </w:p>
        </w:tc>
        <w:tc>
          <w:tcPr>
            <w:tcW w:w="888" w:type="dxa"/>
          </w:tcPr>
          <w:p w14:paraId="7E579275" w14:textId="43BD7451" w:rsidR="00894939" w:rsidRPr="00440724" w:rsidRDefault="00615B1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009A988E" w14:textId="56243160" w:rsidR="00894939" w:rsidRPr="00440724" w:rsidRDefault="00615B1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45DB316A" w14:textId="45870392" w:rsidR="00894939" w:rsidRPr="00440724" w:rsidRDefault="00615B1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05038156" w14:textId="67A0CDC1" w:rsidR="00894939" w:rsidRPr="00440724" w:rsidRDefault="00615B1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7285664E" w14:textId="1F025D86" w:rsidR="00894939" w:rsidRPr="00440724" w:rsidRDefault="00615B1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34DE01FD" w14:textId="38CAB38C" w:rsidR="00894939" w:rsidRPr="00440724" w:rsidRDefault="00615B1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02B2A2AB" w14:textId="597E0EB9" w:rsidR="00894939" w:rsidRPr="00440724" w:rsidRDefault="00615B13"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08CF996E" w14:textId="77777777" w:rsidTr="00894939">
        <w:tc>
          <w:tcPr>
            <w:tcW w:w="1699" w:type="dxa"/>
          </w:tcPr>
          <w:p w14:paraId="077F09C7" w14:textId="77777777" w:rsidR="00894939" w:rsidRPr="00440724" w:rsidRDefault="00894939" w:rsidP="00EA0774">
            <w:pPr>
              <w:rPr>
                <w:rFonts w:asciiTheme="majorBidi" w:hAnsiTheme="majorBidi" w:cstheme="majorBidi"/>
                <w:sz w:val="24"/>
                <w:szCs w:val="24"/>
              </w:rPr>
            </w:pPr>
            <w:proofErr w:type="spellStart"/>
            <w:r w:rsidRPr="00440724">
              <w:rPr>
                <w:rFonts w:asciiTheme="majorBidi" w:hAnsiTheme="majorBidi" w:cstheme="majorBidi"/>
                <w:sz w:val="24"/>
                <w:szCs w:val="24"/>
              </w:rPr>
              <w:t>Chaaban</w:t>
            </w:r>
            <w:proofErr w:type="spellEnd"/>
            <w:r w:rsidRPr="00440724">
              <w:rPr>
                <w:rFonts w:asciiTheme="majorBidi" w:hAnsiTheme="majorBidi" w:cstheme="majorBidi"/>
                <w:sz w:val="24"/>
                <w:szCs w:val="24"/>
              </w:rPr>
              <w:t>, 2022</w:t>
            </w:r>
          </w:p>
        </w:tc>
        <w:tc>
          <w:tcPr>
            <w:tcW w:w="888" w:type="dxa"/>
          </w:tcPr>
          <w:p w14:paraId="2FA6B9C3" w14:textId="085CF8CC" w:rsidR="00894939" w:rsidRPr="00440724" w:rsidRDefault="00E300FD"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2A313699" w14:textId="71C151D2" w:rsidR="00894939" w:rsidRPr="00440724" w:rsidRDefault="00E300FD"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3D084D5F" w14:textId="206CD4F9" w:rsidR="00894939" w:rsidRPr="00440724" w:rsidRDefault="00E300FD"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028CFB6D" w14:textId="0A331114" w:rsidR="00894939" w:rsidRPr="00440724" w:rsidRDefault="00E300FD"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759623C4" w14:textId="6422DDB7" w:rsidR="00894939" w:rsidRPr="00440724" w:rsidRDefault="00E300FD"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2C47E68E" w14:textId="28A0B130" w:rsidR="00894939" w:rsidRPr="00440724" w:rsidRDefault="00E300FD"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1BE705A0" w14:textId="39A3655E" w:rsidR="00894939" w:rsidRPr="00440724" w:rsidRDefault="00E300FD"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46CEAEE6" w14:textId="77777777" w:rsidTr="00894939">
        <w:tc>
          <w:tcPr>
            <w:tcW w:w="1699" w:type="dxa"/>
          </w:tcPr>
          <w:p w14:paraId="1F3DBD52"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Chang, 2017</w:t>
            </w:r>
          </w:p>
        </w:tc>
        <w:tc>
          <w:tcPr>
            <w:tcW w:w="888" w:type="dxa"/>
          </w:tcPr>
          <w:p w14:paraId="1E94BAA6" w14:textId="5AC4C761" w:rsidR="00894939" w:rsidRPr="00440724" w:rsidRDefault="00E300FD"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4AC92D33" w14:textId="4A21BB7D" w:rsidR="00894939" w:rsidRPr="00440724" w:rsidRDefault="00E300FD"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22D7CE87" w14:textId="0B228FCB" w:rsidR="00894939" w:rsidRPr="00440724" w:rsidRDefault="00E300FD"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4C1AD215" w14:textId="0F93ADB5" w:rsidR="00894939" w:rsidRPr="00440724" w:rsidRDefault="00E300FD"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3BFA3C95" w14:textId="5C67A78D" w:rsidR="00894939" w:rsidRPr="00440724" w:rsidRDefault="00E300FD"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55" w:type="dxa"/>
          </w:tcPr>
          <w:p w14:paraId="781E37A0" w14:textId="31E39412" w:rsidR="00894939" w:rsidRPr="00440724" w:rsidRDefault="00E300FD"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6" w:type="dxa"/>
          </w:tcPr>
          <w:p w14:paraId="09F2E883" w14:textId="2FEA6341" w:rsidR="00894939" w:rsidRPr="00440724" w:rsidRDefault="00E300FD" w:rsidP="00894939">
            <w:pPr>
              <w:jc w:val="center"/>
              <w:rPr>
                <w:rFonts w:asciiTheme="majorBidi" w:hAnsiTheme="majorBidi" w:cstheme="majorBidi"/>
                <w:sz w:val="24"/>
                <w:szCs w:val="24"/>
              </w:rPr>
            </w:pPr>
            <w:r w:rsidRPr="00440724">
              <w:rPr>
                <w:rFonts w:asciiTheme="majorBidi" w:hAnsiTheme="majorBidi" w:cstheme="majorBidi"/>
                <w:sz w:val="24"/>
                <w:szCs w:val="24"/>
              </w:rPr>
              <w:t>Fair</w:t>
            </w:r>
          </w:p>
        </w:tc>
      </w:tr>
      <w:tr w:rsidR="00894939" w:rsidRPr="00440724" w14:paraId="19817C15" w14:textId="77777777" w:rsidTr="00894939">
        <w:tc>
          <w:tcPr>
            <w:tcW w:w="1699" w:type="dxa"/>
          </w:tcPr>
          <w:p w14:paraId="02188812"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Cockburn, 2014</w:t>
            </w:r>
          </w:p>
        </w:tc>
        <w:tc>
          <w:tcPr>
            <w:tcW w:w="888" w:type="dxa"/>
          </w:tcPr>
          <w:p w14:paraId="0228DE34" w14:textId="631B5324" w:rsidR="00894939" w:rsidRPr="00440724" w:rsidRDefault="00040EB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74E12531" w14:textId="2A518550" w:rsidR="00894939" w:rsidRPr="00440724" w:rsidRDefault="00040EB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7C5CB165" w14:textId="7EB10EB8" w:rsidR="00894939" w:rsidRPr="00440724" w:rsidRDefault="00040EBF"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6" w:type="dxa"/>
          </w:tcPr>
          <w:p w14:paraId="0B0E57EC" w14:textId="46906193" w:rsidR="00894939" w:rsidRPr="00440724" w:rsidRDefault="00040EB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404F9F53" w14:textId="2BFC1627" w:rsidR="00894939" w:rsidRPr="00440724" w:rsidRDefault="00040EB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185DB2DB" w14:textId="00EA902B" w:rsidR="00894939" w:rsidRPr="00440724" w:rsidRDefault="00040EB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499FFB88" w14:textId="2040D65F" w:rsidR="00894939" w:rsidRPr="00440724" w:rsidRDefault="003459C2"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4B26E473" w14:textId="77777777" w:rsidTr="00894939">
        <w:tc>
          <w:tcPr>
            <w:tcW w:w="1699" w:type="dxa"/>
          </w:tcPr>
          <w:p w14:paraId="1781E5C8"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 xml:space="preserve">Costa </w:t>
            </w:r>
            <w:proofErr w:type="spellStart"/>
            <w:r w:rsidRPr="00440724">
              <w:rPr>
                <w:rFonts w:asciiTheme="majorBidi" w:hAnsiTheme="majorBidi" w:cstheme="majorBidi"/>
                <w:sz w:val="24"/>
                <w:szCs w:val="24"/>
              </w:rPr>
              <w:t>Cascais</w:t>
            </w:r>
            <w:proofErr w:type="spellEnd"/>
            <w:r w:rsidRPr="00440724">
              <w:rPr>
                <w:rFonts w:asciiTheme="majorBidi" w:hAnsiTheme="majorBidi" w:cstheme="majorBidi"/>
                <w:sz w:val="24"/>
                <w:szCs w:val="24"/>
              </w:rPr>
              <w:t>, 2021</w:t>
            </w:r>
          </w:p>
        </w:tc>
        <w:tc>
          <w:tcPr>
            <w:tcW w:w="888" w:type="dxa"/>
          </w:tcPr>
          <w:p w14:paraId="6D58ED50" w14:textId="2018AD11" w:rsidR="00894939" w:rsidRPr="00440724" w:rsidRDefault="003459C2"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07951718" w14:textId="238BB25F" w:rsidR="00894939" w:rsidRPr="00440724" w:rsidRDefault="003459C2"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7DA39F19" w14:textId="4146ADD8" w:rsidR="00894939" w:rsidRPr="00440724" w:rsidRDefault="003459C2"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091B88CF" w14:textId="4F880E4F" w:rsidR="00894939" w:rsidRPr="00440724" w:rsidRDefault="003459C2"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005C1118" w14:textId="3199DA8C" w:rsidR="00894939" w:rsidRPr="00440724" w:rsidRDefault="003459C2"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575BE8EF" w14:textId="7661EB46" w:rsidR="00894939" w:rsidRPr="00440724" w:rsidRDefault="003459C2"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6708796B" w14:textId="34F9E2EF" w:rsidR="00894939" w:rsidRPr="00440724" w:rsidRDefault="003459C2"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793248C0" w14:textId="77777777" w:rsidTr="00894939">
        <w:tc>
          <w:tcPr>
            <w:tcW w:w="1699" w:type="dxa"/>
          </w:tcPr>
          <w:p w14:paraId="2E16EB31" w14:textId="77777777" w:rsidR="00894939" w:rsidRPr="00440724" w:rsidRDefault="00894939" w:rsidP="00EA0774">
            <w:pPr>
              <w:rPr>
                <w:rFonts w:asciiTheme="majorBidi" w:hAnsiTheme="majorBidi" w:cstheme="majorBidi"/>
                <w:sz w:val="24"/>
                <w:szCs w:val="24"/>
              </w:rPr>
            </w:pPr>
            <w:proofErr w:type="spellStart"/>
            <w:r w:rsidRPr="00440724">
              <w:rPr>
                <w:rFonts w:asciiTheme="majorBidi" w:hAnsiTheme="majorBidi" w:cstheme="majorBidi"/>
                <w:sz w:val="24"/>
                <w:szCs w:val="24"/>
              </w:rPr>
              <w:t>Cropp</w:t>
            </w:r>
            <w:proofErr w:type="spellEnd"/>
            <w:r w:rsidRPr="00440724">
              <w:rPr>
                <w:rFonts w:asciiTheme="majorBidi" w:hAnsiTheme="majorBidi" w:cstheme="majorBidi"/>
                <w:sz w:val="24"/>
                <w:szCs w:val="24"/>
              </w:rPr>
              <w:t>, 2013</w:t>
            </w:r>
          </w:p>
        </w:tc>
        <w:tc>
          <w:tcPr>
            <w:tcW w:w="888" w:type="dxa"/>
          </w:tcPr>
          <w:p w14:paraId="4049815B" w14:textId="61A37B16" w:rsidR="00894939" w:rsidRPr="00440724" w:rsidRDefault="003459C2"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5EF44FA2" w14:textId="57B5EFA8" w:rsidR="00894939" w:rsidRPr="00440724" w:rsidRDefault="003459C2"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5D9FCFF1" w14:textId="79B7D2C0" w:rsidR="00894939" w:rsidRPr="00440724" w:rsidRDefault="003459C2"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6" w:type="dxa"/>
          </w:tcPr>
          <w:p w14:paraId="56F94570" w14:textId="1C1CFDF9" w:rsidR="00894939" w:rsidRPr="00440724" w:rsidRDefault="003459C2"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33E9C150" w14:textId="1F47F46E" w:rsidR="00894939" w:rsidRPr="00440724" w:rsidRDefault="003459C2"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55" w:type="dxa"/>
          </w:tcPr>
          <w:p w14:paraId="3F308D8B" w14:textId="2678D191" w:rsidR="00894939" w:rsidRPr="00440724" w:rsidRDefault="003459C2"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29A9FBEC" w14:textId="2655F4EA" w:rsidR="00894939" w:rsidRPr="00440724" w:rsidRDefault="003459C2" w:rsidP="00894939">
            <w:pPr>
              <w:jc w:val="center"/>
              <w:rPr>
                <w:rFonts w:asciiTheme="majorBidi" w:hAnsiTheme="majorBidi" w:cstheme="majorBidi"/>
                <w:sz w:val="24"/>
                <w:szCs w:val="24"/>
              </w:rPr>
            </w:pPr>
            <w:r w:rsidRPr="00440724">
              <w:rPr>
                <w:rFonts w:asciiTheme="majorBidi" w:hAnsiTheme="majorBidi" w:cstheme="majorBidi"/>
                <w:sz w:val="24"/>
                <w:szCs w:val="24"/>
              </w:rPr>
              <w:t>Fair</w:t>
            </w:r>
          </w:p>
        </w:tc>
      </w:tr>
      <w:tr w:rsidR="00894939" w:rsidRPr="00440724" w14:paraId="42F70B56" w14:textId="77777777" w:rsidTr="00894939">
        <w:tc>
          <w:tcPr>
            <w:tcW w:w="1699" w:type="dxa"/>
          </w:tcPr>
          <w:p w14:paraId="191DDA8C" w14:textId="4AA16B08"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 xml:space="preserve">De </w:t>
            </w:r>
            <w:proofErr w:type="spellStart"/>
            <w:r w:rsidRPr="00440724">
              <w:rPr>
                <w:rFonts w:asciiTheme="majorBidi" w:hAnsiTheme="majorBidi" w:cstheme="majorBidi"/>
                <w:sz w:val="24"/>
                <w:szCs w:val="24"/>
              </w:rPr>
              <w:t>sou</w:t>
            </w:r>
            <w:r w:rsidR="003459C2" w:rsidRPr="00440724">
              <w:rPr>
                <w:rFonts w:asciiTheme="majorBidi" w:hAnsiTheme="majorBidi" w:cstheme="majorBidi"/>
                <w:sz w:val="24"/>
                <w:szCs w:val="24"/>
              </w:rPr>
              <w:t>z</w:t>
            </w:r>
            <w:r w:rsidRPr="00440724">
              <w:rPr>
                <w:rFonts w:asciiTheme="majorBidi" w:hAnsiTheme="majorBidi" w:cstheme="majorBidi"/>
                <w:sz w:val="24"/>
                <w:szCs w:val="24"/>
              </w:rPr>
              <w:t>a</w:t>
            </w:r>
            <w:proofErr w:type="spellEnd"/>
            <w:r w:rsidRPr="00440724">
              <w:rPr>
                <w:rFonts w:asciiTheme="majorBidi" w:hAnsiTheme="majorBidi" w:cstheme="majorBidi"/>
                <w:sz w:val="24"/>
                <w:szCs w:val="24"/>
              </w:rPr>
              <w:t>, 2019</w:t>
            </w:r>
          </w:p>
        </w:tc>
        <w:tc>
          <w:tcPr>
            <w:tcW w:w="888" w:type="dxa"/>
          </w:tcPr>
          <w:p w14:paraId="2955FCCF" w14:textId="76DE4682" w:rsidR="00894939" w:rsidRPr="00440724" w:rsidRDefault="00F30C59"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4" w:type="dxa"/>
          </w:tcPr>
          <w:p w14:paraId="62D063C5" w14:textId="4843D13A" w:rsidR="00894939" w:rsidRPr="00440724" w:rsidRDefault="00F30C59"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6F905CD9" w14:textId="6CBE7C67" w:rsidR="00894939" w:rsidRPr="00440724" w:rsidRDefault="00F30C59"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1046DA56" w14:textId="62B76F8E" w:rsidR="00894939" w:rsidRPr="00440724" w:rsidRDefault="00F30C59"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0932BF21" w14:textId="323F8968" w:rsidR="00894939" w:rsidRPr="00440724" w:rsidRDefault="00F30C59"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1B25C52A" w14:textId="4A87270F" w:rsidR="00894939" w:rsidRPr="00440724" w:rsidRDefault="00F30C59"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7ADB1D11" w14:textId="7A89F7B7" w:rsidR="00894939" w:rsidRPr="00440724" w:rsidRDefault="00F30C59"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444249D0" w14:textId="77777777" w:rsidTr="00894939">
        <w:tc>
          <w:tcPr>
            <w:tcW w:w="1699" w:type="dxa"/>
          </w:tcPr>
          <w:p w14:paraId="1A7ACD51" w14:textId="77777777" w:rsidR="00894939" w:rsidRPr="00440724" w:rsidRDefault="00894939" w:rsidP="00EA0774">
            <w:pPr>
              <w:rPr>
                <w:rFonts w:asciiTheme="majorBidi" w:hAnsiTheme="majorBidi" w:cstheme="majorBidi"/>
                <w:sz w:val="24"/>
                <w:szCs w:val="24"/>
              </w:rPr>
            </w:pPr>
            <w:proofErr w:type="spellStart"/>
            <w:r w:rsidRPr="00440724">
              <w:rPr>
                <w:rFonts w:asciiTheme="majorBidi" w:hAnsiTheme="majorBidi" w:cstheme="majorBidi"/>
                <w:sz w:val="24"/>
                <w:szCs w:val="24"/>
              </w:rPr>
              <w:t>DeBoer</w:t>
            </w:r>
            <w:proofErr w:type="spellEnd"/>
            <w:r w:rsidRPr="00440724">
              <w:rPr>
                <w:rFonts w:asciiTheme="majorBidi" w:hAnsiTheme="majorBidi" w:cstheme="majorBidi"/>
                <w:sz w:val="24"/>
                <w:szCs w:val="24"/>
              </w:rPr>
              <w:t>, 2022</w:t>
            </w:r>
          </w:p>
        </w:tc>
        <w:tc>
          <w:tcPr>
            <w:tcW w:w="888" w:type="dxa"/>
          </w:tcPr>
          <w:p w14:paraId="7423658E" w14:textId="06BAE4E1" w:rsidR="00894939" w:rsidRPr="00440724" w:rsidRDefault="00612F9B"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4" w:type="dxa"/>
          </w:tcPr>
          <w:p w14:paraId="0CFBDD38" w14:textId="4AEB4EA6" w:rsidR="00894939" w:rsidRPr="00440724" w:rsidRDefault="00612F9B"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35625EB9" w14:textId="40351803" w:rsidR="00894939" w:rsidRPr="00440724" w:rsidRDefault="00612F9B"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19D8AD96" w14:textId="4FE6FF89" w:rsidR="00894939" w:rsidRPr="00440724" w:rsidRDefault="00612F9B"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288806D2" w14:textId="6BE5F971" w:rsidR="00894939" w:rsidRPr="00440724" w:rsidRDefault="00612F9B"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706EB5E1" w14:textId="709F599C" w:rsidR="00894939" w:rsidRPr="00440724" w:rsidRDefault="00612F9B"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057A6A07" w14:textId="38C69276" w:rsidR="00894939" w:rsidRPr="00440724" w:rsidRDefault="00612F9B"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297796CA" w14:textId="77777777" w:rsidTr="00894939">
        <w:tc>
          <w:tcPr>
            <w:tcW w:w="1699" w:type="dxa"/>
          </w:tcPr>
          <w:p w14:paraId="3E167E0A"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Di Marco, 2016</w:t>
            </w:r>
          </w:p>
        </w:tc>
        <w:tc>
          <w:tcPr>
            <w:tcW w:w="888" w:type="dxa"/>
          </w:tcPr>
          <w:p w14:paraId="7FEE186D" w14:textId="55854FC4" w:rsidR="00894939" w:rsidRPr="00440724" w:rsidRDefault="00612F9B"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6C2C02C8" w14:textId="76520810" w:rsidR="00894939" w:rsidRPr="00440724" w:rsidRDefault="00612F9B"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6F73B627" w14:textId="440C434D" w:rsidR="00894939" w:rsidRPr="00440724" w:rsidRDefault="00612F9B"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451FEDFA" w14:textId="257EB39F" w:rsidR="00894939" w:rsidRPr="00440724" w:rsidRDefault="00612F9B"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74F97ABD" w14:textId="08BD9BA7" w:rsidR="00894939" w:rsidRPr="00440724" w:rsidRDefault="00612F9B"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784802A4" w14:textId="6D0914AE" w:rsidR="00894939" w:rsidRPr="00440724" w:rsidRDefault="00612F9B"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21E6AC95" w14:textId="734437E1" w:rsidR="00894939" w:rsidRPr="00440724" w:rsidRDefault="00612F9B"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72B4C9F1" w14:textId="77777777" w:rsidTr="00894939">
        <w:tc>
          <w:tcPr>
            <w:tcW w:w="1699" w:type="dxa"/>
          </w:tcPr>
          <w:p w14:paraId="6BE081DF"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Dong Ho, 2007</w:t>
            </w:r>
          </w:p>
        </w:tc>
        <w:tc>
          <w:tcPr>
            <w:tcW w:w="888" w:type="dxa"/>
          </w:tcPr>
          <w:p w14:paraId="1EE33496" w14:textId="1E9A39A5" w:rsidR="00894939" w:rsidRPr="00440724" w:rsidRDefault="00EF098D"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0D65199D" w14:textId="1DA23394" w:rsidR="00894939" w:rsidRPr="00440724" w:rsidRDefault="00EF098D"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7A945B92" w14:textId="72A176ED" w:rsidR="00894939" w:rsidRPr="00440724" w:rsidRDefault="00EF098D"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6" w:type="dxa"/>
          </w:tcPr>
          <w:p w14:paraId="2889F171" w14:textId="375C4AD9" w:rsidR="00894939" w:rsidRPr="00440724" w:rsidRDefault="00EF098D"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4F004A33" w14:textId="6AB03E45" w:rsidR="00894939" w:rsidRPr="00440724" w:rsidRDefault="00EF098D"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55" w:type="dxa"/>
          </w:tcPr>
          <w:p w14:paraId="1FA491A6" w14:textId="0651DC4C" w:rsidR="00894939" w:rsidRPr="00440724" w:rsidRDefault="00EF098D"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92B71AC" w14:textId="2625C73C" w:rsidR="00894939" w:rsidRPr="00440724" w:rsidRDefault="00EF098D" w:rsidP="00894939">
            <w:pPr>
              <w:jc w:val="center"/>
              <w:rPr>
                <w:rFonts w:asciiTheme="majorBidi" w:hAnsiTheme="majorBidi" w:cstheme="majorBidi"/>
                <w:sz w:val="24"/>
                <w:szCs w:val="24"/>
              </w:rPr>
            </w:pPr>
            <w:r w:rsidRPr="00440724">
              <w:rPr>
                <w:rFonts w:asciiTheme="majorBidi" w:hAnsiTheme="majorBidi" w:cstheme="majorBidi"/>
                <w:sz w:val="24"/>
                <w:szCs w:val="24"/>
              </w:rPr>
              <w:t>Fair</w:t>
            </w:r>
          </w:p>
        </w:tc>
      </w:tr>
      <w:tr w:rsidR="00894939" w:rsidRPr="00440724" w14:paraId="2D63B465" w14:textId="77777777" w:rsidTr="00894939">
        <w:tc>
          <w:tcPr>
            <w:tcW w:w="1699" w:type="dxa"/>
          </w:tcPr>
          <w:p w14:paraId="1CB4296D"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Dwyer, 2006</w:t>
            </w:r>
          </w:p>
        </w:tc>
        <w:tc>
          <w:tcPr>
            <w:tcW w:w="888" w:type="dxa"/>
          </w:tcPr>
          <w:p w14:paraId="46A5EC46" w14:textId="666A2513" w:rsidR="00894939" w:rsidRPr="00440724" w:rsidRDefault="00A75039"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666623AD" w14:textId="7B43BDDF" w:rsidR="00894939" w:rsidRPr="00440724" w:rsidRDefault="00A75039"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7773936A" w14:textId="70D7FEA2" w:rsidR="00894939" w:rsidRPr="00440724" w:rsidRDefault="00A75039"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27EB351B" w14:textId="295078FA" w:rsidR="00894939" w:rsidRPr="00440724" w:rsidRDefault="00A75039"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0561205C" w14:textId="0F3DC67F" w:rsidR="00894939" w:rsidRPr="00440724" w:rsidRDefault="00A75039"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15F0DBC6" w14:textId="4FF4A80A" w:rsidR="00894939" w:rsidRPr="00440724" w:rsidRDefault="00A75039"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7A230AD6" w14:textId="063F4821" w:rsidR="00894939" w:rsidRPr="00440724" w:rsidRDefault="00A75039"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53F22F54" w14:textId="77777777" w:rsidTr="00894939">
        <w:tc>
          <w:tcPr>
            <w:tcW w:w="1699" w:type="dxa"/>
          </w:tcPr>
          <w:p w14:paraId="650C5BE2"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Ellis, 1994</w:t>
            </w:r>
          </w:p>
        </w:tc>
        <w:tc>
          <w:tcPr>
            <w:tcW w:w="888" w:type="dxa"/>
          </w:tcPr>
          <w:p w14:paraId="262DDB19" w14:textId="0E034718" w:rsidR="00894939" w:rsidRPr="00440724" w:rsidRDefault="00A75039"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483B1A6F" w14:textId="2ECB1BEB" w:rsidR="00894939" w:rsidRPr="00440724" w:rsidRDefault="00A75039"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1E71F1B0" w14:textId="3F4B45C4" w:rsidR="00894939" w:rsidRPr="00440724" w:rsidRDefault="00451C88"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1451ACDB" w14:textId="765790E4" w:rsidR="00894939" w:rsidRPr="00440724" w:rsidRDefault="00451C88"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6" w:type="dxa"/>
          </w:tcPr>
          <w:p w14:paraId="1C60FEB7" w14:textId="185E68C0" w:rsidR="00894939" w:rsidRPr="00440724" w:rsidRDefault="00451C88"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36378881" w14:textId="78E55335" w:rsidR="00894939" w:rsidRPr="00440724" w:rsidRDefault="00451C88"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0186BF3" w14:textId="5853A163" w:rsidR="00894939" w:rsidRPr="00440724" w:rsidRDefault="00451C88"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560F8975" w14:textId="77777777" w:rsidTr="00894939">
        <w:tc>
          <w:tcPr>
            <w:tcW w:w="1699" w:type="dxa"/>
          </w:tcPr>
          <w:p w14:paraId="0D0E927E" w14:textId="77777777" w:rsidR="00894939" w:rsidRPr="00440724" w:rsidRDefault="00894939" w:rsidP="00EA0774">
            <w:pPr>
              <w:rPr>
                <w:rFonts w:asciiTheme="majorBidi" w:hAnsiTheme="majorBidi" w:cstheme="majorBidi"/>
                <w:sz w:val="24"/>
                <w:szCs w:val="24"/>
              </w:rPr>
            </w:pPr>
            <w:proofErr w:type="spellStart"/>
            <w:r w:rsidRPr="00440724">
              <w:rPr>
                <w:rFonts w:asciiTheme="majorBidi" w:hAnsiTheme="majorBidi" w:cstheme="majorBidi"/>
                <w:sz w:val="24"/>
                <w:szCs w:val="24"/>
              </w:rPr>
              <w:t>Emren</w:t>
            </w:r>
            <w:proofErr w:type="spellEnd"/>
            <w:r w:rsidRPr="00440724">
              <w:rPr>
                <w:rFonts w:asciiTheme="majorBidi" w:hAnsiTheme="majorBidi" w:cstheme="majorBidi"/>
                <w:sz w:val="24"/>
                <w:szCs w:val="24"/>
              </w:rPr>
              <w:t>, 2015</w:t>
            </w:r>
          </w:p>
        </w:tc>
        <w:tc>
          <w:tcPr>
            <w:tcW w:w="888" w:type="dxa"/>
          </w:tcPr>
          <w:p w14:paraId="0316B19C" w14:textId="1FB3FEE8" w:rsidR="00894939" w:rsidRPr="00440724" w:rsidRDefault="00451C88"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18A86C3D" w14:textId="5371248A" w:rsidR="00894939" w:rsidRPr="00440724" w:rsidRDefault="00451C88"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104D2D58" w14:textId="5A07A7F3" w:rsidR="00894939" w:rsidRPr="00440724" w:rsidRDefault="00451C88" w:rsidP="00451C88">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7BD13087" w14:textId="594EE00E" w:rsidR="00894939" w:rsidRPr="00440724" w:rsidRDefault="00451C88"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233FA7A7" w14:textId="5126E0B1" w:rsidR="00894939" w:rsidRPr="00440724" w:rsidRDefault="00451C88"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55" w:type="dxa"/>
          </w:tcPr>
          <w:p w14:paraId="434CE47B" w14:textId="72C2F9AE" w:rsidR="00894939" w:rsidRPr="00440724" w:rsidRDefault="00451C88" w:rsidP="00451C88">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C0F67D7" w14:textId="174BA11D" w:rsidR="00894939" w:rsidRPr="00440724" w:rsidRDefault="00451C88"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41F087DC" w14:textId="77777777" w:rsidTr="00894939">
        <w:tc>
          <w:tcPr>
            <w:tcW w:w="1699" w:type="dxa"/>
          </w:tcPr>
          <w:p w14:paraId="2D192BFD"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Eugene, 2015</w:t>
            </w:r>
          </w:p>
        </w:tc>
        <w:tc>
          <w:tcPr>
            <w:tcW w:w="888" w:type="dxa"/>
          </w:tcPr>
          <w:p w14:paraId="39B964A0" w14:textId="79DB1965" w:rsidR="00894939" w:rsidRPr="00440724" w:rsidRDefault="000652E8"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18560E31" w14:textId="656A29BB" w:rsidR="00894939" w:rsidRPr="00440724" w:rsidRDefault="000652E8"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386B2CE4" w14:textId="34CFD675" w:rsidR="00894939" w:rsidRPr="00440724" w:rsidRDefault="000652E8"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02A5FE6C" w14:textId="08A219F6" w:rsidR="00894939" w:rsidRPr="00440724" w:rsidRDefault="000652E8"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351E35AC" w14:textId="07DFD889" w:rsidR="00894939" w:rsidRPr="00440724" w:rsidRDefault="000652E8"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50826221" w14:textId="3182B352" w:rsidR="00894939" w:rsidRPr="00440724" w:rsidRDefault="000652E8"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62FDE96B" w14:textId="182D953F" w:rsidR="00894939" w:rsidRPr="00440724" w:rsidRDefault="000652E8"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451DC9AF" w14:textId="77777777" w:rsidTr="00894939">
        <w:tc>
          <w:tcPr>
            <w:tcW w:w="1699" w:type="dxa"/>
          </w:tcPr>
          <w:p w14:paraId="4398E288" w14:textId="77777777" w:rsidR="00894939" w:rsidRPr="00440724" w:rsidRDefault="00894939" w:rsidP="00EA0774">
            <w:pPr>
              <w:rPr>
                <w:rFonts w:asciiTheme="majorBidi" w:hAnsiTheme="majorBidi" w:cstheme="majorBidi"/>
                <w:sz w:val="24"/>
                <w:szCs w:val="24"/>
              </w:rPr>
            </w:pPr>
            <w:proofErr w:type="spellStart"/>
            <w:r w:rsidRPr="00440724">
              <w:rPr>
                <w:rFonts w:asciiTheme="majorBidi" w:hAnsiTheme="majorBidi" w:cstheme="majorBidi"/>
                <w:sz w:val="24"/>
                <w:szCs w:val="24"/>
              </w:rPr>
              <w:t>Farouji</w:t>
            </w:r>
            <w:proofErr w:type="spellEnd"/>
            <w:r w:rsidRPr="00440724">
              <w:rPr>
                <w:rFonts w:asciiTheme="majorBidi" w:hAnsiTheme="majorBidi" w:cstheme="majorBidi"/>
                <w:sz w:val="24"/>
                <w:szCs w:val="24"/>
              </w:rPr>
              <w:t>, 2021</w:t>
            </w:r>
          </w:p>
        </w:tc>
        <w:tc>
          <w:tcPr>
            <w:tcW w:w="888" w:type="dxa"/>
          </w:tcPr>
          <w:p w14:paraId="5B374C8D" w14:textId="59AC1B2A" w:rsidR="00894939" w:rsidRPr="00440724" w:rsidRDefault="0020126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7380B28F" w14:textId="431E0956" w:rsidR="00894939" w:rsidRPr="00440724" w:rsidRDefault="0020126A"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5" w:type="dxa"/>
          </w:tcPr>
          <w:p w14:paraId="2B4F0306" w14:textId="6681CA05" w:rsidR="00894939" w:rsidRPr="00440724" w:rsidRDefault="0020126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1133C663" w14:textId="1C2FFE6E" w:rsidR="00894939" w:rsidRPr="00440724" w:rsidRDefault="0020126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0A4E8934" w14:textId="7E75EF4D" w:rsidR="00894939" w:rsidRPr="00440724" w:rsidRDefault="0020126A"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55" w:type="dxa"/>
          </w:tcPr>
          <w:p w14:paraId="2C08417B" w14:textId="5ED179BC" w:rsidR="00894939" w:rsidRPr="00440724" w:rsidRDefault="0020126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01F23D14" w14:textId="40DCC2B9" w:rsidR="00894939" w:rsidRPr="00440724" w:rsidRDefault="0020126A" w:rsidP="00894939">
            <w:pPr>
              <w:jc w:val="center"/>
              <w:rPr>
                <w:rFonts w:asciiTheme="majorBidi" w:hAnsiTheme="majorBidi" w:cstheme="majorBidi"/>
                <w:sz w:val="24"/>
                <w:szCs w:val="24"/>
              </w:rPr>
            </w:pPr>
            <w:r w:rsidRPr="00440724">
              <w:rPr>
                <w:rFonts w:asciiTheme="majorBidi" w:hAnsiTheme="majorBidi" w:cstheme="majorBidi"/>
                <w:sz w:val="24"/>
                <w:szCs w:val="24"/>
              </w:rPr>
              <w:t>Fair</w:t>
            </w:r>
          </w:p>
        </w:tc>
      </w:tr>
      <w:tr w:rsidR="00894939" w:rsidRPr="00440724" w14:paraId="39446000" w14:textId="77777777" w:rsidTr="00894939">
        <w:tc>
          <w:tcPr>
            <w:tcW w:w="1699" w:type="dxa"/>
          </w:tcPr>
          <w:p w14:paraId="22CF18DE" w14:textId="77777777" w:rsidR="00894939" w:rsidRPr="00440724" w:rsidRDefault="00894939" w:rsidP="00EA0774">
            <w:pPr>
              <w:rPr>
                <w:rFonts w:asciiTheme="majorBidi" w:hAnsiTheme="majorBidi" w:cstheme="majorBidi"/>
                <w:sz w:val="24"/>
                <w:szCs w:val="24"/>
              </w:rPr>
            </w:pPr>
            <w:proofErr w:type="spellStart"/>
            <w:r w:rsidRPr="00440724">
              <w:rPr>
                <w:rFonts w:asciiTheme="majorBidi" w:hAnsiTheme="majorBidi" w:cstheme="majorBidi"/>
                <w:sz w:val="24"/>
                <w:szCs w:val="24"/>
              </w:rPr>
              <w:t>Fitouchi</w:t>
            </w:r>
            <w:proofErr w:type="spellEnd"/>
            <w:r w:rsidRPr="00440724">
              <w:rPr>
                <w:rFonts w:asciiTheme="majorBidi" w:hAnsiTheme="majorBidi" w:cstheme="majorBidi"/>
                <w:sz w:val="24"/>
                <w:szCs w:val="24"/>
              </w:rPr>
              <w:t>, 2022</w:t>
            </w:r>
          </w:p>
        </w:tc>
        <w:tc>
          <w:tcPr>
            <w:tcW w:w="888" w:type="dxa"/>
          </w:tcPr>
          <w:p w14:paraId="7DF9C267" w14:textId="38683AD4" w:rsidR="00894939" w:rsidRPr="00440724" w:rsidRDefault="0020126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71A3EDBD" w14:textId="11A5B654" w:rsidR="00894939" w:rsidRPr="00440724" w:rsidRDefault="0020126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38E46379" w14:textId="1D5069CB" w:rsidR="00894939" w:rsidRPr="00440724" w:rsidRDefault="0020126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2CC8DD85" w14:textId="30F749D8" w:rsidR="00894939" w:rsidRPr="00440724" w:rsidRDefault="0020126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30E6F283" w14:textId="19D8A6AF" w:rsidR="00894939" w:rsidRPr="00440724" w:rsidRDefault="0020126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42AEE279" w14:textId="277F386E" w:rsidR="00894939" w:rsidRPr="00440724" w:rsidRDefault="0020126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26F25219" w14:textId="48184D65" w:rsidR="00894939" w:rsidRPr="00440724" w:rsidRDefault="0020126A"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676918BB" w14:textId="77777777" w:rsidTr="00894939">
        <w:tc>
          <w:tcPr>
            <w:tcW w:w="1699" w:type="dxa"/>
          </w:tcPr>
          <w:p w14:paraId="0F23AE74"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Fitzpatrick, 2020</w:t>
            </w:r>
          </w:p>
        </w:tc>
        <w:tc>
          <w:tcPr>
            <w:tcW w:w="888" w:type="dxa"/>
          </w:tcPr>
          <w:p w14:paraId="66E8526F" w14:textId="675E0650" w:rsidR="00894939" w:rsidRPr="00440724" w:rsidRDefault="0020126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79AF524C" w14:textId="1D25171D" w:rsidR="00894939" w:rsidRPr="00440724" w:rsidRDefault="0020126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55F535FA" w14:textId="32F4642A" w:rsidR="00894939" w:rsidRPr="00440724" w:rsidRDefault="0020126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3B24A823" w14:textId="64B374AD" w:rsidR="00894939" w:rsidRPr="00440724" w:rsidRDefault="0020126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08532B46" w14:textId="538FED62" w:rsidR="00894939" w:rsidRPr="00440724" w:rsidRDefault="0020126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262575C8" w14:textId="074BC316" w:rsidR="00894939" w:rsidRPr="00440724" w:rsidRDefault="00793D6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79AFC6C3" w14:textId="3F9B65A9" w:rsidR="00894939" w:rsidRPr="00440724" w:rsidRDefault="00793D6F"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6AA12708" w14:textId="77777777" w:rsidTr="00894939">
        <w:tc>
          <w:tcPr>
            <w:tcW w:w="1699" w:type="dxa"/>
          </w:tcPr>
          <w:p w14:paraId="45E69B5E" w14:textId="77777777" w:rsidR="00894939" w:rsidRPr="00440724" w:rsidRDefault="00894939" w:rsidP="00EA0774">
            <w:pPr>
              <w:rPr>
                <w:rFonts w:asciiTheme="majorBidi" w:hAnsiTheme="majorBidi" w:cstheme="majorBidi"/>
                <w:sz w:val="24"/>
                <w:szCs w:val="24"/>
              </w:rPr>
            </w:pPr>
            <w:proofErr w:type="spellStart"/>
            <w:r w:rsidRPr="00440724">
              <w:rPr>
                <w:rFonts w:asciiTheme="majorBidi" w:hAnsiTheme="majorBidi" w:cstheme="majorBidi"/>
                <w:sz w:val="24"/>
                <w:szCs w:val="24"/>
              </w:rPr>
              <w:t>Ghafoor</w:t>
            </w:r>
            <w:proofErr w:type="spellEnd"/>
            <w:r w:rsidRPr="00440724">
              <w:rPr>
                <w:rFonts w:asciiTheme="majorBidi" w:hAnsiTheme="majorBidi" w:cstheme="majorBidi"/>
                <w:sz w:val="24"/>
                <w:szCs w:val="24"/>
              </w:rPr>
              <w:t>, 2020</w:t>
            </w:r>
          </w:p>
        </w:tc>
        <w:tc>
          <w:tcPr>
            <w:tcW w:w="888" w:type="dxa"/>
          </w:tcPr>
          <w:p w14:paraId="3AE35265" w14:textId="4797C86E" w:rsidR="00894939" w:rsidRPr="00440724" w:rsidRDefault="00793D6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3DDCC016" w14:textId="24F0FB1B" w:rsidR="00894939" w:rsidRPr="00440724" w:rsidRDefault="00793D6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58C1EC33" w14:textId="4BDDF7CD" w:rsidR="00894939" w:rsidRPr="00440724" w:rsidRDefault="00793D6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228F430F" w14:textId="1D7847C5" w:rsidR="00894939" w:rsidRPr="00440724" w:rsidRDefault="00793D6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6D0C6AD1" w14:textId="2A66114E" w:rsidR="00894939" w:rsidRPr="00440724" w:rsidRDefault="00793D6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37EC601B" w14:textId="28B2B4C7" w:rsidR="00894939" w:rsidRPr="00440724" w:rsidRDefault="00793D6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106AC200" w14:textId="21F6E993" w:rsidR="00894939" w:rsidRPr="00440724" w:rsidRDefault="00793D6F"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654882BB" w14:textId="77777777" w:rsidTr="00894939">
        <w:tc>
          <w:tcPr>
            <w:tcW w:w="1699" w:type="dxa"/>
          </w:tcPr>
          <w:p w14:paraId="43633E1D"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Goh, 2015</w:t>
            </w:r>
          </w:p>
        </w:tc>
        <w:tc>
          <w:tcPr>
            <w:tcW w:w="888" w:type="dxa"/>
          </w:tcPr>
          <w:p w14:paraId="5152C111" w14:textId="1FACB7A9" w:rsidR="00894939" w:rsidRPr="00440724" w:rsidRDefault="00F5294D"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6EC57D8B" w14:textId="400E88EA" w:rsidR="00894939" w:rsidRPr="00440724" w:rsidRDefault="00F5294D"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296E2B91" w14:textId="05110A31" w:rsidR="00894939" w:rsidRPr="00440724" w:rsidRDefault="00F5294D"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028A2D13" w14:textId="155609B0" w:rsidR="00894939" w:rsidRPr="00440724" w:rsidRDefault="00F5294D"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09EFEBC0" w14:textId="20BE7005" w:rsidR="00894939" w:rsidRPr="00440724" w:rsidRDefault="00F5294D"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7DA74402" w14:textId="153C758B" w:rsidR="00894939" w:rsidRPr="00440724" w:rsidRDefault="00F5294D"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6" w:type="dxa"/>
          </w:tcPr>
          <w:p w14:paraId="5433E0EB" w14:textId="521FEAE1" w:rsidR="00894939" w:rsidRPr="00440724" w:rsidRDefault="00F5294D"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5B9E16A8" w14:textId="77777777" w:rsidTr="00894939">
        <w:tc>
          <w:tcPr>
            <w:tcW w:w="1699" w:type="dxa"/>
          </w:tcPr>
          <w:p w14:paraId="29CC3C04"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Guess, 2018</w:t>
            </w:r>
          </w:p>
        </w:tc>
        <w:tc>
          <w:tcPr>
            <w:tcW w:w="888" w:type="dxa"/>
          </w:tcPr>
          <w:p w14:paraId="1B273781" w14:textId="0B353A91" w:rsidR="00894939" w:rsidRPr="00440724" w:rsidRDefault="008E7D9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4A88FF5E" w14:textId="705CA79C" w:rsidR="00894939" w:rsidRPr="00440724" w:rsidRDefault="00F5294D"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04B99923" w14:textId="2D96F0E7" w:rsidR="00894939" w:rsidRPr="00440724" w:rsidRDefault="00F5294D"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F347AFA" w14:textId="12A490AF" w:rsidR="00894939" w:rsidRPr="00440724" w:rsidRDefault="00F5294D"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7B5EA98D" w14:textId="4E4F36FB" w:rsidR="00894939" w:rsidRPr="00440724" w:rsidRDefault="00F5294D"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48F55D39" w14:textId="4FFD17DF" w:rsidR="00894939" w:rsidRPr="00440724" w:rsidRDefault="00F5294D"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799B732A" w14:textId="7107DA9E" w:rsidR="00894939" w:rsidRPr="00440724" w:rsidRDefault="00F5294D"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406FE23D" w14:textId="77777777" w:rsidTr="00894939">
        <w:tc>
          <w:tcPr>
            <w:tcW w:w="1699" w:type="dxa"/>
          </w:tcPr>
          <w:p w14:paraId="5AD8035F"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H Lin, 2012</w:t>
            </w:r>
          </w:p>
        </w:tc>
        <w:tc>
          <w:tcPr>
            <w:tcW w:w="888" w:type="dxa"/>
          </w:tcPr>
          <w:p w14:paraId="2C063346" w14:textId="141481E1" w:rsidR="00894939" w:rsidRPr="00440724" w:rsidRDefault="008E7D9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04E9BD28" w14:textId="71C746DD" w:rsidR="00894939" w:rsidRPr="00440724" w:rsidRDefault="008E7D9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160A47E7" w14:textId="04F679FC" w:rsidR="00894939" w:rsidRPr="00440724" w:rsidRDefault="008E7D9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23752E61" w14:textId="7EB26906" w:rsidR="00894939" w:rsidRPr="00440724" w:rsidRDefault="008E7D9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61810153" w14:textId="1D73F907" w:rsidR="00894939" w:rsidRPr="00440724" w:rsidRDefault="008E7D9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70CEBCDD" w14:textId="0525401D" w:rsidR="00894939" w:rsidRPr="00440724" w:rsidRDefault="008E7D9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2D1CAEEF" w14:textId="3C2628DB" w:rsidR="00894939" w:rsidRPr="00440724" w:rsidRDefault="008E7D93"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7F366736" w14:textId="77777777" w:rsidTr="00894939">
        <w:tc>
          <w:tcPr>
            <w:tcW w:w="1699" w:type="dxa"/>
          </w:tcPr>
          <w:p w14:paraId="1F4708B7"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lastRenderedPageBreak/>
              <w:t>Hassan, 2017</w:t>
            </w:r>
          </w:p>
        </w:tc>
        <w:tc>
          <w:tcPr>
            <w:tcW w:w="888" w:type="dxa"/>
          </w:tcPr>
          <w:p w14:paraId="0326240F" w14:textId="61A1CEC1" w:rsidR="00894939" w:rsidRPr="00440724" w:rsidRDefault="00ED7F90"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6942032D" w14:textId="1785BE89" w:rsidR="00894939" w:rsidRPr="00440724" w:rsidRDefault="00ED7F90"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2480CA3D" w14:textId="10F1B1E4" w:rsidR="00894939" w:rsidRPr="00440724" w:rsidRDefault="00ED7F90"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6" w:type="dxa"/>
          </w:tcPr>
          <w:p w14:paraId="7BDB5E6C" w14:textId="23424143" w:rsidR="00894939" w:rsidRPr="00440724" w:rsidRDefault="00ED7F90"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29C25464" w14:textId="3FCE5B1E" w:rsidR="00894939" w:rsidRPr="00440724" w:rsidRDefault="00ED7F90"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493E7CEB" w14:textId="6A8A5514" w:rsidR="00894939" w:rsidRPr="00440724" w:rsidRDefault="00ED7F90"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6" w:type="dxa"/>
          </w:tcPr>
          <w:p w14:paraId="1F2C3D3F" w14:textId="66BE9031" w:rsidR="00894939" w:rsidRPr="00440724" w:rsidRDefault="00ED7F90" w:rsidP="00894939">
            <w:pPr>
              <w:jc w:val="center"/>
              <w:rPr>
                <w:rFonts w:asciiTheme="majorBidi" w:hAnsiTheme="majorBidi" w:cstheme="majorBidi"/>
                <w:sz w:val="24"/>
                <w:szCs w:val="24"/>
              </w:rPr>
            </w:pPr>
            <w:r w:rsidRPr="00440724">
              <w:rPr>
                <w:rFonts w:asciiTheme="majorBidi" w:hAnsiTheme="majorBidi" w:cstheme="majorBidi"/>
                <w:sz w:val="24"/>
                <w:szCs w:val="24"/>
              </w:rPr>
              <w:t>Fair</w:t>
            </w:r>
          </w:p>
        </w:tc>
      </w:tr>
      <w:tr w:rsidR="00894939" w:rsidRPr="00440724" w14:paraId="4655030E" w14:textId="77777777" w:rsidTr="00894939">
        <w:tc>
          <w:tcPr>
            <w:tcW w:w="1699" w:type="dxa"/>
          </w:tcPr>
          <w:p w14:paraId="65226DD6" w14:textId="77777777" w:rsidR="00894939" w:rsidRPr="00440724" w:rsidRDefault="00894939" w:rsidP="00EA0774">
            <w:pPr>
              <w:rPr>
                <w:rFonts w:asciiTheme="majorBidi" w:hAnsiTheme="majorBidi" w:cstheme="majorBidi"/>
                <w:sz w:val="24"/>
                <w:szCs w:val="24"/>
              </w:rPr>
            </w:pPr>
            <w:proofErr w:type="spellStart"/>
            <w:r w:rsidRPr="00440724">
              <w:rPr>
                <w:rFonts w:asciiTheme="majorBidi" w:hAnsiTheme="majorBidi" w:cstheme="majorBidi"/>
                <w:sz w:val="24"/>
                <w:szCs w:val="24"/>
              </w:rPr>
              <w:t>Igleasias</w:t>
            </w:r>
            <w:proofErr w:type="spellEnd"/>
            <w:r w:rsidRPr="00440724">
              <w:rPr>
                <w:rFonts w:asciiTheme="majorBidi" w:hAnsiTheme="majorBidi" w:cstheme="majorBidi"/>
                <w:sz w:val="24"/>
                <w:szCs w:val="24"/>
              </w:rPr>
              <w:t>, 2011</w:t>
            </w:r>
          </w:p>
        </w:tc>
        <w:tc>
          <w:tcPr>
            <w:tcW w:w="888" w:type="dxa"/>
          </w:tcPr>
          <w:p w14:paraId="74DCA83F" w14:textId="37AE9725" w:rsidR="00894939" w:rsidRPr="00440724" w:rsidRDefault="00ED7F90"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502F5C3E" w14:textId="3FE93D22" w:rsidR="00894939" w:rsidRPr="00440724" w:rsidRDefault="00ED7F90"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43F28AF8" w14:textId="71DB2142" w:rsidR="00894939" w:rsidRPr="00440724" w:rsidRDefault="00ED7F90"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6" w:type="dxa"/>
          </w:tcPr>
          <w:p w14:paraId="4ACA1AC5" w14:textId="7E97CDFE" w:rsidR="00894939" w:rsidRPr="00440724" w:rsidRDefault="00ED7F90"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4671C6C4" w14:textId="20C69491" w:rsidR="00894939" w:rsidRPr="00440724" w:rsidRDefault="00ED7F90"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48727258" w14:textId="7D3E4BEC" w:rsidR="00894939" w:rsidRPr="00440724" w:rsidRDefault="00ED7F90"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6" w:type="dxa"/>
          </w:tcPr>
          <w:p w14:paraId="15E326D2" w14:textId="2B572C68" w:rsidR="00894939" w:rsidRPr="00440724" w:rsidRDefault="00ED7F90" w:rsidP="00894939">
            <w:pPr>
              <w:jc w:val="center"/>
              <w:rPr>
                <w:rFonts w:asciiTheme="majorBidi" w:hAnsiTheme="majorBidi" w:cstheme="majorBidi"/>
                <w:sz w:val="24"/>
                <w:szCs w:val="24"/>
              </w:rPr>
            </w:pPr>
            <w:r w:rsidRPr="00440724">
              <w:rPr>
                <w:rFonts w:asciiTheme="majorBidi" w:hAnsiTheme="majorBidi" w:cstheme="majorBidi"/>
                <w:sz w:val="24"/>
                <w:szCs w:val="24"/>
              </w:rPr>
              <w:t>Fair</w:t>
            </w:r>
          </w:p>
        </w:tc>
      </w:tr>
      <w:tr w:rsidR="00894939" w:rsidRPr="00440724" w14:paraId="16EC3B47" w14:textId="77777777" w:rsidTr="00894939">
        <w:tc>
          <w:tcPr>
            <w:tcW w:w="1699" w:type="dxa"/>
          </w:tcPr>
          <w:p w14:paraId="466315D7"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Jacqueline Saw, 2011</w:t>
            </w:r>
          </w:p>
        </w:tc>
        <w:tc>
          <w:tcPr>
            <w:tcW w:w="888" w:type="dxa"/>
          </w:tcPr>
          <w:p w14:paraId="6249A634" w14:textId="73BC3993" w:rsidR="00894939" w:rsidRPr="00440724" w:rsidRDefault="00ED7F90"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3E7A1592" w14:textId="16F9A0CF" w:rsidR="00894939" w:rsidRPr="00440724" w:rsidRDefault="00ED7F90"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6C9A6577" w14:textId="019AE7F7" w:rsidR="00894939" w:rsidRPr="00440724" w:rsidRDefault="00ED7F90"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6" w:type="dxa"/>
          </w:tcPr>
          <w:p w14:paraId="7A3387DA" w14:textId="2EC19C23" w:rsidR="00894939" w:rsidRPr="00440724" w:rsidRDefault="00ED7F90"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25EFBFB1" w14:textId="548FC767" w:rsidR="00894939" w:rsidRPr="00440724" w:rsidRDefault="00ED7F90"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55" w:type="dxa"/>
          </w:tcPr>
          <w:p w14:paraId="419D3F9C" w14:textId="2AE193D9" w:rsidR="00894939" w:rsidRPr="00440724" w:rsidRDefault="00ED7F90"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7999A8C3" w14:textId="586BEB95" w:rsidR="00894939" w:rsidRPr="00440724" w:rsidRDefault="00ED7F90" w:rsidP="00894939">
            <w:pPr>
              <w:jc w:val="center"/>
              <w:rPr>
                <w:rFonts w:asciiTheme="majorBidi" w:hAnsiTheme="majorBidi" w:cstheme="majorBidi"/>
                <w:sz w:val="24"/>
                <w:szCs w:val="24"/>
              </w:rPr>
            </w:pPr>
            <w:r w:rsidRPr="00440724">
              <w:rPr>
                <w:rFonts w:asciiTheme="majorBidi" w:hAnsiTheme="majorBidi" w:cstheme="majorBidi"/>
                <w:sz w:val="24"/>
                <w:szCs w:val="24"/>
              </w:rPr>
              <w:t>Fair</w:t>
            </w:r>
          </w:p>
        </w:tc>
      </w:tr>
      <w:tr w:rsidR="00894939" w:rsidRPr="00440724" w14:paraId="744EB5A4" w14:textId="77777777" w:rsidTr="00894939">
        <w:tc>
          <w:tcPr>
            <w:tcW w:w="1699" w:type="dxa"/>
          </w:tcPr>
          <w:p w14:paraId="7FAABEC6" w14:textId="77777777" w:rsidR="00894939" w:rsidRPr="00440724" w:rsidRDefault="00894939" w:rsidP="00EA0774">
            <w:pPr>
              <w:rPr>
                <w:rFonts w:asciiTheme="majorBidi" w:hAnsiTheme="majorBidi" w:cstheme="majorBidi"/>
                <w:sz w:val="24"/>
                <w:szCs w:val="24"/>
              </w:rPr>
            </w:pPr>
            <w:proofErr w:type="spellStart"/>
            <w:r w:rsidRPr="00440724">
              <w:rPr>
                <w:rFonts w:asciiTheme="majorBidi" w:hAnsiTheme="majorBidi" w:cstheme="majorBidi"/>
                <w:sz w:val="24"/>
                <w:szCs w:val="24"/>
              </w:rPr>
              <w:t>Jatti</w:t>
            </w:r>
            <w:proofErr w:type="spellEnd"/>
            <w:r w:rsidRPr="00440724">
              <w:rPr>
                <w:rFonts w:asciiTheme="majorBidi" w:hAnsiTheme="majorBidi" w:cstheme="majorBidi"/>
                <w:sz w:val="24"/>
                <w:szCs w:val="24"/>
              </w:rPr>
              <w:t>, 2021</w:t>
            </w:r>
          </w:p>
        </w:tc>
        <w:tc>
          <w:tcPr>
            <w:tcW w:w="888" w:type="dxa"/>
          </w:tcPr>
          <w:p w14:paraId="5465A3AC" w14:textId="3E3E1B0E" w:rsidR="00894939" w:rsidRPr="00440724" w:rsidRDefault="00220AF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5A44CD22" w14:textId="6FA0BDF4" w:rsidR="00894939" w:rsidRPr="00440724" w:rsidRDefault="00220AF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1C7E6E6A" w14:textId="04A419A1" w:rsidR="00894939" w:rsidRPr="00440724" w:rsidRDefault="00220AF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395EA2EA" w14:textId="2677DCD4" w:rsidR="00894939" w:rsidRPr="00440724" w:rsidRDefault="00220AF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7E9CACA4" w14:textId="5F5F725A" w:rsidR="00894939" w:rsidRPr="00440724" w:rsidRDefault="00220AF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74048616" w14:textId="6BB2CF85" w:rsidR="00894939" w:rsidRPr="00440724" w:rsidRDefault="00220AF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B981446" w14:textId="308FB321" w:rsidR="00894939" w:rsidRPr="00440724" w:rsidRDefault="00220AF3"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26E34A37" w14:textId="77777777" w:rsidTr="00894939">
        <w:tc>
          <w:tcPr>
            <w:tcW w:w="1699" w:type="dxa"/>
          </w:tcPr>
          <w:p w14:paraId="0A9B4A38"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Joy, 2019</w:t>
            </w:r>
          </w:p>
        </w:tc>
        <w:tc>
          <w:tcPr>
            <w:tcW w:w="888" w:type="dxa"/>
          </w:tcPr>
          <w:p w14:paraId="027B00B8" w14:textId="2E31C880" w:rsidR="00894939" w:rsidRPr="00440724" w:rsidRDefault="00220AF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43D73310" w14:textId="46E5A2DA" w:rsidR="00894939" w:rsidRPr="00440724" w:rsidRDefault="00220AF3" w:rsidP="00220AF3">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31CECAB4" w14:textId="72A56E0E" w:rsidR="00894939" w:rsidRPr="00440724" w:rsidRDefault="00220AF3"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6" w:type="dxa"/>
          </w:tcPr>
          <w:p w14:paraId="6543165B" w14:textId="4F7C03F9" w:rsidR="00894939" w:rsidRPr="00440724" w:rsidRDefault="00220AF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9BD9F63" w14:textId="7D6F5447" w:rsidR="00894939" w:rsidRPr="00440724" w:rsidRDefault="005C583B"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55" w:type="dxa"/>
          </w:tcPr>
          <w:p w14:paraId="44A357D3" w14:textId="20FD2AB3" w:rsidR="00894939" w:rsidRPr="00440724" w:rsidRDefault="005C583B"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A987C3E" w14:textId="0B914F27" w:rsidR="00894939" w:rsidRPr="00440724" w:rsidRDefault="00220AF3" w:rsidP="00894939">
            <w:pPr>
              <w:jc w:val="center"/>
              <w:rPr>
                <w:rFonts w:asciiTheme="majorBidi" w:hAnsiTheme="majorBidi" w:cstheme="majorBidi"/>
                <w:sz w:val="24"/>
                <w:szCs w:val="24"/>
              </w:rPr>
            </w:pPr>
            <w:r w:rsidRPr="00440724">
              <w:rPr>
                <w:rFonts w:asciiTheme="majorBidi" w:hAnsiTheme="majorBidi" w:cstheme="majorBidi"/>
                <w:sz w:val="24"/>
                <w:szCs w:val="24"/>
              </w:rPr>
              <w:t>Fair</w:t>
            </w:r>
          </w:p>
        </w:tc>
      </w:tr>
      <w:tr w:rsidR="00894939" w:rsidRPr="00440724" w14:paraId="0D0DDCFB" w14:textId="77777777" w:rsidTr="00894939">
        <w:tc>
          <w:tcPr>
            <w:tcW w:w="1699" w:type="dxa"/>
          </w:tcPr>
          <w:p w14:paraId="78A2E4D6" w14:textId="77777777" w:rsidR="00894939" w:rsidRPr="00440724" w:rsidRDefault="00894939" w:rsidP="00EA0774">
            <w:pPr>
              <w:rPr>
                <w:rFonts w:asciiTheme="majorBidi" w:hAnsiTheme="majorBidi" w:cstheme="majorBidi"/>
                <w:sz w:val="24"/>
                <w:szCs w:val="24"/>
              </w:rPr>
            </w:pPr>
            <w:proofErr w:type="spellStart"/>
            <w:r w:rsidRPr="00440724">
              <w:rPr>
                <w:rFonts w:asciiTheme="majorBidi" w:hAnsiTheme="majorBidi" w:cstheme="majorBidi"/>
                <w:sz w:val="24"/>
                <w:szCs w:val="24"/>
              </w:rPr>
              <w:t>Kalaga</w:t>
            </w:r>
            <w:proofErr w:type="spellEnd"/>
            <w:r w:rsidRPr="00440724">
              <w:rPr>
                <w:rFonts w:asciiTheme="majorBidi" w:hAnsiTheme="majorBidi" w:cstheme="majorBidi"/>
                <w:sz w:val="24"/>
                <w:szCs w:val="24"/>
              </w:rPr>
              <w:t>, 2007</w:t>
            </w:r>
          </w:p>
        </w:tc>
        <w:tc>
          <w:tcPr>
            <w:tcW w:w="888" w:type="dxa"/>
          </w:tcPr>
          <w:p w14:paraId="1C31E32D" w14:textId="1DEA8EFF" w:rsidR="00894939" w:rsidRPr="00440724" w:rsidRDefault="002B2A45"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40E4EB85" w14:textId="4A7C8C66" w:rsidR="00894939" w:rsidRPr="00440724" w:rsidRDefault="002B2A45"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292C33AC" w14:textId="27231500" w:rsidR="00894939" w:rsidRPr="00440724" w:rsidRDefault="002B2A45"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1FC7059C" w14:textId="07E962B7" w:rsidR="00894939" w:rsidRPr="00440724" w:rsidRDefault="002B2A45"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312EE706" w14:textId="1F7CC56C" w:rsidR="00894939" w:rsidRPr="00440724" w:rsidRDefault="002B2A45"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55" w:type="dxa"/>
          </w:tcPr>
          <w:p w14:paraId="7760E827" w14:textId="10AE89E4" w:rsidR="00894939" w:rsidRPr="00440724" w:rsidRDefault="002B2A45"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6F61913E" w14:textId="7DC818CD" w:rsidR="00894939" w:rsidRPr="00440724" w:rsidRDefault="002B2A45"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1D5BCE51" w14:textId="77777777" w:rsidTr="00894939">
        <w:tc>
          <w:tcPr>
            <w:tcW w:w="1699" w:type="dxa"/>
          </w:tcPr>
          <w:p w14:paraId="67E33A8F" w14:textId="77777777" w:rsidR="00894939" w:rsidRPr="00440724" w:rsidRDefault="00894939" w:rsidP="00EA0774">
            <w:pPr>
              <w:rPr>
                <w:rFonts w:asciiTheme="majorBidi" w:hAnsiTheme="majorBidi" w:cstheme="majorBidi"/>
                <w:sz w:val="24"/>
                <w:szCs w:val="24"/>
              </w:rPr>
            </w:pPr>
            <w:proofErr w:type="spellStart"/>
            <w:r w:rsidRPr="00440724">
              <w:rPr>
                <w:rFonts w:asciiTheme="majorBidi" w:hAnsiTheme="majorBidi" w:cstheme="majorBidi"/>
                <w:sz w:val="24"/>
                <w:szCs w:val="24"/>
              </w:rPr>
              <w:t>Kalinskaya</w:t>
            </w:r>
            <w:proofErr w:type="spellEnd"/>
            <w:r w:rsidRPr="00440724">
              <w:rPr>
                <w:rFonts w:asciiTheme="majorBidi" w:hAnsiTheme="majorBidi" w:cstheme="majorBidi"/>
                <w:sz w:val="24"/>
                <w:szCs w:val="24"/>
              </w:rPr>
              <w:t>, 2019</w:t>
            </w:r>
          </w:p>
        </w:tc>
        <w:tc>
          <w:tcPr>
            <w:tcW w:w="888" w:type="dxa"/>
          </w:tcPr>
          <w:p w14:paraId="134A74B1" w14:textId="05EFEE1C" w:rsidR="00894939" w:rsidRPr="00440724" w:rsidRDefault="00BA4C4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2A6B5DA1" w14:textId="630BFC5B" w:rsidR="00894939" w:rsidRPr="00440724" w:rsidRDefault="00BA4C4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73F3AD38" w14:textId="608E5DAB" w:rsidR="00894939" w:rsidRPr="00440724" w:rsidRDefault="00BA4C4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66494556" w14:textId="50AC5D7C" w:rsidR="00894939" w:rsidRPr="00440724" w:rsidRDefault="00BA4C4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23F5E829" w14:textId="7F8B3B41" w:rsidR="00894939" w:rsidRPr="00440724" w:rsidRDefault="00BA4C4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17C9D7A5" w14:textId="1B6D2B52" w:rsidR="00894939" w:rsidRPr="00440724" w:rsidRDefault="00BA4C4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2BD8204C" w14:textId="0D42787A" w:rsidR="00894939" w:rsidRPr="00440724" w:rsidRDefault="00BA4C4A"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1BA40ECB" w14:textId="77777777" w:rsidTr="00894939">
        <w:tc>
          <w:tcPr>
            <w:tcW w:w="1699" w:type="dxa"/>
          </w:tcPr>
          <w:p w14:paraId="6606B092" w14:textId="77777777" w:rsidR="00894939" w:rsidRPr="00440724" w:rsidRDefault="00894939" w:rsidP="00EA0774">
            <w:pPr>
              <w:rPr>
                <w:rFonts w:asciiTheme="majorBidi" w:hAnsiTheme="majorBidi" w:cstheme="majorBidi"/>
                <w:sz w:val="24"/>
                <w:szCs w:val="24"/>
              </w:rPr>
            </w:pPr>
            <w:proofErr w:type="spellStart"/>
            <w:r w:rsidRPr="00440724">
              <w:rPr>
                <w:rFonts w:asciiTheme="majorBidi" w:hAnsiTheme="majorBidi" w:cstheme="majorBidi"/>
                <w:sz w:val="24"/>
                <w:szCs w:val="24"/>
              </w:rPr>
              <w:t>Kanaroglou</w:t>
            </w:r>
            <w:proofErr w:type="spellEnd"/>
            <w:r w:rsidRPr="00440724">
              <w:rPr>
                <w:rFonts w:asciiTheme="majorBidi" w:hAnsiTheme="majorBidi" w:cstheme="majorBidi"/>
                <w:sz w:val="24"/>
                <w:szCs w:val="24"/>
              </w:rPr>
              <w:t>, 2015</w:t>
            </w:r>
          </w:p>
        </w:tc>
        <w:tc>
          <w:tcPr>
            <w:tcW w:w="888" w:type="dxa"/>
          </w:tcPr>
          <w:p w14:paraId="29B0C541" w14:textId="12FB04D6" w:rsidR="00894939" w:rsidRPr="00440724" w:rsidRDefault="00BA4C4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7D8C1DE2" w14:textId="4A14973E" w:rsidR="00894939" w:rsidRPr="00440724" w:rsidRDefault="00BA4C4A"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5" w:type="dxa"/>
          </w:tcPr>
          <w:p w14:paraId="03636E0D" w14:textId="42F53B04" w:rsidR="00894939" w:rsidRPr="00440724" w:rsidRDefault="00BA4C4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1881A172" w14:textId="54E5E7E9" w:rsidR="00894939" w:rsidRPr="00440724" w:rsidRDefault="00BA4C4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401B5926" w14:textId="0D58CEB0" w:rsidR="00894939" w:rsidRPr="00440724" w:rsidRDefault="00BA4C4A" w:rsidP="00894939">
            <w:pPr>
              <w:jc w:val="center"/>
              <w:rPr>
                <w:rFonts w:asciiTheme="majorBidi" w:hAnsiTheme="majorBidi" w:cstheme="majorBidi"/>
                <w:sz w:val="24"/>
                <w:szCs w:val="24"/>
              </w:rPr>
            </w:pPr>
            <w:r w:rsidRPr="00440724">
              <w:rPr>
                <w:rFonts w:asciiTheme="majorBidi" w:hAnsiTheme="majorBidi" w:cstheme="majorBidi"/>
                <w:sz w:val="24"/>
                <w:szCs w:val="24"/>
              </w:rPr>
              <w:t>Can’t tell</w:t>
            </w:r>
          </w:p>
        </w:tc>
        <w:tc>
          <w:tcPr>
            <w:tcW w:w="1055" w:type="dxa"/>
          </w:tcPr>
          <w:p w14:paraId="233A3E77" w14:textId="22FDFE18" w:rsidR="00894939" w:rsidRPr="00440724" w:rsidRDefault="00BA4C4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7437CC43" w14:textId="52B61E3A" w:rsidR="00894939" w:rsidRPr="00440724" w:rsidRDefault="00BA4C4A" w:rsidP="00894939">
            <w:pPr>
              <w:jc w:val="center"/>
              <w:rPr>
                <w:rFonts w:asciiTheme="majorBidi" w:hAnsiTheme="majorBidi" w:cstheme="majorBidi"/>
                <w:sz w:val="24"/>
                <w:szCs w:val="24"/>
              </w:rPr>
            </w:pPr>
            <w:r w:rsidRPr="00440724">
              <w:rPr>
                <w:rFonts w:asciiTheme="majorBidi" w:hAnsiTheme="majorBidi" w:cstheme="majorBidi"/>
                <w:sz w:val="24"/>
                <w:szCs w:val="24"/>
              </w:rPr>
              <w:t>Fair</w:t>
            </w:r>
          </w:p>
        </w:tc>
      </w:tr>
      <w:tr w:rsidR="00894939" w:rsidRPr="00440724" w14:paraId="08029B98" w14:textId="77777777" w:rsidTr="00894939">
        <w:tc>
          <w:tcPr>
            <w:tcW w:w="1699" w:type="dxa"/>
          </w:tcPr>
          <w:p w14:paraId="7FD83D4F"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Kang, 2020</w:t>
            </w:r>
          </w:p>
        </w:tc>
        <w:tc>
          <w:tcPr>
            <w:tcW w:w="888" w:type="dxa"/>
          </w:tcPr>
          <w:p w14:paraId="25B50F6A" w14:textId="52D612D1" w:rsidR="00894939" w:rsidRPr="00440724" w:rsidRDefault="0083218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2E1D17F8" w14:textId="799CCBCA" w:rsidR="00894939" w:rsidRPr="00440724" w:rsidRDefault="0083218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2D2D635B" w14:textId="0F430BDB" w:rsidR="00894939" w:rsidRPr="00440724" w:rsidRDefault="0083218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414960DE" w14:textId="1A2A939F" w:rsidR="00894939" w:rsidRPr="00440724" w:rsidRDefault="0083218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3715F113" w14:textId="6E6E040A" w:rsidR="00894939" w:rsidRPr="00440724" w:rsidRDefault="0083218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6809E642" w14:textId="0D9DE634" w:rsidR="00894939" w:rsidRPr="00440724" w:rsidRDefault="0083218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FCE4A3B" w14:textId="0E16AD75" w:rsidR="00894939" w:rsidRPr="00440724" w:rsidRDefault="0083218A"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618A1701" w14:textId="77777777" w:rsidTr="00894939">
        <w:tc>
          <w:tcPr>
            <w:tcW w:w="1699" w:type="dxa"/>
          </w:tcPr>
          <w:p w14:paraId="6717C7BF" w14:textId="77777777" w:rsidR="00894939" w:rsidRPr="00440724" w:rsidRDefault="00894939" w:rsidP="00EA0774">
            <w:pPr>
              <w:rPr>
                <w:rFonts w:asciiTheme="majorBidi" w:hAnsiTheme="majorBidi" w:cstheme="majorBidi"/>
                <w:sz w:val="24"/>
                <w:szCs w:val="24"/>
              </w:rPr>
            </w:pPr>
            <w:proofErr w:type="spellStart"/>
            <w:r w:rsidRPr="00440724">
              <w:rPr>
                <w:rFonts w:asciiTheme="majorBidi" w:hAnsiTheme="majorBidi" w:cstheme="majorBidi"/>
                <w:sz w:val="24"/>
                <w:szCs w:val="24"/>
              </w:rPr>
              <w:t>Karabag</w:t>
            </w:r>
            <w:proofErr w:type="spellEnd"/>
            <w:r w:rsidRPr="00440724">
              <w:rPr>
                <w:rFonts w:asciiTheme="majorBidi" w:hAnsiTheme="majorBidi" w:cstheme="majorBidi"/>
                <w:sz w:val="24"/>
                <w:szCs w:val="24"/>
              </w:rPr>
              <w:t>, 2011</w:t>
            </w:r>
          </w:p>
        </w:tc>
        <w:tc>
          <w:tcPr>
            <w:tcW w:w="888" w:type="dxa"/>
          </w:tcPr>
          <w:p w14:paraId="1656C6B4" w14:textId="04B410A9" w:rsidR="00894939" w:rsidRPr="00440724" w:rsidRDefault="0083218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1A11927A" w14:textId="0AEFCB69" w:rsidR="00894939" w:rsidRPr="00440724" w:rsidRDefault="0083218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2F2D16CE" w14:textId="01EBB6F0" w:rsidR="00894939" w:rsidRPr="00440724" w:rsidRDefault="0083218A"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6" w:type="dxa"/>
          </w:tcPr>
          <w:p w14:paraId="6FD0B76C" w14:textId="4AD5BC4D" w:rsidR="00894939" w:rsidRPr="00440724" w:rsidRDefault="0083218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35199B3A" w14:textId="107FBDC4" w:rsidR="00894939" w:rsidRPr="00440724" w:rsidRDefault="0083218A"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55" w:type="dxa"/>
          </w:tcPr>
          <w:p w14:paraId="70EFBEF5" w14:textId="0F9FB40A" w:rsidR="00894939" w:rsidRPr="00440724" w:rsidRDefault="0083218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3264D69D" w14:textId="7359B087" w:rsidR="00894939" w:rsidRPr="00440724" w:rsidRDefault="0083218A" w:rsidP="00894939">
            <w:pPr>
              <w:jc w:val="center"/>
              <w:rPr>
                <w:rFonts w:asciiTheme="majorBidi" w:hAnsiTheme="majorBidi" w:cstheme="majorBidi"/>
                <w:sz w:val="24"/>
                <w:szCs w:val="24"/>
              </w:rPr>
            </w:pPr>
            <w:r w:rsidRPr="00440724">
              <w:rPr>
                <w:rFonts w:asciiTheme="majorBidi" w:hAnsiTheme="majorBidi" w:cstheme="majorBidi"/>
                <w:sz w:val="24"/>
                <w:szCs w:val="24"/>
              </w:rPr>
              <w:t>Fair</w:t>
            </w:r>
          </w:p>
        </w:tc>
      </w:tr>
      <w:tr w:rsidR="00894939" w:rsidRPr="00440724" w14:paraId="2DBAEE9B" w14:textId="77777777" w:rsidTr="00894939">
        <w:tc>
          <w:tcPr>
            <w:tcW w:w="1699" w:type="dxa"/>
          </w:tcPr>
          <w:p w14:paraId="09A176A1"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Karl Poon, 2010</w:t>
            </w:r>
          </w:p>
        </w:tc>
        <w:tc>
          <w:tcPr>
            <w:tcW w:w="888" w:type="dxa"/>
          </w:tcPr>
          <w:p w14:paraId="1250BC3B" w14:textId="41A77C6A" w:rsidR="00894939" w:rsidRPr="00440724" w:rsidRDefault="00D0674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3E51F0AF" w14:textId="70E573D0" w:rsidR="00894939" w:rsidRPr="00440724" w:rsidRDefault="00D0674A"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5" w:type="dxa"/>
          </w:tcPr>
          <w:p w14:paraId="688B4DD3" w14:textId="2D98F4B7" w:rsidR="00894939" w:rsidRPr="00440724" w:rsidRDefault="00D0674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43359934" w14:textId="5FF0D796" w:rsidR="00894939" w:rsidRPr="00440724" w:rsidRDefault="00D0674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7A433BE6" w14:textId="358B7DCB" w:rsidR="00894939" w:rsidRPr="00440724" w:rsidRDefault="00D0674A"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55" w:type="dxa"/>
          </w:tcPr>
          <w:p w14:paraId="49B3D8BB" w14:textId="4365A897" w:rsidR="00894939" w:rsidRPr="00440724" w:rsidRDefault="00D0674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005DE8DC" w14:textId="2B12E3A4" w:rsidR="00894939" w:rsidRPr="00440724" w:rsidRDefault="00D0674A" w:rsidP="00894939">
            <w:pPr>
              <w:jc w:val="center"/>
              <w:rPr>
                <w:rFonts w:asciiTheme="majorBidi" w:hAnsiTheme="majorBidi" w:cstheme="majorBidi"/>
                <w:sz w:val="24"/>
                <w:szCs w:val="24"/>
              </w:rPr>
            </w:pPr>
            <w:r w:rsidRPr="00440724">
              <w:rPr>
                <w:rFonts w:asciiTheme="majorBidi" w:hAnsiTheme="majorBidi" w:cstheme="majorBidi"/>
                <w:sz w:val="24"/>
                <w:szCs w:val="24"/>
              </w:rPr>
              <w:t>Fair</w:t>
            </w:r>
          </w:p>
        </w:tc>
      </w:tr>
      <w:tr w:rsidR="00894939" w:rsidRPr="00440724" w14:paraId="672ED526" w14:textId="77777777" w:rsidTr="00894939">
        <w:tc>
          <w:tcPr>
            <w:tcW w:w="1699" w:type="dxa"/>
          </w:tcPr>
          <w:p w14:paraId="77606A00" w14:textId="77777777" w:rsidR="00894939" w:rsidRPr="00440724" w:rsidRDefault="00894939" w:rsidP="00EA0774">
            <w:pPr>
              <w:rPr>
                <w:rFonts w:asciiTheme="majorBidi" w:hAnsiTheme="majorBidi" w:cstheme="majorBidi"/>
                <w:sz w:val="24"/>
                <w:szCs w:val="24"/>
              </w:rPr>
            </w:pPr>
            <w:proofErr w:type="spellStart"/>
            <w:r w:rsidRPr="00440724">
              <w:rPr>
                <w:rFonts w:asciiTheme="majorBidi" w:hAnsiTheme="majorBidi" w:cstheme="majorBidi"/>
                <w:sz w:val="24"/>
                <w:szCs w:val="24"/>
              </w:rPr>
              <w:t>Kegai</w:t>
            </w:r>
            <w:proofErr w:type="spellEnd"/>
            <w:r w:rsidRPr="00440724">
              <w:rPr>
                <w:rFonts w:asciiTheme="majorBidi" w:hAnsiTheme="majorBidi" w:cstheme="majorBidi"/>
                <w:sz w:val="24"/>
                <w:szCs w:val="24"/>
              </w:rPr>
              <w:t>, 2021</w:t>
            </w:r>
          </w:p>
        </w:tc>
        <w:tc>
          <w:tcPr>
            <w:tcW w:w="888" w:type="dxa"/>
          </w:tcPr>
          <w:p w14:paraId="48CF8B58" w14:textId="2E29E18F" w:rsidR="00894939" w:rsidRPr="00440724" w:rsidRDefault="00D0674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5D2186DC" w14:textId="17BEFD99" w:rsidR="00894939" w:rsidRPr="00440724" w:rsidRDefault="00D0674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6A3F823B" w14:textId="15139779" w:rsidR="00894939" w:rsidRPr="00440724" w:rsidRDefault="00D0674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2174093F" w14:textId="2BA6BBF9" w:rsidR="00894939" w:rsidRPr="00440724" w:rsidRDefault="00D0674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7B937A5E" w14:textId="5DD4C00A" w:rsidR="00894939" w:rsidRPr="00440724" w:rsidRDefault="002E1113"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55" w:type="dxa"/>
          </w:tcPr>
          <w:p w14:paraId="549F518F" w14:textId="5023BA30" w:rsidR="00894939" w:rsidRPr="00440724" w:rsidRDefault="00D0674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63CA6919" w14:textId="069B0AE0" w:rsidR="00894939" w:rsidRPr="00440724" w:rsidRDefault="00D0674A"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6185EB60" w14:textId="77777777" w:rsidTr="00894939">
        <w:tc>
          <w:tcPr>
            <w:tcW w:w="1699" w:type="dxa"/>
          </w:tcPr>
          <w:p w14:paraId="0AB3F052"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Khan, 2022</w:t>
            </w:r>
          </w:p>
        </w:tc>
        <w:tc>
          <w:tcPr>
            <w:tcW w:w="888" w:type="dxa"/>
          </w:tcPr>
          <w:p w14:paraId="34172147" w14:textId="45D83951" w:rsidR="00894939" w:rsidRPr="00440724" w:rsidRDefault="002E111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76647010" w14:textId="131BB1AB" w:rsidR="00894939" w:rsidRPr="00440724" w:rsidRDefault="002E111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062C1CC3" w14:textId="287BAD69" w:rsidR="00894939" w:rsidRPr="00440724" w:rsidRDefault="002E111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65581D8F" w14:textId="2BB86924" w:rsidR="00894939" w:rsidRPr="00440724" w:rsidRDefault="002E111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0072E40D" w14:textId="5CA6554E" w:rsidR="00894939" w:rsidRPr="00440724" w:rsidRDefault="002E111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10312B56" w14:textId="74237942" w:rsidR="00894939" w:rsidRPr="00440724" w:rsidRDefault="002E111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2A365D1" w14:textId="2028E6BE" w:rsidR="00894939" w:rsidRPr="00440724" w:rsidRDefault="002E1113"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79523348" w14:textId="77777777" w:rsidTr="00894939">
        <w:tc>
          <w:tcPr>
            <w:tcW w:w="1699" w:type="dxa"/>
          </w:tcPr>
          <w:p w14:paraId="69A3AF1E" w14:textId="77777777" w:rsidR="00894939" w:rsidRPr="00440724" w:rsidRDefault="00894939" w:rsidP="00EA0774">
            <w:pPr>
              <w:rPr>
                <w:rFonts w:asciiTheme="majorBidi" w:hAnsiTheme="majorBidi" w:cstheme="majorBidi"/>
                <w:sz w:val="24"/>
                <w:szCs w:val="24"/>
              </w:rPr>
            </w:pPr>
            <w:proofErr w:type="spellStart"/>
            <w:r w:rsidRPr="00440724">
              <w:rPr>
                <w:rFonts w:asciiTheme="majorBidi" w:hAnsiTheme="majorBidi" w:cstheme="majorBidi"/>
                <w:sz w:val="24"/>
                <w:szCs w:val="24"/>
              </w:rPr>
              <w:t>Kireev</w:t>
            </w:r>
            <w:proofErr w:type="spellEnd"/>
            <w:r w:rsidRPr="00440724">
              <w:rPr>
                <w:rFonts w:asciiTheme="majorBidi" w:hAnsiTheme="majorBidi" w:cstheme="majorBidi"/>
                <w:sz w:val="24"/>
                <w:szCs w:val="24"/>
              </w:rPr>
              <w:t>, 2020</w:t>
            </w:r>
          </w:p>
        </w:tc>
        <w:tc>
          <w:tcPr>
            <w:tcW w:w="888" w:type="dxa"/>
          </w:tcPr>
          <w:p w14:paraId="47820BA8" w14:textId="5C28BC39" w:rsidR="00894939" w:rsidRPr="00440724" w:rsidRDefault="002E111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63060C3D" w14:textId="21C9AF33" w:rsidR="00894939" w:rsidRPr="00440724" w:rsidRDefault="002E111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7A1062B0" w14:textId="5152FEDC" w:rsidR="00894939" w:rsidRPr="00440724" w:rsidRDefault="002E111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61A6F4AB" w14:textId="780814C3" w:rsidR="00894939" w:rsidRPr="00440724" w:rsidRDefault="002E111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D053257" w14:textId="69116AAF" w:rsidR="00894939" w:rsidRPr="00440724" w:rsidRDefault="002E1113"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55" w:type="dxa"/>
          </w:tcPr>
          <w:p w14:paraId="5A170E3C" w14:textId="5C36A080" w:rsidR="00894939" w:rsidRPr="00440724" w:rsidRDefault="002E111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2B6914DD" w14:textId="063E72DA" w:rsidR="00894939" w:rsidRPr="00440724" w:rsidRDefault="002E1113"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3A59A759" w14:textId="77777777" w:rsidTr="00894939">
        <w:tc>
          <w:tcPr>
            <w:tcW w:w="1699" w:type="dxa"/>
          </w:tcPr>
          <w:p w14:paraId="6186388E"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Lempereur,2014</w:t>
            </w:r>
          </w:p>
        </w:tc>
        <w:tc>
          <w:tcPr>
            <w:tcW w:w="888" w:type="dxa"/>
          </w:tcPr>
          <w:p w14:paraId="753492E6" w14:textId="24C8CE4B" w:rsidR="00894939" w:rsidRPr="00440724" w:rsidRDefault="002E111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7CF4704C" w14:textId="33F0409F" w:rsidR="00894939" w:rsidRPr="00440724" w:rsidRDefault="002E1113"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5" w:type="dxa"/>
          </w:tcPr>
          <w:p w14:paraId="4884FF6E" w14:textId="0903F5A9" w:rsidR="00894939" w:rsidRPr="00440724" w:rsidRDefault="00B05EA5"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3148077D" w14:textId="57FF062A" w:rsidR="00894939" w:rsidRPr="00440724" w:rsidRDefault="002E111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335408CC" w14:textId="6D9C6FCB" w:rsidR="00894939" w:rsidRPr="00440724" w:rsidRDefault="002E1113"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55" w:type="dxa"/>
          </w:tcPr>
          <w:p w14:paraId="672E6CB1" w14:textId="2579A639" w:rsidR="00894939" w:rsidRPr="00440724" w:rsidRDefault="002E1113"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39E25167" w14:textId="6B8356E3" w:rsidR="00894939" w:rsidRPr="00440724" w:rsidRDefault="002E1113" w:rsidP="00894939">
            <w:pPr>
              <w:jc w:val="center"/>
              <w:rPr>
                <w:rFonts w:asciiTheme="majorBidi" w:hAnsiTheme="majorBidi" w:cstheme="majorBidi"/>
                <w:sz w:val="24"/>
                <w:szCs w:val="24"/>
              </w:rPr>
            </w:pPr>
            <w:r w:rsidRPr="00440724">
              <w:rPr>
                <w:rFonts w:asciiTheme="majorBidi" w:hAnsiTheme="majorBidi" w:cstheme="majorBidi"/>
                <w:sz w:val="24"/>
                <w:szCs w:val="24"/>
              </w:rPr>
              <w:t>Fair</w:t>
            </w:r>
          </w:p>
        </w:tc>
      </w:tr>
      <w:tr w:rsidR="00894939" w:rsidRPr="00440724" w14:paraId="439A4989" w14:textId="77777777" w:rsidTr="00894939">
        <w:tc>
          <w:tcPr>
            <w:tcW w:w="1699" w:type="dxa"/>
          </w:tcPr>
          <w:p w14:paraId="1C75CD63" w14:textId="77777777" w:rsidR="00894939" w:rsidRPr="00440724" w:rsidRDefault="00894939" w:rsidP="00EA0774">
            <w:pPr>
              <w:rPr>
                <w:rFonts w:asciiTheme="majorBidi" w:hAnsiTheme="majorBidi" w:cstheme="majorBidi"/>
                <w:sz w:val="24"/>
                <w:szCs w:val="24"/>
              </w:rPr>
            </w:pPr>
            <w:proofErr w:type="spellStart"/>
            <w:r w:rsidRPr="00440724">
              <w:rPr>
                <w:rFonts w:asciiTheme="majorBidi" w:hAnsiTheme="majorBidi" w:cstheme="majorBidi"/>
                <w:sz w:val="24"/>
                <w:szCs w:val="24"/>
              </w:rPr>
              <w:t>Maeder</w:t>
            </w:r>
            <w:proofErr w:type="spellEnd"/>
            <w:r w:rsidRPr="00440724">
              <w:rPr>
                <w:rFonts w:asciiTheme="majorBidi" w:hAnsiTheme="majorBidi" w:cstheme="majorBidi"/>
                <w:sz w:val="24"/>
                <w:szCs w:val="24"/>
              </w:rPr>
              <w:t>, 2004</w:t>
            </w:r>
          </w:p>
        </w:tc>
        <w:tc>
          <w:tcPr>
            <w:tcW w:w="888" w:type="dxa"/>
          </w:tcPr>
          <w:p w14:paraId="6E551073" w14:textId="1564A5C4" w:rsidR="00894939" w:rsidRPr="00440724" w:rsidRDefault="00B05EA5"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4" w:type="dxa"/>
          </w:tcPr>
          <w:p w14:paraId="5065028A" w14:textId="51380FD1" w:rsidR="00894939" w:rsidRPr="00440724" w:rsidRDefault="00B05EA5"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4E1F3E3A" w14:textId="6EC3A6EE" w:rsidR="00894939" w:rsidRPr="00440724" w:rsidRDefault="00B05EA5"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1FA30599" w14:textId="62E7E8C7" w:rsidR="00894939" w:rsidRPr="00440724" w:rsidRDefault="00B05EA5"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4C1A7FD8" w14:textId="75D9FEEB" w:rsidR="00894939" w:rsidRPr="00440724" w:rsidRDefault="00B05EA5"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2E6FDB82" w14:textId="47157B66" w:rsidR="00894939" w:rsidRPr="00440724" w:rsidRDefault="00B05EA5"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2FA76354" w14:textId="58A6336A" w:rsidR="00894939" w:rsidRPr="00440724" w:rsidRDefault="00B05EA5"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4C90491E" w14:textId="77777777" w:rsidTr="00894939">
        <w:tc>
          <w:tcPr>
            <w:tcW w:w="1699" w:type="dxa"/>
          </w:tcPr>
          <w:p w14:paraId="1103D335" w14:textId="77777777" w:rsidR="00894939" w:rsidRPr="00440724" w:rsidRDefault="00894939" w:rsidP="00EA0774">
            <w:pPr>
              <w:rPr>
                <w:rFonts w:asciiTheme="majorBidi" w:hAnsiTheme="majorBidi" w:cstheme="majorBidi"/>
                <w:sz w:val="24"/>
                <w:szCs w:val="24"/>
              </w:rPr>
            </w:pPr>
            <w:proofErr w:type="spellStart"/>
            <w:r w:rsidRPr="00440724">
              <w:rPr>
                <w:rFonts w:asciiTheme="majorBidi" w:hAnsiTheme="majorBidi" w:cstheme="majorBidi"/>
                <w:sz w:val="24"/>
                <w:szCs w:val="24"/>
              </w:rPr>
              <w:t>Mahendiran</w:t>
            </w:r>
            <w:proofErr w:type="spellEnd"/>
            <w:r w:rsidRPr="00440724">
              <w:rPr>
                <w:rFonts w:asciiTheme="majorBidi" w:hAnsiTheme="majorBidi" w:cstheme="majorBidi"/>
                <w:sz w:val="24"/>
                <w:szCs w:val="24"/>
              </w:rPr>
              <w:t>, 2022</w:t>
            </w:r>
          </w:p>
        </w:tc>
        <w:tc>
          <w:tcPr>
            <w:tcW w:w="888" w:type="dxa"/>
          </w:tcPr>
          <w:p w14:paraId="5ACA41D6" w14:textId="2D028455" w:rsidR="00894939" w:rsidRPr="00440724" w:rsidRDefault="00E65C8C"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1C4CA7AE" w14:textId="549B707E" w:rsidR="00894939" w:rsidRPr="00440724" w:rsidRDefault="00E65C8C"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43C97821" w14:textId="6A3773C7" w:rsidR="00894939" w:rsidRPr="00440724" w:rsidRDefault="00E65C8C"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2312737D" w14:textId="6C61899C" w:rsidR="00894939" w:rsidRPr="00440724" w:rsidRDefault="00E65C8C"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15E552A9" w14:textId="3D43ECFC" w:rsidR="00894939" w:rsidRPr="00440724" w:rsidRDefault="00E65C8C" w:rsidP="00894939">
            <w:pPr>
              <w:jc w:val="center"/>
              <w:rPr>
                <w:rFonts w:asciiTheme="majorBidi" w:hAnsiTheme="majorBidi" w:cstheme="majorBidi"/>
                <w:sz w:val="24"/>
                <w:szCs w:val="24"/>
              </w:rPr>
            </w:pPr>
            <w:r w:rsidRPr="00440724">
              <w:rPr>
                <w:rFonts w:asciiTheme="majorBidi" w:hAnsiTheme="majorBidi" w:cstheme="majorBidi"/>
                <w:sz w:val="24"/>
                <w:szCs w:val="24"/>
              </w:rPr>
              <w:t>Can’t tell</w:t>
            </w:r>
          </w:p>
        </w:tc>
        <w:tc>
          <w:tcPr>
            <w:tcW w:w="1055" w:type="dxa"/>
          </w:tcPr>
          <w:p w14:paraId="31CBB367" w14:textId="71E76659" w:rsidR="00894939" w:rsidRPr="00440724" w:rsidRDefault="00E65C8C"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19A0E57A" w14:textId="42031240" w:rsidR="00894939" w:rsidRPr="00440724" w:rsidRDefault="00E65C8C"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7A9A604C" w14:textId="77777777" w:rsidTr="00894939">
        <w:tc>
          <w:tcPr>
            <w:tcW w:w="1699" w:type="dxa"/>
          </w:tcPr>
          <w:p w14:paraId="5651EEE5" w14:textId="77777777" w:rsidR="00894939" w:rsidRPr="00440724" w:rsidRDefault="00894939" w:rsidP="00EA0774">
            <w:pPr>
              <w:rPr>
                <w:rFonts w:asciiTheme="majorBidi" w:hAnsiTheme="majorBidi" w:cstheme="majorBidi"/>
                <w:sz w:val="24"/>
                <w:szCs w:val="24"/>
              </w:rPr>
            </w:pPr>
            <w:proofErr w:type="spellStart"/>
            <w:r w:rsidRPr="00440724">
              <w:rPr>
                <w:rFonts w:asciiTheme="majorBidi" w:hAnsiTheme="majorBidi" w:cstheme="majorBidi"/>
                <w:sz w:val="24"/>
                <w:szCs w:val="24"/>
              </w:rPr>
              <w:t>Maiga</w:t>
            </w:r>
            <w:proofErr w:type="spellEnd"/>
            <w:r w:rsidRPr="00440724">
              <w:rPr>
                <w:rFonts w:asciiTheme="majorBidi" w:hAnsiTheme="majorBidi" w:cstheme="majorBidi"/>
                <w:sz w:val="24"/>
                <w:szCs w:val="24"/>
              </w:rPr>
              <w:t>, 2022</w:t>
            </w:r>
          </w:p>
        </w:tc>
        <w:tc>
          <w:tcPr>
            <w:tcW w:w="888" w:type="dxa"/>
          </w:tcPr>
          <w:p w14:paraId="2046AFB8" w14:textId="1C419D30" w:rsidR="00894939" w:rsidRPr="00440724" w:rsidRDefault="00E65C8C"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52CFE83B" w14:textId="13122506" w:rsidR="00894939" w:rsidRPr="00440724" w:rsidRDefault="00E65C8C" w:rsidP="00E65C8C">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5" w:type="dxa"/>
          </w:tcPr>
          <w:p w14:paraId="0D0CF6BA" w14:textId="2A63E806" w:rsidR="00894939" w:rsidRPr="00440724" w:rsidRDefault="00E65C8C"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45620880" w14:textId="55C8FAFB" w:rsidR="00894939" w:rsidRPr="00440724" w:rsidRDefault="00E65C8C"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CECE28D" w14:textId="2B9EC86B" w:rsidR="00894939" w:rsidRPr="00440724" w:rsidRDefault="00E65C8C"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55" w:type="dxa"/>
          </w:tcPr>
          <w:p w14:paraId="2C223580" w14:textId="057B7B94" w:rsidR="00894939" w:rsidRPr="00440724" w:rsidRDefault="00E65C8C"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06BC2314" w14:textId="72CBFEA2" w:rsidR="00894939" w:rsidRPr="00440724" w:rsidRDefault="00E65C8C" w:rsidP="00894939">
            <w:pPr>
              <w:jc w:val="center"/>
              <w:rPr>
                <w:rFonts w:asciiTheme="majorBidi" w:hAnsiTheme="majorBidi" w:cstheme="majorBidi"/>
                <w:sz w:val="24"/>
                <w:szCs w:val="24"/>
              </w:rPr>
            </w:pPr>
            <w:r w:rsidRPr="00440724">
              <w:rPr>
                <w:rFonts w:asciiTheme="majorBidi" w:hAnsiTheme="majorBidi" w:cstheme="majorBidi"/>
                <w:sz w:val="24"/>
                <w:szCs w:val="24"/>
              </w:rPr>
              <w:t>Fair</w:t>
            </w:r>
          </w:p>
        </w:tc>
      </w:tr>
      <w:tr w:rsidR="00894939" w:rsidRPr="00440724" w14:paraId="0382FCEA" w14:textId="77777777" w:rsidTr="00894939">
        <w:tc>
          <w:tcPr>
            <w:tcW w:w="1699" w:type="dxa"/>
          </w:tcPr>
          <w:p w14:paraId="0F6D3FFE"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Mayr,2010</w:t>
            </w:r>
          </w:p>
        </w:tc>
        <w:tc>
          <w:tcPr>
            <w:tcW w:w="888" w:type="dxa"/>
          </w:tcPr>
          <w:p w14:paraId="6D3CBAD4" w14:textId="59AF9404" w:rsidR="00894939" w:rsidRPr="00440724" w:rsidRDefault="00E65C8C"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4DD842C3" w14:textId="3FCE39FD" w:rsidR="00894939" w:rsidRPr="00440724" w:rsidRDefault="00E65C8C"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7C861478" w14:textId="3DF32F5D" w:rsidR="00894939" w:rsidRPr="00440724" w:rsidRDefault="00E65C8C"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6" w:type="dxa"/>
          </w:tcPr>
          <w:p w14:paraId="3ECC336F" w14:textId="356CE937" w:rsidR="00894939" w:rsidRPr="00440724" w:rsidRDefault="00E65C8C"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3ADDFC45" w14:textId="2E3BA212" w:rsidR="00894939" w:rsidRPr="00440724" w:rsidRDefault="00E65C8C"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286271DE" w14:textId="61069481" w:rsidR="00894939" w:rsidRPr="00440724" w:rsidRDefault="008B0FB1"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6" w:type="dxa"/>
          </w:tcPr>
          <w:p w14:paraId="7123BFD3" w14:textId="1D7BD16E" w:rsidR="00894939" w:rsidRPr="00440724" w:rsidRDefault="008B0FB1" w:rsidP="00894939">
            <w:pPr>
              <w:jc w:val="center"/>
              <w:rPr>
                <w:rFonts w:asciiTheme="majorBidi" w:hAnsiTheme="majorBidi" w:cstheme="majorBidi"/>
                <w:sz w:val="24"/>
                <w:szCs w:val="24"/>
              </w:rPr>
            </w:pPr>
            <w:r w:rsidRPr="00440724">
              <w:rPr>
                <w:rFonts w:asciiTheme="majorBidi" w:hAnsiTheme="majorBidi" w:cstheme="majorBidi"/>
                <w:sz w:val="24"/>
                <w:szCs w:val="24"/>
              </w:rPr>
              <w:t>Fair</w:t>
            </w:r>
          </w:p>
        </w:tc>
      </w:tr>
      <w:tr w:rsidR="00894939" w:rsidRPr="00440724" w14:paraId="5A3F257F" w14:textId="77777777" w:rsidTr="00894939">
        <w:tc>
          <w:tcPr>
            <w:tcW w:w="1699" w:type="dxa"/>
          </w:tcPr>
          <w:p w14:paraId="532D48D7" w14:textId="77777777" w:rsidR="00894939" w:rsidRPr="00440724" w:rsidRDefault="00894939" w:rsidP="00EA0774">
            <w:pPr>
              <w:rPr>
                <w:rFonts w:asciiTheme="majorBidi" w:hAnsiTheme="majorBidi" w:cstheme="majorBidi"/>
                <w:sz w:val="24"/>
                <w:szCs w:val="24"/>
              </w:rPr>
            </w:pPr>
            <w:proofErr w:type="spellStart"/>
            <w:r w:rsidRPr="00440724">
              <w:rPr>
                <w:rFonts w:asciiTheme="majorBidi" w:hAnsiTheme="majorBidi" w:cstheme="majorBidi"/>
                <w:sz w:val="24"/>
                <w:szCs w:val="24"/>
              </w:rPr>
              <w:t>Mehrani</w:t>
            </w:r>
            <w:proofErr w:type="spellEnd"/>
            <w:r w:rsidRPr="00440724">
              <w:rPr>
                <w:rFonts w:asciiTheme="majorBidi" w:hAnsiTheme="majorBidi" w:cstheme="majorBidi"/>
                <w:sz w:val="24"/>
                <w:szCs w:val="24"/>
              </w:rPr>
              <w:t>, 2018</w:t>
            </w:r>
          </w:p>
        </w:tc>
        <w:tc>
          <w:tcPr>
            <w:tcW w:w="888" w:type="dxa"/>
          </w:tcPr>
          <w:p w14:paraId="0B5043EA" w14:textId="321E38C3" w:rsidR="00894939" w:rsidRPr="00440724" w:rsidRDefault="008B0FB1"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214A1963" w14:textId="4C745579" w:rsidR="00894939" w:rsidRPr="00440724" w:rsidRDefault="008B0FB1"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32BCB957" w14:textId="25FFEB7C" w:rsidR="00894939" w:rsidRPr="00440724" w:rsidRDefault="008B0FB1"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0D1F184C" w14:textId="65F9B66E" w:rsidR="00894939" w:rsidRPr="00440724" w:rsidRDefault="008B0FB1"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7CF3DF57" w14:textId="37D8979E" w:rsidR="00894939" w:rsidRPr="00440724" w:rsidRDefault="008B0FB1"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02BC06BA" w14:textId="0B3D5355" w:rsidR="00894939" w:rsidRPr="00440724" w:rsidRDefault="008B0FB1"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32CC149A" w14:textId="7710A311" w:rsidR="00894939" w:rsidRPr="00440724" w:rsidRDefault="008B0FB1"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68B548C5" w14:textId="77777777" w:rsidTr="00894939">
        <w:tc>
          <w:tcPr>
            <w:tcW w:w="1699" w:type="dxa"/>
          </w:tcPr>
          <w:p w14:paraId="438E52E7"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Miki, 2012</w:t>
            </w:r>
          </w:p>
        </w:tc>
        <w:tc>
          <w:tcPr>
            <w:tcW w:w="888" w:type="dxa"/>
          </w:tcPr>
          <w:p w14:paraId="460F329F" w14:textId="544CB118" w:rsidR="00894939" w:rsidRPr="00440724" w:rsidRDefault="008B0FB1"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5015DB46" w14:textId="1D32D18B" w:rsidR="00894939" w:rsidRPr="00440724" w:rsidRDefault="008B0FB1"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7189DA47" w14:textId="419D8395" w:rsidR="00894939" w:rsidRPr="00440724" w:rsidRDefault="008B0FB1"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087CB6E" w14:textId="52CDCCE9" w:rsidR="00894939" w:rsidRPr="00440724" w:rsidRDefault="008B0FB1"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04941BB3" w14:textId="3C3AE20F" w:rsidR="00894939" w:rsidRPr="00440724" w:rsidRDefault="008B0FB1"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55" w:type="dxa"/>
          </w:tcPr>
          <w:p w14:paraId="6F593345" w14:textId="39FF2401" w:rsidR="00894939" w:rsidRPr="00440724" w:rsidRDefault="008B0FB1"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40F7423F" w14:textId="5D6454D6" w:rsidR="00894939" w:rsidRPr="00440724" w:rsidRDefault="008B0FB1"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484A667C" w14:textId="77777777" w:rsidTr="00894939">
        <w:tc>
          <w:tcPr>
            <w:tcW w:w="1699" w:type="dxa"/>
          </w:tcPr>
          <w:p w14:paraId="0DB59E43" w14:textId="77777777" w:rsidR="00894939" w:rsidRPr="00440724" w:rsidRDefault="00894939" w:rsidP="00EA0774">
            <w:pPr>
              <w:rPr>
                <w:rFonts w:asciiTheme="majorBidi" w:hAnsiTheme="majorBidi" w:cstheme="majorBidi"/>
                <w:sz w:val="24"/>
                <w:szCs w:val="24"/>
              </w:rPr>
            </w:pPr>
            <w:proofErr w:type="spellStart"/>
            <w:r w:rsidRPr="00440724">
              <w:rPr>
                <w:rFonts w:asciiTheme="majorBidi" w:hAnsiTheme="majorBidi" w:cstheme="majorBidi"/>
                <w:sz w:val="24"/>
                <w:szCs w:val="24"/>
              </w:rPr>
              <w:t>Mohammadian</w:t>
            </w:r>
            <w:proofErr w:type="spellEnd"/>
            <w:r w:rsidRPr="00440724">
              <w:rPr>
                <w:rFonts w:asciiTheme="majorBidi" w:hAnsiTheme="majorBidi" w:cstheme="majorBidi"/>
                <w:sz w:val="24"/>
                <w:szCs w:val="24"/>
              </w:rPr>
              <w:t>, 2022</w:t>
            </w:r>
          </w:p>
        </w:tc>
        <w:tc>
          <w:tcPr>
            <w:tcW w:w="888" w:type="dxa"/>
          </w:tcPr>
          <w:p w14:paraId="0B852B03" w14:textId="68BE9125" w:rsidR="00894939" w:rsidRPr="00440724" w:rsidRDefault="00E25007"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0ECFCE30" w14:textId="71D32948" w:rsidR="00894939" w:rsidRPr="00440724" w:rsidRDefault="00E25007"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5525AE79" w14:textId="4CE39E20" w:rsidR="00894939" w:rsidRPr="00440724" w:rsidRDefault="00E25007"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21A34A26" w14:textId="53360BEA" w:rsidR="00894939" w:rsidRPr="00440724" w:rsidRDefault="00E25007"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106066C1" w14:textId="5B73E520" w:rsidR="00894939" w:rsidRPr="00440724" w:rsidRDefault="00E25007"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55" w:type="dxa"/>
          </w:tcPr>
          <w:p w14:paraId="3EFD7771" w14:textId="4A0F4E24" w:rsidR="00894939" w:rsidRPr="00440724" w:rsidRDefault="00E25007"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D52B082" w14:textId="5440C50D" w:rsidR="00894939" w:rsidRPr="00440724" w:rsidRDefault="00E25007"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12C7E61A" w14:textId="77777777" w:rsidTr="00894939">
        <w:tc>
          <w:tcPr>
            <w:tcW w:w="1699" w:type="dxa"/>
          </w:tcPr>
          <w:p w14:paraId="694A752B" w14:textId="77777777" w:rsidR="00894939" w:rsidRPr="00440724" w:rsidRDefault="00894939" w:rsidP="00EA0774">
            <w:pPr>
              <w:rPr>
                <w:rFonts w:asciiTheme="majorBidi" w:hAnsiTheme="majorBidi" w:cstheme="majorBidi"/>
                <w:sz w:val="24"/>
                <w:szCs w:val="24"/>
              </w:rPr>
            </w:pPr>
            <w:proofErr w:type="spellStart"/>
            <w:r w:rsidRPr="00440724">
              <w:rPr>
                <w:rFonts w:asciiTheme="majorBidi" w:hAnsiTheme="majorBidi" w:cstheme="majorBidi"/>
                <w:sz w:val="24"/>
                <w:szCs w:val="24"/>
              </w:rPr>
              <w:t>Muzaffar</w:t>
            </w:r>
            <w:proofErr w:type="spellEnd"/>
            <w:r w:rsidRPr="00440724">
              <w:rPr>
                <w:rFonts w:asciiTheme="majorBidi" w:hAnsiTheme="majorBidi" w:cstheme="majorBidi"/>
                <w:sz w:val="24"/>
                <w:szCs w:val="24"/>
              </w:rPr>
              <w:t xml:space="preserve"> Mahmood,2016</w:t>
            </w:r>
          </w:p>
        </w:tc>
        <w:tc>
          <w:tcPr>
            <w:tcW w:w="888" w:type="dxa"/>
          </w:tcPr>
          <w:p w14:paraId="687DCF75" w14:textId="53D460A2" w:rsidR="00894939" w:rsidRPr="00440724" w:rsidRDefault="00E25007"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3D8C975E" w14:textId="0C1C1F65" w:rsidR="00894939" w:rsidRPr="00440724" w:rsidRDefault="00E25007"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5597BF26" w14:textId="385C4874" w:rsidR="00894939" w:rsidRPr="00440724" w:rsidRDefault="00E25007"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398CF204" w14:textId="2DED0A7C" w:rsidR="00894939" w:rsidRPr="00440724" w:rsidRDefault="00E25007"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6" w:type="dxa"/>
          </w:tcPr>
          <w:p w14:paraId="6F2D5BCB" w14:textId="79B7F1A3" w:rsidR="00894939" w:rsidRPr="00440724" w:rsidRDefault="00E25007"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3F7434AA" w14:textId="20BDFC11" w:rsidR="00894939" w:rsidRPr="00440724" w:rsidRDefault="00E25007"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3A275A81" w14:textId="6B2D9F5F" w:rsidR="00894939" w:rsidRPr="00440724" w:rsidRDefault="00E25007"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2B57E747" w14:textId="77777777" w:rsidTr="00894939">
        <w:tc>
          <w:tcPr>
            <w:tcW w:w="1699" w:type="dxa"/>
          </w:tcPr>
          <w:p w14:paraId="19D321C1"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Nadeem Jafri, 2018</w:t>
            </w:r>
          </w:p>
        </w:tc>
        <w:tc>
          <w:tcPr>
            <w:tcW w:w="888" w:type="dxa"/>
          </w:tcPr>
          <w:p w14:paraId="53C2A654" w14:textId="5047F560" w:rsidR="00894939" w:rsidRPr="00440724" w:rsidRDefault="00E25007"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6D73CDB6" w14:textId="739D3312" w:rsidR="00894939" w:rsidRPr="00440724" w:rsidRDefault="00E25007"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0EA7C039" w14:textId="70BD3984" w:rsidR="00894939" w:rsidRPr="00440724" w:rsidRDefault="00E25007"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485FCFC" w14:textId="26546016" w:rsidR="00894939" w:rsidRPr="00440724" w:rsidRDefault="00E25007"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334724D1" w14:textId="0DF6EB76" w:rsidR="00894939" w:rsidRPr="00440724" w:rsidRDefault="00E25007"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55" w:type="dxa"/>
          </w:tcPr>
          <w:p w14:paraId="10C09D3B" w14:textId="54B3BB93" w:rsidR="00894939" w:rsidRPr="00440724" w:rsidRDefault="00E25007"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4B5C3486" w14:textId="327EC821" w:rsidR="00894939" w:rsidRPr="00440724" w:rsidRDefault="00E25007"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71A80811" w14:textId="77777777" w:rsidTr="00894939">
        <w:tc>
          <w:tcPr>
            <w:tcW w:w="1699" w:type="dxa"/>
          </w:tcPr>
          <w:p w14:paraId="6650462A"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Oluwole,2020</w:t>
            </w:r>
          </w:p>
        </w:tc>
        <w:tc>
          <w:tcPr>
            <w:tcW w:w="888" w:type="dxa"/>
          </w:tcPr>
          <w:p w14:paraId="30A09C04" w14:textId="5EBD6B22" w:rsidR="00894939" w:rsidRPr="00440724" w:rsidRDefault="00AA7192"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1C8E085E" w14:textId="23C3D6F6" w:rsidR="00894939" w:rsidRPr="00440724" w:rsidRDefault="00AA7192"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0FE3B97F" w14:textId="2B1A6C84" w:rsidR="00894939" w:rsidRPr="00440724" w:rsidRDefault="00AA7192"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2E4FEB38" w14:textId="2FC1D2EE" w:rsidR="00894939" w:rsidRPr="00440724" w:rsidRDefault="00AA7192"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4AFF9205" w14:textId="39C5B92C" w:rsidR="00894939" w:rsidRPr="00440724" w:rsidRDefault="00AA7192"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2546A4ED" w14:textId="715D961D" w:rsidR="00894939" w:rsidRPr="00440724" w:rsidRDefault="00AA7192"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49919904" w14:textId="0FF33491" w:rsidR="00894939" w:rsidRPr="00440724" w:rsidRDefault="00AA7192"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660A0117" w14:textId="77777777" w:rsidTr="00894939">
        <w:tc>
          <w:tcPr>
            <w:tcW w:w="1699" w:type="dxa"/>
          </w:tcPr>
          <w:p w14:paraId="564A574E"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Onoda,2018</w:t>
            </w:r>
          </w:p>
        </w:tc>
        <w:tc>
          <w:tcPr>
            <w:tcW w:w="888" w:type="dxa"/>
          </w:tcPr>
          <w:p w14:paraId="7D043129" w14:textId="0034626A" w:rsidR="00894939" w:rsidRPr="00440724" w:rsidRDefault="00AA7192"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24DEEC54" w14:textId="74B037C6" w:rsidR="00894939" w:rsidRPr="00440724" w:rsidRDefault="00AA7192"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171D24DD" w14:textId="27589AC6" w:rsidR="00894939" w:rsidRPr="00440724" w:rsidRDefault="00AA7192"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41BFDAA" w14:textId="0D3658C0" w:rsidR="00894939" w:rsidRPr="00440724" w:rsidRDefault="00AA7192"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0DF3242" w14:textId="78F787C7" w:rsidR="00894939" w:rsidRPr="00440724" w:rsidRDefault="00AA7192"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6FA2C6CC" w14:textId="4B20C8D1" w:rsidR="00894939" w:rsidRPr="00440724" w:rsidRDefault="00AA7192"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1D97DD1A" w14:textId="648B5AD0" w:rsidR="00894939" w:rsidRPr="00440724" w:rsidRDefault="00AA7192"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289A31F5" w14:textId="77777777" w:rsidTr="00894939">
        <w:tc>
          <w:tcPr>
            <w:tcW w:w="1699" w:type="dxa"/>
          </w:tcPr>
          <w:p w14:paraId="28D8B69C" w14:textId="77777777" w:rsidR="00894939" w:rsidRPr="00440724" w:rsidRDefault="00894939" w:rsidP="00EA0774">
            <w:pPr>
              <w:rPr>
                <w:rFonts w:asciiTheme="majorBidi" w:hAnsiTheme="majorBidi" w:cstheme="majorBidi"/>
                <w:sz w:val="24"/>
                <w:szCs w:val="24"/>
              </w:rPr>
            </w:pPr>
            <w:proofErr w:type="spellStart"/>
            <w:r w:rsidRPr="00440724">
              <w:rPr>
                <w:rFonts w:asciiTheme="majorBidi" w:hAnsiTheme="majorBidi" w:cstheme="majorBidi"/>
                <w:sz w:val="24"/>
                <w:szCs w:val="24"/>
              </w:rPr>
              <w:t>Papanikolaou</w:t>
            </w:r>
            <w:proofErr w:type="spellEnd"/>
            <w:r w:rsidRPr="00440724">
              <w:rPr>
                <w:rFonts w:asciiTheme="majorBidi" w:hAnsiTheme="majorBidi" w:cstheme="majorBidi"/>
                <w:sz w:val="24"/>
                <w:szCs w:val="24"/>
              </w:rPr>
              <w:t>, 2020</w:t>
            </w:r>
          </w:p>
        </w:tc>
        <w:tc>
          <w:tcPr>
            <w:tcW w:w="888" w:type="dxa"/>
          </w:tcPr>
          <w:p w14:paraId="1CE23DB0" w14:textId="6DF9C823" w:rsidR="00894939" w:rsidRPr="00440724" w:rsidRDefault="00AA7192"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2E655990" w14:textId="6A84CE54" w:rsidR="00894939" w:rsidRPr="00440724" w:rsidRDefault="00AA7192"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5" w:type="dxa"/>
          </w:tcPr>
          <w:p w14:paraId="0129ADE0" w14:textId="03EC4C0E" w:rsidR="00894939" w:rsidRPr="00440724" w:rsidRDefault="00AA7192"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37002592" w14:textId="1B2E58E7" w:rsidR="00894939" w:rsidRPr="00440724" w:rsidRDefault="00AA7192"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1BAE188D" w14:textId="5C156903" w:rsidR="00894939" w:rsidRPr="00440724" w:rsidRDefault="00AA7192"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7EED6ADF" w14:textId="3C6A82CA" w:rsidR="00894939" w:rsidRPr="00440724" w:rsidRDefault="00AA7192"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6" w:type="dxa"/>
          </w:tcPr>
          <w:p w14:paraId="00F0953F" w14:textId="1641E809" w:rsidR="00894939" w:rsidRPr="00440724" w:rsidRDefault="00184CCC" w:rsidP="00894939">
            <w:pPr>
              <w:jc w:val="center"/>
              <w:rPr>
                <w:rFonts w:asciiTheme="majorBidi" w:hAnsiTheme="majorBidi" w:cstheme="majorBidi"/>
                <w:sz w:val="24"/>
                <w:szCs w:val="24"/>
              </w:rPr>
            </w:pPr>
            <w:r w:rsidRPr="00440724">
              <w:rPr>
                <w:rFonts w:asciiTheme="majorBidi" w:hAnsiTheme="majorBidi" w:cstheme="majorBidi"/>
                <w:sz w:val="24"/>
                <w:szCs w:val="24"/>
              </w:rPr>
              <w:t>Fair</w:t>
            </w:r>
          </w:p>
        </w:tc>
      </w:tr>
      <w:tr w:rsidR="00894939" w:rsidRPr="00440724" w14:paraId="04AD7489" w14:textId="77777777" w:rsidTr="00894939">
        <w:tc>
          <w:tcPr>
            <w:tcW w:w="1699" w:type="dxa"/>
          </w:tcPr>
          <w:p w14:paraId="3E7B53F4"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Parry, 1994</w:t>
            </w:r>
          </w:p>
        </w:tc>
        <w:tc>
          <w:tcPr>
            <w:tcW w:w="888" w:type="dxa"/>
          </w:tcPr>
          <w:p w14:paraId="1C5095B7" w14:textId="7A88E678" w:rsidR="00894939" w:rsidRPr="00440724" w:rsidRDefault="00184CCC"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5A8C5602" w14:textId="70FE9449" w:rsidR="00894939" w:rsidRPr="00440724" w:rsidRDefault="00184CCC"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5" w:type="dxa"/>
          </w:tcPr>
          <w:p w14:paraId="54CC8456" w14:textId="718B96BF" w:rsidR="00894939" w:rsidRPr="00440724" w:rsidRDefault="00184CCC"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44FDA983" w14:textId="132322B0" w:rsidR="00894939" w:rsidRPr="00440724" w:rsidRDefault="00184CCC"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25CF15D" w14:textId="6AFB7F3A" w:rsidR="00894939" w:rsidRPr="00440724" w:rsidRDefault="00184CCC"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55" w:type="dxa"/>
          </w:tcPr>
          <w:p w14:paraId="649DC761" w14:textId="4D4CBD45" w:rsidR="00894939" w:rsidRPr="00440724" w:rsidRDefault="00184CCC"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2A45068" w14:textId="1B4833BE" w:rsidR="00894939" w:rsidRPr="00440724" w:rsidRDefault="00184CCC" w:rsidP="00894939">
            <w:pPr>
              <w:jc w:val="center"/>
              <w:rPr>
                <w:rFonts w:asciiTheme="majorBidi" w:hAnsiTheme="majorBidi" w:cstheme="majorBidi"/>
                <w:sz w:val="24"/>
                <w:szCs w:val="24"/>
              </w:rPr>
            </w:pPr>
            <w:r w:rsidRPr="00440724">
              <w:rPr>
                <w:rFonts w:asciiTheme="majorBidi" w:hAnsiTheme="majorBidi" w:cstheme="majorBidi"/>
                <w:sz w:val="24"/>
                <w:szCs w:val="24"/>
              </w:rPr>
              <w:t>Fair</w:t>
            </w:r>
          </w:p>
        </w:tc>
      </w:tr>
      <w:tr w:rsidR="00894939" w:rsidRPr="00440724" w14:paraId="4C685557" w14:textId="77777777" w:rsidTr="00894939">
        <w:tc>
          <w:tcPr>
            <w:tcW w:w="1699" w:type="dxa"/>
          </w:tcPr>
          <w:p w14:paraId="0D5C5B94" w14:textId="77777777" w:rsidR="00894939" w:rsidRPr="00440724" w:rsidRDefault="00894939" w:rsidP="00EA0774">
            <w:pPr>
              <w:rPr>
                <w:rFonts w:asciiTheme="majorBidi" w:hAnsiTheme="majorBidi" w:cstheme="majorBidi"/>
                <w:sz w:val="24"/>
                <w:szCs w:val="24"/>
              </w:rPr>
            </w:pPr>
            <w:proofErr w:type="spellStart"/>
            <w:r w:rsidRPr="00440724">
              <w:rPr>
                <w:rFonts w:asciiTheme="majorBidi" w:hAnsiTheme="majorBidi" w:cstheme="majorBidi"/>
                <w:sz w:val="24"/>
                <w:szCs w:val="24"/>
              </w:rPr>
              <w:t>Phogat</w:t>
            </w:r>
            <w:proofErr w:type="spellEnd"/>
            <w:r w:rsidRPr="00440724">
              <w:rPr>
                <w:rFonts w:asciiTheme="majorBidi" w:hAnsiTheme="majorBidi" w:cstheme="majorBidi"/>
                <w:sz w:val="24"/>
                <w:szCs w:val="24"/>
              </w:rPr>
              <w:t>, 2022</w:t>
            </w:r>
          </w:p>
        </w:tc>
        <w:tc>
          <w:tcPr>
            <w:tcW w:w="888" w:type="dxa"/>
          </w:tcPr>
          <w:p w14:paraId="2B31EBE6" w14:textId="090F8551" w:rsidR="00894939" w:rsidRPr="00440724" w:rsidRDefault="00184CCC"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353393B2" w14:textId="337A2A3A" w:rsidR="00894939" w:rsidRPr="00440724" w:rsidRDefault="00184CCC"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16B5F5E6" w14:textId="70B2B694" w:rsidR="00894939" w:rsidRPr="00440724" w:rsidRDefault="00184CCC"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DA7310D" w14:textId="13133EDC" w:rsidR="00894939" w:rsidRPr="00440724" w:rsidRDefault="00184CCC"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721197E9" w14:textId="41DE527E" w:rsidR="00894939" w:rsidRPr="00440724" w:rsidRDefault="00184CCC" w:rsidP="00894939">
            <w:pPr>
              <w:jc w:val="center"/>
              <w:rPr>
                <w:rFonts w:asciiTheme="majorBidi" w:hAnsiTheme="majorBidi" w:cstheme="majorBidi"/>
                <w:sz w:val="24"/>
                <w:szCs w:val="24"/>
              </w:rPr>
            </w:pPr>
            <w:r w:rsidRPr="00440724">
              <w:rPr>
                <w:rFonts w:asciiTheme="majorBidi" w:hAnsiTheme="majorBidi" w:cstheme="majorBidi"/>
                <w:sz w:val="24"/>
                <w:szCs w:val="24"/>
              </w:rPr>
              <w:t>Can’t tell</w:t>
            </w:r>
          </w:p>
        </w:tc>
        <w:tc>
          <w:tcPr>
            <w:tcW w:w="1055" w:type="dxa"/>
          </w:tcPr>
          <w:p w14:paraId="7A7DFB8E" w14:textId="645F3165" w:rsidR="00894939" w:rsidRPr="00440724" w:rsidRDefault="00184CCC"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27FDBDD5" w14:textId="4EABACF8" w:rsidR="00894939" w:rsidRPr="00440724" w:rsidRDefault="00184CCC"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19B550C4" w14:textId="77777777" w:rsidTr="00894939">
        <w:tc>
          <w:tcPr>
            <w:tcW w:w="1699" w:type="dxa"/>
          </w:tcPr>
          <w:p w14:paraId="599ED6F3"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Rahman, 2021</w:t>
            </w:r>
          </w:p>
        </w:tc>
        <w:tc>
          <w:tcPr>
            <w:tcW w:w="888" w:type="dxa"/>
          </w:tcPr>
          <w:p w14:paraId="3DA91B25" w14:textId="2B179870" w:rsidR="00894939" w:rsidRPr="00440724" w:rsidRDefault="00184CCC"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1B831F61" w14:textId="433FBB35" w:rsidR="00894939" w:rsidRPr="00440724" w:rsidRDefault="00184CCC"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105783EA" w14:textId="7EFDB4C5" w:rsidR="00894939" w:rsidRPr="00440724" w:rsidRDefault="00184CCC"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086C59EA" w14:textId="660CE592" w:rsidR="00894939" w:rsidRPr="00440724" w:rsidRDefault="00184CCC"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3FC2186F" w14:textId="17D0038F" w:rsidR="00894939" w:rsidRPr="00440724" w:rsidRDefault="00184CCC"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7EB5D3E8" w14:textId="22253F8C" w:rsidR="00894939" w:rsidRPr="00440724" w:rsidRDefault="00184CCC"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14303D88" w14:textId="6C3B26BD" w:rsidR="00894939" w:rsidRPr="00440724" w:rsidRDefault="00184CCC"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3ED14843" w14:textId="77777777" w:rsidTr="00894939">
        <w:tc>
          <w:tcPr>
            <w:tcW w:w="1699" w:type="dxa"/>
          </w:tcPr>
          <w:p w14:paraId="5BE8382F" w14:textId="77777777" w:rsidR="00894939" w:rsidRPr="00440724" w:rsidRDefault="00894939" w:rsidP="00EA0774">
            <w:pPr>
              <w:rPr>
                <w:rFonts w:asciiTheme="majorBidi" w:hAnsiTheme="majorBidi" w:cstheme="majorBidi"/>
                <w:sz w:val="24"/>
                <w:szCs w:val="24"/>
              </w:rPr>
            </w:pPr>
            <w:proofErr w:type="spellStart"/>
            <w:r w:rsidRPr="00440724">
              <w:rPr>
                <w:rFonts w:asciiTheme="majorBidi" w:hAnsiTheme="majorBidi" w:cstheme="majorBidi"/>
                <w:sz w:val="24"/>
                <w:szCs w:val="24"/>
              </w:rPr>
              <w:t>Riaz</w:t>
            </w:r>
            <w:proofErr w:type="spellEnd"/>
            <w:r w:rsidRPr="00440724">
              <w:rPr>
                <w:rFonts w:asciiTheme="majorBidi" w:hAnsiTheme="majorBidi" w:cstheme="majorBidi"/>
                <w:sz w:val="24"/>
                <w:szCs w:val="24"/>
              </w:rPr>
              <w:t>, 2020</w:t>
            </w:r>
          </w:p>
        </w:tc>
        <w:tc>
          <w:tcPr>
            <w:tcW w:w="888" w:type="dxa"/>
          </w:tcPr>
          <w:p w14:paraId="76C039C3" w14:textId="3ED4E816" w:rsidR="00894939" w:rsidRPr="00440724" w:rsidRDefault="00184CCC"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4774F41C" w14:textId="08D8788D" w:rsidR="00894939" w:rsidRPr="00440724" w:rsidRDefault="00184CCC"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6CC5C331" w14:textId="73957A8F" w:rsidR="00894939" w:rsidRPr="00440724" w:rsidRDefault="00184CCC"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79DE13A7" w14:textId="488BA8C6" w:rsidR="00894939" w:rsidRPr="00440724" w:rsidRDefault="00184CCC"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7A4DA63" w14:textId="30D69244" w:rsidR="00894939" w:rsidRPr="00440724" w:rsidRDefault="00184CCC"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3797372E" w14:textId="32B6087B" w:rsidR="00894939" w:rsidRPr="00440724" w:rsidRDefault="00184CCC"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6A5AF762" w14:textId="7CF78EC4" w:rsidR="00894939" w:rsidRPr="00440724" w:rsidRDefault="00184CCC"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5CC98FA9" w14:textId="77777777" w:rsidTr="00894939">
        <w:tc>
          <w:tcPr>
            <w:tcW w:w="1699" w:type="dxa"/>
          </w:tcPr>
          <w:p w14:paraId="7DCE0E20"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Roche, 2022</w:t>
            </w:r>
          </w:p>
        </w:tc>
        <w:tc>
          <w:tcPr>
            <w:tcW w:w="888" w:type="dxa"/>
          </w:tcPr>
          <w:p w14:paraId="6500CF05" w14:textId="784D2C02" w:rsidR="00894939" w:rsidRPr="00440724" w:rsidRDefault="008B491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6B12D425" w14:textId="439E463B" w:rsidR="00894939" w:rsidRPr="00440724" w:rsidRDefault="008B491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4C618DC5" w14:textId="29F928DD" w:rsidR="00894939" w:rsidRPr="00440724" w:rsidRDefault="008B491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588A1FF" w14:textId="56A1818C" w:rsidR="00894939" w:rsidRPr="00440724" w:rsidRDefault="008B491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75BB8EE5" w14:textId="44A57E2D" w:rsidR="00894939" w:rsidRPr="00440724" w:rsidRDefault="008B491F" w:rsidP="00894939">
            <w:pPr>
              <w:jc w:val="center"/>
              <w:rPr>
                <w:rFonts w:asciiTheme="majorBidi" w:hAnsiTheme="majorBidi" w:cstheme="majorBidi"/>
                <w:sz w:val="24"/>
                <w:szCs w:val="24"/>
              </w:rPr>
            </w:pPr>
            <w:r w:rsidRPr="00440724">
              <w:rPr>
                <w:rFonts w:asciiTheme="majorBidi" w:hAnsiTheme="majorBidi" w:cstheme="majorBidi"/>
                <w:sz w:val="24"/>
                <w:szCs w:val="24"/>
              </w:rPr>
              <w:t>Can’t tell</w:t>
            </w:r>
          </w:p>
        </w:tc>
        <w:tc>
          <w:tcPr>
            <w:tcW w:w="1055" w:type="dxa"/>
          </w:tcPr>
          <w:p w14:paraId="2EE8E9A6" w14:textId="1BE65B31" w:rsidR="00894939" w:rsidRPr="00440724" w:rsidRDefault="008B491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3765F089" w14:textId="6C2DBCFE" w:rsidR="00894939" w:rsidRPr="00440724" w:rsidRDefault="008B491F"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4F46234F" w14:textId="77777777" w:rsidTr="00894939">
        <w:tc>
          <w:tcPr>
            <w:tcW w:w="1699" w:type="dxa"/>
          </w:tcPr>
          <w:p w14:paraId="3B9922B5" w14:textId="77777777" w:rsidR="00894939" w:rsidRPr="00440724" w:rsidRDefault="00894939" w:rsidP="00EA0774">
            <w:pPr>
              <w:rPr>
                <w:rFonts w:asciiTheme="majorBidi" w:hAnsiTheme="majorBidi" w:cstheme="majorBidi"/>
                <w:sz w:val="24"/>
                <w:szCs w:val="24"/>
              </w:rPr>
            </w:pPr>
            <w:proofErr w:type="spellStart"/>
            <w:r w:rsidRPr="00440724">
              <w:rPr>
                <w:rFonts w:asciiTheme="majorBidi" w:hAnsiTheme="majorBidi" w:cstheme="majorBidi"/>
                <w:sz w:val="24"/>
                <w:szCs w:val="24"/>
              </w:rPr>
              <w:t>Sawami</w:t>
            </w:r>
            <w:proofErr w:type="spellEnd"/>
            <w:r w:rsidRPr="00440724">
              <w:rPr>
                <w:rFonts w:asciiTheme="majorBidi" w:hAnsiTheme="majorBidi" w:cstheme="majorBidi"/>
                <w:sz w:val="24"/>
                <w:szCs w:val="24"/>
              </w:rPr>
              <w:t>, 2019</w:t>
            </w:r>
          </w:p>
        </w:tc>
        <w:tc>
          <w:tcPr>
            <w:tcW w:w="888" w:type="dxa"/>
          </w:tcPr>
          <w:p w14:paraId="7CD54B33" w14:textId="4F1769A9" w:rsidR="00894939" w:rsidRPr="00440724" w:rsidRDefault="008B491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1DB2CE61" w14:textId="503D457F" w:rsidR="00894939" w:rsidRPr="00440724" w:rsidRDefault="008B491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6FA4139C" w14:textId="599FEF74" w:rsidR="00894939" w:rsidRPr="00440724" w:rsidRDefault="008B491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0491469B" w14:textId="67B21892" w:rsidR="00894939" w:rsidRPr="00440724" w:rsidRDefault="008B491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44E5065" w14:textId="3665744D" w:rsidR="00894939" w:rsidRPr="00440724" w:rsidRDefault="008B491F"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55" w:type="dxa"/>
          </w:tcPr>
          <w:p w14:paraId="316C3E6F" w14:textId="6D2B90F3" w:rsidR="00894939" w:rsidRPr="00440724" w:rsidRDefault="008B491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B6F1359" w14:textId="4F298287" w:rsidR="00894939" w:rsidRPr="00440724" w:rsidRDefault="008B491F"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39C4C237" w14:textId="77777777" w:rsidTr="00894939">
        <w:tc>
          <w:tcPr>
            <w:tcW w:w="1699" w:type="dxa"/>
          </w:tcPr>
          <w:p w14:paraId="50C56FB4" w14:textId="77777777" w:rsidR="00894939" w:rsidRPr="00440724" w:rsidRDefault="00894939" w:rsidP="00EA0774">
            <w:pPr>
              <w:rPr>
                <w:rFonts w:asciiTheme="majorBidi" w:hAnsiTheme="majorBidi" w:cstheme="majorBidi"/>
                <w:sz w:val="24"/>
                <w:szCs w:val="24"/>
              </w:rPr>
            </w:pPr>
            <w:proofErr w:type="spellStart"/>
            <w:r w:rsidRPr="00440724">
              <w:rPr>
                <w:rFonts w:asciiTheme="majorBidi" w:hAnsiTheme="majorBidi" w:cstheme="majorBidi"/>
                <w:sz w:val="24"/>
                <w:szCs w:val="24"/>
              </w:rPr>
              <w:t>Sengottuvelu</w:t>
            </w:r>
            <w:proofErr w:type="spellEnd"/>
            <w:r w:rsidRPr="00440724">
              <w:rPr>
                <w:rFonts w:asciiTheme="majorBidi" w:hAnsiTheme="majorBidi" w:cstheme="majorBidi"/>
                <w:sz w:val="24"/>
                <w:szCs w:val="24"/>
              </w:rPr>
              <w:t>, 2014</w:t>
            </w:r>
          </w:p>
        </w:tc>
        <w:tc>
          <w:tcPr>
            <w:tcW w:w="888" w:type="dxa"/>
          </w:tcPr>
          <w:p w14:paraId="415B3CB5" w14:textId="06815328" w:rsidR="00894939" w:rsidRPr="00440724" w:rsidRDefault="008B491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6434D04E" w14:textId="2A5FDE67" w:rsidR="00894939" w:rsidRPr="00440724" w:rsidRDefault="008B491F"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5" w:type="dxa"/>
          </w:tcPr>
          <w:p w14:paraId="59283765" w14:textId="3AE3EA16" w:rsidR="00894939" w:rsidRPr="00440724" w:rsidRDefault="008B491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76E20F94" w14:textId="54983192" w:rsidR="00894939" w:rsidRPr="00440724" w:rsidRDefault="008B491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97CA490" w14:textId="6DB2973C" w:rsidR="00894939" w:rsidRPr="00440724" w:rsidRDefault="008B491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4C9B11F5" w14:textId="2363C482" w:rsidR="00894939" w:rsidRPr="00440724" w:rsidRDefault="008B491F"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6" w:type="dxa"/>
          </w:tcPr>
          <w:p w14:paraId="1DC215A3" w14:textId="449495A7" w:rsidR="00894939" w:rsidRPr="00440724" w:rsidRDefault="008B491F" w:rsidP="00894939">
            <w:pPr>
              <w:jc w:val="center"/>
              <w:rPr>
                <w:rFonts w:asciiTheme="majorBidi" w:hAnsiTheme="majorBidi" w:cstheme="majorBidi"/>
                <w:sz w:val="24"/>
                <w:szCs w:val="24"/>
              </w:rPr>
            </w:pPr>
            <w:r w:rsidRPr="00440724">
              <w:rPr>
                <w:rFonts w:asciiTheme="majorBidi" w:hAnsiTheme="majorBidi" w:cstheme="majorBidi"/>
                <w:sz w:val="24"/>
                <w:szCs w:val="24"/>
              </w:rPr>
              <w:t>Fair</w:t>
            </w:r>
          </w:p>
        </w:tc>
      </w:tr>
      <w:tr w:rsidR="00894939" w:rsidRPr="00440724" w14:paraId="3CEA0CB2" w14:textId="77777777" w:rsidTr="00894939">
        <w:tc>
          <w:tcPr>
            <w:tcW w:w="1699" w:type="dxa"/>
          </w:tcPr>
          <w:p w14:paraId="4C5B9411"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Sharma,2019</w:t>
            </w:r>
          </w:p>
        </w:tc>
        <w:tc>
          <w:tcPr>
            <w:tcW w:w="888" w:type="dxa"/>
          </w:tcPr>
          <w:p w14:paraId="704C3314" w14:textId="5010189E" w:rsidR="00894939" w:rsidRPr="00440724" w:rsidRDefault="008B491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36507D7A" w14:textId="148D4FF3" w:rsidR="00894939" w:rsidRPr="00440724" w:rsidRDefault="008B491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48EA8ADC" w14:textId="0C40DBFF" w:rsidR="00894939" w:rsidRPr="00440724" w:rsidRDefault="008B491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68DDF615" w14:textId="2F447A63" w:rsidR="00894939" w:rsidRPr="00440724" w:rsidRDefault="008B491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26366D81" w14:textId="7117FD01" w:rsidR="00894939" w:rsidRPr="00440724" w:rsidRDefault="008B491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2A629C0B" w14:textId="405215C9" w:rsidR="00894939" w:rsidRPr="00440724" w:rsidRDefault="008B491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1113BA98" w14:textId="3B58300A" w:rsidR="00894939" w:rsidRPr="00440724" w:rsidRDefault="008B491F"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783B3346" w14:textId="77777777" w:rsidTr="00894939">
        <w:tc>
          <w:tcPr>
            <w:tcW w:w="1699" w:type="dxa"/>
          </w:tcPr>
          <w:p w14:paraId="79F5DA55"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Sharma, 2016</w:t>
            </w:r>
          </w:p>
        </w:tc>
        <w:tc>
          <w:tcPr>
            <w:tcW w:w="888" w:type="dxa"/>
          </w:tcPr>
          <w:p w14:paraId="67C5EEA1" w14:textId="7EE5BCF1" w:rsidR="00894939" w:rsidRPr="00440724" w:rsidRDefault="00D4778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2F608B27" w14:textId="4E8E55F9" w:rsidR="00894939" w:rsidRPr="00440724" w:rsidRDefault="00D4778F"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5" w:type="dxa"/>
          </w:tcPr>
          <w:p w14:paraId="25C729E4" w14:textId="45850501" w:rsidR="00894939" w:rsidRPr="00440724" w:rsidRDefault="00D4778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649ED7AF" w14:textId="1B1DBF26" w:rsidR="00894939" w:rsidRPr="00440724" w:rsidRDefault="00D4778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3CC535D5" w14:textId="5F3AC8BA" w:rsidR="00894939" w:rsidRPr="00440724" w:rsidRDefault="00D4778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0DDB0E51" w14:textId="6D33830D" w:rsidR="00894939" w:rsidRPr="00440724" w:rsidRDefault="00D4778F"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6" w:type="dxa"/>
          </w:tcPr>
          <w:p w14:paraId="74AEFD60" w14:textId="3B7B1ADD" w:rsidR="00894939" w:rsidRPr="00440724" w:rsidRDefault="00D4778F" w:rsidP="00894939">
            <w:pPr>
              <w:jc w:val="center"/>
              <w:rPr>
                <w:rFonts w:asciiTheme="majorBidi" w:hAnsiTheme="majorBidi" w:cstheme="majorBidi"/>
                <w:sz w:val="24"/>
                <w:szCs w:val="24"/>
              </w:rPr>
            </w:pPr>
            <w:r w:rsidRPr="00440724">
              <w:rPr>
                <w:rFonts w:asciiTheme="majorBidi" w:hAnsiTheme="majorBidi" w:cstheme="majorBidi"/>
                <w:sz w:val="24"/>
                <w:szCs w:val="24"/>
              </w:rPr>
              <w:t>Fair</w:t>
            </w:r>
          </w:p>
        </w:tc>
      </w:tr>
      <w:tr w:rsidR="00894939" w:rsidRPr="00440724" w14:paraId="6D721E39" w14:textId="77777777" w:rsidTr="00894939">
        <w:tc>
          <w:tcPr>
            <w:tcW w:w="1699" w:type="dxa"/>
          </w:tcPr>
          <w:p w14:paraId="122AF7BF" w14:textId="77777777" w:rsidR="00894939" w:rsidRPr="00440724" w:rsidRDefault="00894939" w:rsidP="00EA0774">
            <w:pPr>
              <w:rPr>
                <w:rFonts w:asciiTheme="majorBidi" w:hAnsiTheme="majorBidi" w:cstheme="majorBidi"/>
                <w:sz w:val="24"/>
                <w:szCs w:val="24"/>
              </w:rPr>
            </w:pPr>
            <w:proofErr w:type="spellStart"/>
            <w:r w:rsidRPr="00440724">
              <w:rPr>
                <w:rFonts w:asciiTheme="majorBidi" w:hAnsiTheme="majorBidi" w:cstheme="majorBidi"/>
                <w:sz w:val="24"/>
                <w:szCs w:val="24"/>
              </w:rPr>
              <w:t>Shenoy</w:t>
            </w:r>
            <w:proofErr w:type="spellEnd"/>
            <w:r w:rsidRPr="00440724">
              <w:rPr>
                <w:rFonts w:asciiTheme="majorBidi" w:hAnsiTheme="majorBidi" w:cstheme="majorBidi"/>
                <w:sz w:val="24"/>
                <w:szCs w:val="24"/>
              </w:rPr>
              <w:t>, 2020</w:t>
            </w:r>
          </w:p>
        </w:tc>
        <w:tc>
          <w:tcPr>
            <w:tcW w:w="888" w:type="dxa"/>
          </w:tcPr>
          <w:p w14:paraId="156F22D8" w14:textId="7CC2524B" w:rsidR="00894939" w:rsidRPr="00440724" w:rsidRDefault="00D4778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639884BE" w14:textId="45DC086C" w:rsidR="00894939" w:rsidRPr="00440724" w:rsidRDefault="00D4778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6D2969C7" w14:textId="253BF6C5" w:rsidR="00894939" w:rsidRPr="00440724" w:rsidRDefault="00D4778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68CBE1B0" w14:textId="0876ADC0" w:rsidR="00894939" w:rsidRPr="00440724" w:rsidRDefault="00D4778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709E1A71" w14:textId="4BF44B7B" w:rsidR="00894939" w:rsidRPr="00440724" w:rsidRDefault="00D4778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2E8F7420" w14:textId="76009861" w:rsidR="00894939" w:rsidRPr="00440724" w:rsidRDefault="00D4778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7C694467" w14:textId="32AD9103" w:rsidR="00894939" w:rsidRPr="00440724" w:rsidRDefault="00D4778F"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23786F56" w14:textId="77777777" w:rsidTr="00894939">
        <w:tc>
          <w:tcPr>
            <w:tcW w:w="1699" w:type="dxa"/>
          </w:tcPr>
          <w:p w14:paraId="4DFE65D2"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Singh, 2014</w:t>
            </w:r>
          </w:p>
        </w:tc>
        <w:tc>
          <w:tcPr>
            <w:tcW w:w="888" w:type="dxa"/>
          </w:tcPr>
          <w:p w14:paraId="3394FF88" w14:textId="47A0F249" w:rsidR="00894939" w:rsidRPr="00440724" w:rsidRDefault="00D4778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761BE0DD" w14:textId="047BBE54" w:rsidR="00894939" w:rsidRPr="00440724" w:rsidRDefault="00D4778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268E8409" w14:textId="1A414DE5" w:rsidR="00894939" w:rsidRPr="00440724" w:rsidRDefault="00D4778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446C0996" w14:textId="56561891" w:rsidR="00894939" w:rsidRPr="00440724" w:rsidRDefault="00D4778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7FB8A1CB" w14:textId="3FF94C5E" w:rsidR="00894939" w:rsidRPr="00440724" w:rsidRDefault="00D4778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12BEA6BB" w14:textId="59F375E2" w:rsidR="00894939" w:rsidRPr="00440724" w:rsidRDefault="00D4778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6923F4EF" w14:textId="2049F523" w:rsidR="00894939" w:rsidRPr="00440724" w:rsidRDefault="00D4778F"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2FB71D23" w14:textId="77777777" w:rsidTr="00894939">
        <w:tc>
          <w:tcPr>
            <w:tcW w:w="1699" w:type="dxa"/>
          </w:tcPr>
          <w:p w14:paraId="5E53E90B" w14:textId="77777777" w:rsidR="00894939" w:rsidRPr="00440724" w:rsidRDefault="00894939" w:rsidP="00EA0774">
            <w:pPr>
              <w:rPr>
                <w:rFonts w:asciiTheme="majorBidi" w:hAnsiTheme="majorBidi" w:cstheme="majorBidi"/>
                <w:sz w:val="24"/>
                <w:szCs w:val="24"/>
              </w:rPr>
            </w:pPr>
            <w:proofErr w:type="spellStart"/>
            <w:r w:rsidRPr="00440724">
              <w:rPr>
                <w:rFonts w:asciiTheme="majorBidi" w:hAnsiTheme="majorBidi" w:cstheme="majorBidi"/>
                <w:sz w:val="24"/>
                <w:szCs w:val="24"/>
              </w:rPr>
              <w:lastRenderedPageBreak/>
              <w:t>Sivam</w:t>
            </w:r>
            <w:proofErr w:type="spellEnd"/>
            <w:r w:rsidRPr="00440724">
              <w:rPr>
                <w:rFonts w:asciiTheme="majorBidi" w:hAnsiTheme="majorBidi" w:cstheme="majorBidi"/>
                <w:sz w:val="24"/>
                <w:szCs w:val="24"/>
              </w:rPr>
              <w:t>, 2013</w:t>
            </w:r>
          </w:p>
        </w:tc>
        <w:tc>
          <w:tcPr>
            <w:tcW w:w="888" w:type="dxa"/>
          </w:tcPr>
          <w:p w14:paraId="54202AAE" w14:textId="5FBA0EC9" w:rsidR="00894939" w:rsidRPr="00440724" w:rsidRDefault="0061772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71122D53" w14:textId="7FD621E3" w:rsidR="00894939" w:rsidRPr="00440724" w:rsidRDefault="0061772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6161BA5E" w14:textId="6602F966" w:rsidR="00894939" w:rsidRPr="00440724" w:rsidRDefault="0061772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7D3793AB" w14:textId="1B26A409" w:rsidR="00894939" w:rsidRPr="00440724" w:rsidRDefault="0061772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828FA0F" w14:textId="6ADBBD6E" w:rsidR="00894939" w:rsidRPr="00440724" w:rsidRDefault="0061772F"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55" w:type="dxa"/>
          </w:tcPr>
          <w:p w14:paraId="5A95AB09" w14:textId="3AAFE2F6" w:rsidR="00894939" w:rsidRPr="00440724" w:rsidRDefault="0061772F"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6" w:type="dxa"/>
          </w:tcPr>
          <w:p w14:paraId="370E03DE" w14:textId="05DFEED9" w:rsidR="00894939" w:rsidRPr="00440724" w:rsidRDefault="0061772F" w:rsidP="00894939">
            <w:pPr>
              <w:jc w:val="center"/>
              <w:rPr>
                <w:rFonts w:asciiTheme="majorBidi" w:hAnsiTheme="majorBidi" w:cstheme="majorBidi"/>
                <w:sz w:val="24"/>
                <w:szCs w:val="24"/>
              </w:rPr>
            </w:pPr>
            <w:r w:rsidRPr="00440724">
              <w:rPr>
                <w:rFonts w:asciiTheme="majorBidi" w:hAnsiTheme="majorBidi" w:cstheme="majorBidi"/>
                <w:sz w:val="24"/>
                <w:szCs w:val="24"/>
              </w:rPr>
              <w:t>Fair</w:t>
            </w:r>
          </w:p>
        </w:tc>
      </w:tr>
      <w:tr w:rsidR="00894939" w:rsidRPr="00440724" w14:paraId="52EA23BE" w14:textId="77777777" w:rsidTr="00894939">
        <w:tc>
          <w:tcPr>
            <w:tcW w:w="1699" w:type="dxa"/>
          </w:tcPr>
          <w:p w14:paraId="1EE5981E"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Smith, 2018</w:t>
            </w:r>
          </w:p>
        </w:tc>
        <w:tc>
          <w:tcPr>
            <w:tcW w:w="888" w:type="dxa"/>
          </w:tcPr>
          <w:p w14:paraId="6909668D" w14:textId="158AABE5" w:rsidR="00894939" w:rsidRPr="00440724" w:rsidRDefault="0061772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28B01D25" w14:textId="733A1027" w:rsidR="00894939" w:rsidRPr="00440724" w:rsidRDefault="0061772F"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5" w:type="dxa"/>
          </w:tcPr>
          <w:p w14:paraId="075AD9D4" w14:textId="58E8BA25" w:rsidR="00894939" w:rsidRPr="00440724" w:rsidRDefault="0061772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43635522" w14:textId="05DF0C55" w:rsidR="00894939" w:rsidRPr="00440724" w:rsidRDefault="0061772F"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4C5DF41" w14:textId="112F539B" w:rsidR="00894939" w:rsidRPr="00440724" w:rsidRDefault="00247229"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55" w:type="dxa"/>
          </w:tcPr>
          <w:p w14:paraId="3E54506E" w14:textId="279317AB" w:rsidR="00894939" w:rsidRPr="00440724" w:rsidRDefault="00247229"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46129BA7" w14:textId="61C62801" w:rsidR="00894939" w:rsidRPr="00440724" w:rsidRDefault="0061772F" w:rsidP="00894939">
            <w:pPr>
              <w:jc w:val="center"/>
              <w:rPr>
                <w:rFonts w:asciiTheme="majorBidi" w:hAnsiTheme="majorBidi" w:cstheme="majorBidi"/>
                <w:sz w:val="24"/>
                <w:szCs w:val="24"/>
              </w:rPr>
            </w:pPr>
            <w:r w:rsidRPr="00440724">
              <w:rPr>
                <w:rFonts w:asciiTheme="majorBidi" w:hAnsiTheme="majorBidi" w:cstheme="majorBidi"/>
                <w:sz w:val="24"/>
                <w:szCs w:val="24"/>
              </w:rPr>
              <w:t>Fair</w:t>
            </w:r>
          </w:p>
        </w:tc>
      </w:tr>
      <w:tr w:rsidR="00894939" w:rsidRPr="00440724" w14:paraId="7CA17262" w14:textId="77777777" w:rsidTr="00894939">
        <w:tc>
          <w:tcPr>
            <w:tcW w:w="1699" w:type="dxa"/>
          </w:tcPr>
          <w:p w14:paraId="7B6A1433"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Suresh,2007</w:t>
            </w:r>
          </w:p>
        </w:tc>
        <w:tc>
          <w:tcPr>
            <w:tcW w:w="888" w:type="dxa"/>
          </w:tcPr>
          <w:p w14:paraId="2F95E31D" w14:textId="50FFC034" w:rsidR="00894939" w:rsidRPr="00440724" w:rsidRDefault="00247229"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2436894F" w14:textId="18E9D893" w:rsidR="00894939" w:rsidRPr="00440724" w:rsidRDefault="00247229"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5" w:type="dxa"/>
          </w:tcPr>
          <w:p w14:paraId="5B3E50E6" w14:textId="2E45CC4F" w:rsidR="00894939" w:rsidRPr="00440724" w:rsidRDefault="00247229"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00B2600D" w14:textId="7EEA2053" w:rsidR="00894939" w:rsidRPr="00440724" w:rsidRDefault="00247229"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61B73B1" w14:textId="2D971C53" w:rsidR="00894939" w:rsidRPr="00440724" w:rsidRDefault="00247229"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2F7D7218" w14:textId="528D904D" w:rsidR="00894939" w:rsidRPr="00440724" w:rsidRDefault="00247229"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6" w:type="dxa"/>
          </w:tcPr>
          <w:p w14:paraId="76322424" w14:textId="0024B27B" w:rsidR="00894939" w:rsidRPr="00440724" w:rsidRDefault="00247229" w:rsidP="00894939">
            <w:pPr>
              <w:jc w:val="center"/>
              <w:rPr>
                <w:rFonts w:asciiTheme="majorBidi" w:hAnsiTheme="majorBidi" w:cstheme="majorBidi"/>
                <w:sz w:val="24"/>
                <w:szCs w:val="24"/>
              </w:rPr>
            </w:pPr>
            <w:r w:rsidRPr="00440724">
              <w:rPr>
                <w:rFonts w:asciiTheme="majorBidi" w:hAnsiTheme="majorBidi" w:cstheme="majorBidi"/>
                <w:sz w:val="24"/>
                <w:szCs w:val="24"/>
              </w:rPr>
              <w:t>Fair</w:t>
            </w:r>
          </w:p>
        </w:tc>
      </w:tr>
      <w:tr w:rsidR="00894939" w:rsidRPr="00440724" w14:paraId="4B12558C" w14:textId="77777777" w:rsidTr="00894939">
        <w:tc>
          <w:tcPr>
            <w:tcW w:w="1699" w:type="dxa"/>
          </w:tcPr>
          <w:p w14:paraId="58AE1CCD" w14:textId="77777777" w:rsidR="00894939" w:rsidRPr="00440724" w:rsidRDefault="00894939" w:rsidP="00EA0774">
            <w:pPr>
              <w:rPr>
                <w:rFonts w:asciiTheme="majorBidi" w:hAnsiTheme="majorBidi" w:cstheme="majorBidi"/>
                <w:sz w:val="24"/>
                <w:szCs w:val="24"/>
              </w:rPr>
            </w:pPr>
            <w:proofErr w:type="spellStart"/>
            <w:r w:rsidRPr="00440724">
              <w:rPr>
                <w:rFonts w:asciiTheme="majorBidi" w:hAnsiTheme="majorBidi" w:cstheme="majorBidi"/>
                <w:sz w:val="24"/>
                <w:szCs w:val="24"/>
              </w:rPr>
              <w:t>Sutil</w:t>
            </w:r>
            <w:proofErr w:type="spellEnd"/>
            <w:r w:rsidRPr="00440724">
              <w:rPr>
                <w:rFonts w:asciiTheme="majorBidi" w:hAnsiTheme="majorBidi" w:cstheme="majorBidi"/>
                <w:sz w:val="24"/>
                <w:szCs w:val="24"/>
              </w:rPr>
              <w:t>-Vega, 2019</w:t>
            </w:r>
          </w:p>
        </w:tc>
        <w:tc>
          <w:tcPr>
            <w:tcW w:w="888" w:type="dxa"/>
          </w:tcPr>
          <w:p w14:paraId="2A93C069" w14:textId="76E6FF58" w:rsidR="00894939" w:rsidRPr="00440724" w:rsidRDefault="00247229"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0149511E" w14:textId="16DEC217" w:rsidR="00894939" w:rsidRPr="00440724" w:rsidRDefault="00247229"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5" w:type="dxa"/>
          </w:tcPr>
          <w:p w14:paraId="74B99E9F" w14:textId="7AC8AE37" w:rsidR="00894939" w:rsidRPr="00440724" w:rsidRDefault="00247229"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100738D8" w14:textId="7FD06737" w:rsidR="00894939" w:rsidRPr="00440724" w:rsidRDefault="00247229"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001C77E3" w14:textId="7914B744" w:rsidR="00894939" w:rsidRPr="00440724" w:rsidRDefault="00247229"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52A24ECC" w14:textId="2AC7A982" w:rsidR="00894939" w:rsidRPr="00440724" w:rsidRDefault="00247229"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F2FE288" w14:textId="43B36380" w:rsidR="00894939" w:rsidRPr="00440724" w:rsidRDefault="00247229"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0D9BD17A" w14:textId="77777777" w:rsidTr="00894939">
        <w:tc>
          <w:tcPr>
            <w:tcW w:w="1699" w:type="dxa"/>
          </w:tcPr>
          <w:p w14:paraId="1968B16E"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Tagliari,2017</w:t>
            </w:r>
          </w:p>
        </w:tc>
        <w:tc>
          <w:tcPr>
            <w:tcW w:w="888" w:type="dxa"/>
          </w:tcPr>
          <w:p w14:paraId="606B8D12" w14:textId="53FCF526" w:rsidR="00894939" w:rsidRPr="00440724" w:rsidRDefault="00247229"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190FC9A7" w14:textId="2A558FDE" w:rsidR="00894939" w:rsidRPr="00440724" w:rsidRDefault="00247229"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0DB7C48B" w14:textId="2F7D020E" w:rsidR="00894939" w:rsidRPr="00440724" w:rsidRDefault="00247229"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DFBB6CD" w14:textId="69C494B9" w:rsidR="00894939" w:rsidRPr="00440724" w:rsidRDefault="00247229"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1CA0BA0E" w14:textId="358A5B8B" w:rsidR="00894939" w:rsidRPr="00440724" w:rsidRDefault="00247229"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5414CAFB" w14:textId="17E6B146" w:rsidR="00894939" w:rsidRPr="00440724" w:rsidRDefault="00247229"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D0E6DEC" w14:textId="347B0980" w:rsidR="00894939" w:rsidRPr="00440724" w:rsidRDefault="00247229"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697ABE72" w14:textId="77777777" w:rsidTr="00894939">
        <w:tc>
          <w:tcPr>
            <w:tcW w:w="1699" w:type="dxa"/>
          </w:tcPr>
          <w:p w14:paraId="2DBFE786" w14:textId="77777777" w:rsidR="00894939" w:rsidRPr="00440724" w:rsidRDefault="00894939" w:rsidP="00EA0774">
            <w:pPr>
              <w:rPr>
                <w:rFonts w:asciiTheme="majorBidi" w:hAnsiTheme="majorBidi" w:cstheme="majorBidi"/>
                <w:sz w:val="24"/>
                <w:szCs w:val="24"/>
              </w:rPr>
            </w:pPr>
            <w:proofErr w:type="spellStart"/>
            <w:r w:rsidRPr="00440724">
              <w:rPr>
                <w:rFonts w:asciiTheme="majorBidi" w:hAnsiTheme="majorBidi" w:cstheme="majorBidi"/>
                <w:sz w:val="24"/>
                <w:szCs w:val="24"/>
              </w:rPr>
              <w:t>Taha</w:t>
            </w:r>
            <w:proofErr w:type="spellEnd"/>
            <w:r w:rsidRPr="00440724">
              <w:rPr>
                <w:rFonts w:asciiTheme="majorBidi" w:hAnsiTheme="majorBidi" w:cstheme="majorBidi"/>
                <w:sz w:val="24"/>
                <w:szCs w:val="24"/>
              </w:rPr>
              <w:t>, 2018</w:t>
            </w:r>
          </w:p>
        </w:tc>
        <w:tc>
          <w:tcPr>
            <w:tcW w:w="888" w:type="dxa"/>
          </w:tcPr>
          <w:p w14:paraId="3621CDFB" w14:textId="2DCC1EE8" w:rsidR="00894939" w:rsidRPr="00440724" w:rsidRDefault="002C5C0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49E7E8E7" w14:textId="0ACA6375" w:rsidR="00894939" w:rsidRPr="00440724" w:rsidRDefault="002C5C0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60DED423" w14:textId="11562353" w:rsidR="00894939" w:rsidRPr="00440724" w:rsidRDefault="002C5C0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F7D23F8" w14:textId="3095D3E3" w:rsidR="00894939" w:rsidRPr="00440724" w:rsidRDefault="002C5C0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ED9D874" w14:textId="2DCCC01D" w:rsidR="00894939" w:rsidRPr="00440724" w:rsidRDefault="002C5C0A" w:rsidP="00894939">
            <w:pPr>
              <w:jc w:val="center"/>
              <w:rPr>
                <w:rFonts w:asciiTheme="majorBidi" w:hAnsiTheme="majorBidi" w:cstheme="majorBidi"/>
                <w:sz w:val="24"/>
                <w:szCs w:val="24"/>
              </w:rPr>
            </w:pPr>
            <w:r w:rsidRPr="00440724">
              <w:rPr>
                <w:rFonts w:asciiTheme="majorBidi" w:hAnsiTheme="majorBidi" w:cstheme="majorBidi"/>
                <w:sz w:val="24"/>
                <w:szCs w:val="24"/>
              </w:rPr>
              <w:t>Can’t tell</w:t>
            </w:r>
          </w:p>
        </w:tc>
        <w:tc>
          <w:tcPr>
            <w:tcW w:w="1055" w:type="dxa"/>
          </w:tcPr>
          <w:p w14:paraId="0FBAB340" w14:textId="22F2DF32" w:rsidR="00894939" w:rsidRPr="00440724" w:rsidRDefault="002C5C0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6651C18A" w14:textId="4359709C" w:rsidR="00894939" w:rsidRPr="00440724" w:rsidRDefault="002C5C0A"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1C50D049" w14:textId="77777777" w:rsidTr="00894939">
        <w:tc>
          <w:tcPr>
            <w:tcW w:w="1699" w:type="dxa"/>
          </w:tcPr>
          <w:p w14:paraId="24E90A29"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Tanabe, 2021</w:t>
            </w:r>
          </w:p>
        </w:tc>
        <w:tc>
          <w:tcPr>
            <w:tcW w:w="888" w:type="dxa"/>
          </w:tcPr>
          <w:p w14:paraId="1B378C35" w14:textId="274B0FBB" w:rsidR="00894939" w:rsidRPr="00440724" w:rsidRDefault="00E240A8"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3D0A8168" w14:textId="05A74DE8" w:rsidR="00894939" w:rsidRPr="00440724" w:rsidRDefault="00E240A8"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57133671" w14:textId="7E647001" w:rsidR="00894939" w:rsidRPr="00440724" w:rsidRDefault="00E240A8"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171C67B8" w14:textId="6E29D570" w:rsidR="00894939" w:rsidRPr="00440724" w:rsidRDefault="00E240A8"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37C3A914" w14:textId="55EE2C49" w:rsidR="00894939" w:rsidRPr="00440724" w:rsidRDefault="00E240A8"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55" w:type="dxa"/>
          </w:tcPr>
          <w:p w14:paraId="7C5D30DD" w14:textId="2D25DD70" w:rsidR="00894939" w:rsidRPr="00440724" w:rsidRDefault="00E240A8"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683A36AF" w14:textId="41FD6175" w:rsidR="00894939" w:rsidRPr="00440724" w:rsidRDefault="00E240A8"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0F23ED00" w14:textId="77777777" w:rsidTr="00894939">
        <w:tc>
          <w:tcPr>
            <w:tcW w:w="1699" w:type="dxa"/>
          </w:tcPr>
          <w:p w14:paraId="63534BE5" w14:textId="77777777" w:rsidR="00894939" w:rsidRPr="00440724" w:rsidRDefault="00894939" w:rsidP="00EA0774">
            <w:pPr>
              <w:rPr>
                <w:rFonts w:asciiTheme="majorBidi" w:hAnsiTheme="majorBidi" w:cstheme="majorBidi"/>
                <w:sz w:val="24"/>
                <w:szCs w:val="24"/>
              </w:rPr>
            </w:pPr>
            <w:proofErr w:type="spellStart"/>
            <w:r w:rsidRPr="00440724">
              <w:rPr>
                <w:rFonts w:asciiTheme="majorBidi" w:hAnsiTheme="majorBidi" w:cstheme="majorBidi"/>
                <w:sz w:val="24"/>
                <w:szCs w:val="24"/>
              </w:rPr>
              <w:t>Unnikrishnan</w:t>
            </w:r>
            <w:proofErr w:type="spellEnd"/>
            <w:r w:rsidRPr="00440724">
              <w:rPr>
                <w:rFonts w:asciiTheme="majorBidi" w:hAnsiTheme="majorBidi" w:cstheme="majorBidi"/>
                <w:sz w:val="24"/>
                <w:szCs w:val="24"/>
              </w:rPr>
              <w:t>, 2018</w:t>
            </w:r>
          </w:p>
        </w:tc>
        <w:tc>
          <w:tcPr>
            <w:tcW w:w="888" w:type="dxa"/>
          </w:tcPr>
          <w:p w14:paraId="0D93860F" w14:textId="0AEC650E" w:rsidR="00894939" w:rsidRPr="00440724" w:rsidRDefault="005866F1"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6F8A9635" w14:textId="29ED8608" w:rsidR="00894939" w:rsidRPr="00440724" w:rsidRDefault="005866F1"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32B16844" w14:textId="183BA060" w:rsidR="00894939" w:rsidRPr="00440724" w:rsidRDefault="005866F1"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AF9B9AA" w14:textId="42843095" w:rsidR="00894939" w:rsidRPr="00440724" w:rsidRDefault="005866F1"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39549B1B" w14:textId="64489653" w:rsidR="00894939" w:rsidRPr="00440724" w:rsidRDefault="005866F1"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55" w:type="dxa"/>
          </w:tcPr>
          <w:p w14:paraId="11D0071D" w14:textId="4FBBD1F5" w:rsidR="00894939" w:rsidRPr="00440724" w:rsidRDefault="005866F1"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7DCF274F" w14:textId="066F6AE3" w:rsidR="00894939" w:rsidRPr="00440724" w:rsidRDefault="005866F1"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7B27F2EB" w14:textId="77777777" w:rsidTr="00894939">
        <w:tc>
          <w:tcPr>
            <w:tcW w:w="1699" w:type="dxa"/>
          </w:tcPr>
          <w:p w14:paraId="7047D0AB"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 xml:space="preserve">V. </w:t>
            </w:r>
            <w:proofErr w:type="spellStart"/>
            <w:r w:rsidRPr="00440724">
              <w:rPr>
                <w:rFonts w:asciiTheme="majorBidi" w:hAnsiTheme="majorBidi" w:cstheme="majorBidi"/>
                <w:sz w:val="24"/>
                <w:szCs w:val="24"/>
              </w:rPr>
              <w:t>Sherrid</w:t>
            </w:r>
            <w:proofErr w:type="spellEnd"/>
            <w:r w:rsidRPr="00440724">
              <w:rPr>
                <w:rFonts w:asciiTheme="majorBidi" w:hAnsiTheme="majorBidi" w:cstheme="majorBidi"/>
                <w:sz w:val="24"/>
                <w:szCs w:val="24"/>
              </w:rPr>
              <w:t>, 1995</w:t>
            </w:r>
          </w:p>
        </w:tc>
        <w:tc>
          <w:tcPr>
            <w:tcW w:w="888" w:type="dxa"/>
          </w:tcPr>
          <w:p w14:paraId="0E1D2EC1" w14:textId="7977191B" w:rsidR="00894939" w:rsidRPr="00440724" w:rsidRDefault="0051141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109754B1" w14:textId="690B1E29" w:rsidR="00894939" w:rsidRPr="00440724" w:rsidRDefault="0051141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1898D515" w14:textId="6A9106C0" w:rsidR="00894939" w:rsidRPr="00440724" w:rsidRDefault="0051141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3A3344BF" w14:textId="58BCD741" w:rsidR="00894939" w:rsidRPr="00440724" w:rsidRDefault="0051141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BE11D1D" w14:textId="5F9ABAD8" w:rsidR="00894939" w:rsidRPr="00440724" w:rsidRDefault="0051141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42B7FD90" w14:textId="4DFECF54" w:rsidR="00894939" w:rsidRPr="00440724" w:rsidRDefault="0051141A"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6" w:type="dxa"/>
          </w:tcPr>
          <w:p w14:paraId="6626D78C" w14:textId="3CC1CC90" w:rsidR="00894939" w:rsidRPr="00440724" w:rsidRDefault="0051141A"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2C9E35AA" w14:textId="77777777" w:rsidTr="00894939">
        <w:tc>
          <w:tcPr>
            <w:tcW w:w="1699" w:type="dxa"/>
          </w:tcPr>
          <w:p w14:paraId="469F1223"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Vale, 1998</w:t>
            </w:r>
          </w:p>
        </w:tc>
        <w:tc>
          <w:tcPr>
            <w:tcW w:w="888" w:type="dxa"/>
          </w:tcPr>
          <w:p w14:paraId="5F87B0CA" w14:textId="730324E9" w:rsidR="00894939" w:rsidRPr="00440724" w:rsidRDefault="0051141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73961AAF" w14:textId="116716C2" w:rsidR="00894939" w:rsidRPr="00440724" w:rsidRDefault="0051141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608A9B97" w14:textId="5AAC0477" w:rsidR="00894939" w:rsidRPr="00440724" w:rsidRDefault="0051141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407FDEF9" w14:textId="143432F5" w:rsidR="00894939" w:rsidRPr="00440724" w:rsidRDefault="0051141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0499DE9C" w14:textId="31939FCC" w:rsidR="00894939" w:rsidRPr="00440724" w:rsidRDefault="0051141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0F18B9FB" w14:textId="076610D5" w:rsidR="00894939" w:rsidRPr="00440724" w:rsidRDefault="0051141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1DFDCC95" w14:textId="7EF5159E" w:rsidR="00894939" w:rsidRPr="00440724" w:rsidRDefault="0051141A"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00E14630" w14:textId="77777777" w:rsidTr="00894939">
        <w:tc>
          <w:tcPr>
            <w:tcW w:w="1699" w:type="dxa"/>
          </w:tcPr>
          <w:p w14:paraId="4C7D83D0" w14:textId="77777777" w:rsidR="00894939" w:rsidRPr="00440724" w:rsidRDefault="00894939" w:rsidP="00EA0774">
            <w:pPr>
              <w:rPr>
                <w:rFonts w:asciiTheme="majorBidi" w:hAnsiTheme="majorBidi" w:cstheme="majorBidi"/>
                <w:sz w:val="24"/>
                <w:szCs w:val="24"/>
              </w:rPr>
            </w:pPr>
            <w:proofErr w:type="spellStart"/>
            <w:r w:rsidRPr="00440724">
              <w:rPr>
                <w:rFonts w:asciiTheme="majorBidi" w:hAnsiTheme="majorBidi" w:cstheme="majorBidi"/>
                <w:sz w:val="24"/>
                <w:szCs w:val="24"/>
              </w:rPr>
              <w:t>Vandamme</w:t>
            </w:r>
            <w:proofErr w:type="spellEnd"/>
            <w:r w:rsidRPr="00440724">
              <w:rPr>
                <w:rFonts w:asciiTheme="majorBidi" w:hAnsiTheme="majorBidi" w:cstheme="majorBidi"/>
                <w:sz w:val="24"/>
                <w:szCs w:val="24"/>
              </w:rPr>
              <w:t>, 2016</w:t>
            </w:r>
          </w:p>
        </w:tc>
        <w:tc>
          <w:tcPr>
            <w:tcW w:w="888" w:type="dxa"/>
          </w:tcPr>
          <w:p w14:paraId="0636A03A" w14:textId="1B4B3979" w:rsidR="00894939" w:rsidRPr="00440724" w:rsidRDefault="0051141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78AD867E" w14:textId="2FE8A02A" w:rsidR="00894939" w:rsidRPr="00440724" w:rsidRDefault="0051141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340D7D2B" w14:textId="0A55307F" w:rsidR="00894939" w:rsidRPr="00440724" w:rsidRDefault="0051141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0487BBF5" w14:textId="01322553" w:rsidR="00894939" w:rsidRPr="00440724" w:rsidRDefault="0051141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6642579B" w14:textId="7BCE8291" w:rsidR="00894939" w:rsidRPr="00440724" w:rsidRDefault="0051141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1617B866" w14:textId="3C73F554" w:rsidR="00894939" w:rsidRPr="00440724" w:rsidRDefault="0051141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1A27B897" w14:textId="6E1F5D08" w:rsidR="00894939" w:rsidRPr="00440724" w:rsidRDefault="0051141A"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47EC0AD1" w14:textId="77777777" w:rsidTr="00894939">
        <w:tc>
          <w:tcPr>
            <w:tcW w:w="1699" w:type="dxa"/>
          </w:tcPr>
          <w:p w14:paraId="5D4E3DEF" w14:textId="77777777" w:rsidR="00894939" w:rsidRPr="00440724" w:rsidRDefault="00894939" w:rsidP="00EA0774">
            <w:pPr>
              <w:rPr>
                <w:rFonts w:asciiTheme="majorBidi" w:hAnsiTheme="majorBidi" w:cstheme="majorBidi"/>
                <w:sz w:val="24"/>
                <w:szCs w:val="24"/>
              </w:rPr>
            </w:pPr>
            <w:proofErr w:type="spellStart"/>
            <w:r w:rsidRPr="00440724">
              <w:rPr>
                <w:rFonts w:asciiTheme="majorBidi" w:hAnsiTheme="majorBidi" w:cstheme="majorBidi"/>
                <w:sz w:val="24"/>
                <w:szCs w:val="24"/>
              </w:rPr>
              <w:t>Vandeloo</w:t>
            </w:r>
            <w:proofErr w:type="spellEnd"/>
            <w:r w:rsidRPr="00440724">
              <w:rPr>
                <w:rFonts w:asciiTheme="majorBidi" w:hAnsiTheme="majorBidi" w:cstheme="majorBidi"/>
                <w:sz w:val="24"/>
                <w:szCs w:val="24"/>
              </w:rPr>
              <w:t>, 2018</w:t>
            </w:r>
          </w:p>
        </w:tc>
        <w:tc>
          <w:tcPr>
            <w:tcW w:w="888" w:type="dxa"/>
          </w:tcPr>
          <w:p w14:paraId="1DAAD0E5" w14:textId="4440DCF0" w:rsidR="00894939" w:rsidRPr="00440724" w:rsidRDefault="0051141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3D1CA2AE" w14:textId="0768C5B9" w:rsidR="00894939" w:rsidRPr="00440724" w:rsidRDefault="0051141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0E99BD9D" w14:textId="3D10C768" w:rsidR="00894939" w:rsidRPr="00440724" w:rsidRDefault="0051141A"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6" w:type="dxa"/>
          </w:tcPr>
          <w:p w14:paraId="3B0BDFB1" w14:textId="1DC01DB0" w:rsidR="00894939" w:rsidRPr="00440724" w:rsidRDefault="0051141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19150DB" w14:textId="1AD90F54" w:rsidR="00894939" w:rsidRPr="00440724" w:rsidRDefault="0051141A"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55" w:type="dxa"/>
          </w:tcPr>
          <w:p w14:paraId="3EB83C40" w14:textId="1E260938" w:rsidR="00894939" w:rsidRPr="00440724" w:rsidRDefault="0051141A"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4ED7CD4E" w14:textId="143AFE95" w:rsidR="00894939" w:rsidRPr="00440724" w:rsidRDefault="0051141A"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0ECF4B1C" w14:textId="77777777" w:rsidTr="00894939">
        <w:tc>
          <w:tcPr>
            <w:tcW w:w="1699" w:type="dxa"/>
          </w:tcPr>
          <w:p w14:paraId="4567D9D4" w14:textId="77777777" w:rsidR="00894939" w:rsidRPr="00440724" w:rsidRDefault="00894939" w:rsidP="00EA0774">
            <w:pPr>
              <w:rPr>
                <w:rFonts w:asciiTheme="majorBidi" w:hAnsiTheme="majorBidi" w:cstheme="majorBidi"/>
                <w:sz w:val="24"/>
                <w:szCs w:val="24"/>
              </w:rPr>
            </w:pPr>
            <w:proofErr w:type="spellStart"/>
            <w:r w:rsidRPr="00440724">
              <w:rPr>
                <w:rFonts w:asciiTheme="majorBidi" w:hAnsiTheme="majorBidi" w:cstheme="majorBidi"/>
                <w:sz w:val="24"/>
                <w:szCs w:val="24"/>
              </w:rPr>
              <w:t>Verlaeckt</w:t>
            </w:r>
            <w:proofErr w:type="spellEnd"/>
            <w:r w:rsidRPr="00440724">
              <w:rPr>
                <w:rFonts w:asciiTheme="majorBidi" w:hAnsiTheme="majorBidi" w:cstheme="majorBidi"/>
                <w:sz w:val="24"/>
                <w:szCs w:val="24"/>
              </w:rPr>
              <w:t>, 2019</w:t>
            </w:r>
          </w:p>
        </w:tc>
        <w:tc>
          <w:tcPr>
            <w:tcW w:w="888" w:type="dxa"/>
          </w:tcPr>
          <w:p w14:paraId="3C1C750E" w14:textId="40C6C7C1" w:rsidR="00894939" w:rsidRPr="00440724" w:rsidRDefault="00026090"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2AC3682A" w14:textId="24EA06C4" w:rsidR="00894939" w:rsidRPr="00440724" w:rsidRDefault="00026090"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257FD113" w14:textId="411243E7" w:rsidR="00894939" w:rsidRPr="00440724" w:rsidRDefault="00026090"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33849A1F" w14:textId="74C3BF52" w:rsidR="00894939" w:rsidRPr="00440724" w:rsidRDefault="00026090"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01197766" w14:textId="148F94CB" w:rsidR="00894939" w:rsidRPr="00440724" w:rsidRDefault="00026090"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4F941A25" w14:textId="634BE7B7" w:rsidR="00894939" w:rsidRPr="00440724" w:rsidRDefault="00026090"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49063941" w14:textId="230A193F" w:rsidR="00894939" w:rsidRPr="00440724" w:rsidRDefault="00026090"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6D15EA40" w14:textId="77777777" w:rsidTr="00894939">
        <w:tc>
          <w:tcPr>
            <w:tcW w:w="1699" w:type="dxa"/>
          </w:tcPr>
          <w:p w14:paraId="41811D9B" w14:textId="3E07C0D9" w:rsidR="00894939" w:rsidRPr="00440724" w:rsidRDefault="00C220FE" w:rsidP="00EA0774">
            <w:pPr>
              <w:rPr>
                <w:rFonts w:asciiTheme="majorBidi" w:hAnsiTheme="majorBidi" w:cstheme="majorBidi"/>
                <w:sz w:val="24"/>
                <w:szCs w:val="24"/>
              </w:rPr>
            </w:pPr>
            <w:r w:rsidRPr="00440724">
              <w:rPr>
                <w:rFonts w:asciiTheme="majorBidi" w:hAnsiTheme="majorBidi" w:cstheme="majorBidi"/>
                <w:sz w:val="24"/>
                <w:szCs w:val="24"/>
              </w:rPr>
              <w:t>Afzal</w:t>
            </w:r>
            <w:r w:rsidR="00894939" w:rsidRPr="00440724">
              <w:rPr>
                <w:rFonts w:asciiTheme="majorBidi" w:hAnsiTheme="majorBidi" w:cstheme="majorBidi"/>
                <w:sz w:val="24"/>
                <w:szCs w:val="24"/>
              </w:rPr>
              <w:t>, 201</w:t>
            </w:r>
            <w:r w:rsidRPr="00440724">
              <w:rPr>
                <w:rFonts w:asciiTheme="majorBidi" w:hAnsiTheme="majorBidi" w:cstheme="majorBidi"/>
                <w:sz w:val="24"/>
                <w:szCs w:val="24"/>
              </w:rPr>
              <w:t>5</w:t>
            </w:r>
          </w:p>
        </w:tc>
        <w:tc>
          <w:tcPr>
            <w:tcW w:w="888" w:type="dxa"/>
          </w:tcPr>
          <w:p w14:paraId="11599223" w14:textId="4A7E0B44" w:rsidR="00894939" w:rsidRPr="00440724" w:rsidRDefault="00C220FE"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3447FF7D" w14:textId="6082FFA6" w:rsidR="00894939" w:rsidRPr="00440724" w:rsidRDefault="00C220FE"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49212FC8" w14:textId="1C967C3E" w:rsidR="00894939" w:rsidRPr="00440724" w:rsidRDefault="00C220FE"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1932EF8A" w14:textId="54291071" w:rsidR="00894939" w:rsidRPr="00440724" w:rsidRDefault="00C220FE"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21C397A" w14:textId="4668A88D" w:rsidR="00894939" w:rsidRPr="00440724" w:rsidRDefault="00C220FE"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65FF22A7" w14:textId="3816F979" w:rsidR="00894939" w:rsidRPr="00440724" w:rsidRDefault="00C220FE"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1FD5EDF1" w14:textId="46ED8F87" w:rsidR="00894939" w:rsidRPr="00440724" w:rsidRDefault="00C220FE"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368FF92C" w14:textId="77777777" w:rsidTr="00894939">
        <w:tc>
          <w:tcPr>
            <w:tcW w:w="1699" w:type="dxa"/>
          </w:tcPr>
          <w:p w14:paraId="7CC87FD3"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Wong, 2004</w:t>
            </w:r>
          </w:p>
        </w:tc>
        <w:tc>
          <w:tcPr>
            <w:tcW w:w="888" w:type="dxa"/>
          </w:tcPr>
          <w:p w14:paraId="32DCB51E" w14:textId="3B153252" w:rsidR="00894939" w:rsidRPr="00440724" w:rsidRDefault="005F16A0"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581D164A" w14:textId="3738416A" w:rsidR="00894939" w:rsidRPr="00440724" w:rsidRDefault="005F16A0"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6EECFF47" w14:textId="0432603F" w:rsidR="00894939" w:rsidRPr="00440724" w:rsidRDefault="005F16A0"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150A444D" w14:textId="1BA2F11C" w:rsidR="00894939" w:rsidRPr="00440724" w:rsidRDefault="005F16A0"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45EAFB0A" w14:textId="2D5148DF" w:rsidR="00894939" w:rsidRPr="00440724" w:rsidRDefault="005F16A0"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55" w:type="dxa"/>
          </w:tcPr>
          <w:p w14:paraId="67E74F61" w14:textId="40BE54FE" w:rsidR="00894939" w:rsidRPr="00440724" w:rsidRDefault="005F16A0"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62AD89E5" w14:textId="22C61DA2" w:rsidR="00894939" w:rsidRPr="00440724" w:rsidRDefault="005F16A0"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3B977517" w14:textId="77777777" w:rsidTr="00894939">
        <w:tc>
          <w:tcPr>
            <w:tcW w:w="1699" w:type="dxa"/>
          </w:tcPr>
          <w:p w14:paraId="4C56E4CD"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Xin-He, 2013</w:t>
            </w:r>
          </w:p>
        </w:tc>
        <w:tc>
          <w:tcPr>
            <w:tcW w:w="888" w:type="dxa"/>
          </w:tcPr>
          <w:p w14:paraId="3C9461D1" w14:textId="10C3E48D" w:rsidR="00894939" w:rsidRPr="00440724" w:rsidRDefault="00026090"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2379647F" w14:textId="4623B1FD" w:rsidR="00894939" w:rsidRPr="00440724" w:rsidRDefault="00026090"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5" w:type="dxa"/>
          </w:tcPr>
          <w:p w14:paraId="03112040" w14:textId="62701CA9" w:rsidR="00894939" w:rsidRPr="00440724" w:rsidRDefault="00026090"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430EEEFF" w14:textId="020872DD" w:rsidR="00894939" w:rsidRPr="00440724" w:rsidRDefault="00026090"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2EF38BE0" w14:textId="192B383E" w:rsidR="00894939" w:rsidRPr="00440724" w:rsidRDefault="00026090"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50348878" w14:textId="2A195F98" w:rsidR="00894939" w:rsidRPr="00440724" w:rsidRDefault="00026090"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049D5AF" w14:textId="358D622E" w:rsidR="00894939" w:rsidRPr="00440724" w:rsidRDefault="00026090"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5CA27F44" w14:textId="77777777" w:rsidTr="00894939">
        <w:tc>
          <w:tcPr>
            <w:tcW w:w="1699" w:type="dxa"/>
          </w:tcPr>
          <w:p w14:paraId="3C73B704"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Yang, 2018</w:t>
            </w:r>
          </w:p>
        </w:tc>
        <w:tc>
          <w:tcPr>
            <w:tcW w:w="888" w:type="dxa"/>
          </w:tcPr>
          <w:p w14:paraId="3E40EF1E" w14:textId="4B89AB3F" w:rsidR="00894939" w:rsidRPr="00440724" w:rsidRDefault="005F16A0"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5C22237E" w14:textId="7B7B7FC0" w:rsidR="00894939" w:rsidRPr="00440724" w:rsidRDefault="005F16A0"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24B8918F" w14:textId="4BE0F038" w:rsidR="00894939" w:rsidRPr="00440724" w:rsidRDefault="005F16A0"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7B4ED4B" w14:textId="0F6C7DC5" w:rsidR="00894939" w:rsidRPr="00440724" w:rsidRDefault="005F16A0"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30047FD" w14:textId="5021B7D8" w:rsidR="00894939" w:rsidRPr="00440724" w:rsidRDefault="005F16A0"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55" w:type="dxa"/>
          </w:tcPr>
          <w:p w14:paraId="4621F421" w14:textId="3896CC09" w:rsidR="00894939" w:rsidRPr="00440724" w:rsidRDefault="005F16A0"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4CD68469" w14:textId="7A371AF6" w:rsidR="00894939" w:rsidRPr="00440724" w:rsidRDefault="005F16A0"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3567CED2" w14:textId="77777777" w:rsidTr="00894939">
        <w:tc>
          <w:tcPr>
            <w:tcW w:w="1699" w:type="dxa"/>
          </w:tcPr>
          <w:p w14:paraId="60F94CB6" w14:textId="77777777" w:rsidR="00894939" w:rsidRPr="00440724" w:rsidRDefault="00894939" w:rsidP="00EA0774">
            <w:pPr>
              <w:rPr>
                <w:rFonts w:asciiTheme="majorBidi" w:hAnsiTheme="majorBidi" w:cstheme="majorBidi"/>
                <w:sz w:val="24"/>
                <w:szCs w:val="24"/>
              </w:rPr>
            </w:pPr>
            <w:r w:rsidRPr="00440724">
              <w:rPr>
                <w:rFonts w:asciiTheme="majorBidi" w:hAnsiTheme="majorBidi" w:cstheme="majorBidi"/>
                <w:sz w:val="24"/>
                <w:szCs w:val="24"/>
              </w:rPr>
              <w:t>Yeung, 2019</w:t>
            </w:r>
          </w:p>
        </w:tc>
        <w:tc>
          <w:tcPr>
            <w:tcW w:w="888" w:type="dxa"/>
          </w:tcPr>
          <w:p w14:paraId="5700C95E" w14:textId="39E16E11" w:rsidR="00894939" w:rsidRPr="00440724" w:rsidRDefault="001B11E2"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543A0087" w14:textId="18485832" w:rsidR="00894939" w:rsidRPr="00440724" w:rsidRDefault="001B11E2"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50330BAA" w14:textId="2A6C3DB9" w:rsidR="00894939" w:rsidRPr="00440724" w:rsidRDefault="001B11E2"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15363AE" w14:textId="1588A798" w:rsidR="00894939" w:rsidRPr="00440724" w:rsidRDefault="001B11E2"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0723EBC5" w14:textId="3B174270" w:rsidR="00894939" w:rsidRPr="00440724" w:rsidRDefault="001B11E2"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55" w:type="dxa"/>
          </w:tcPr>
          <w:p w14:paraId="42D126D8" w14:textId="6DA838BF" w:rsidR="00894939" w:rsidRPr="00440724" w:rsidRDefault="001B11E2"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0818AB14" w14:textId="09107FD8" w:rsidR="00894939" w:rsidRPr="00440724" w:rsidRDefault="001B11E2"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r w:rsidR="00894939" w:rsidRPr="00440724" w14:paraId="5434FACD" w14:textId="77777777" w:rsidTr="00894939">
        <w:tc>
          <w:tcPr>
            <w:tcW w:w="1699" w:type="dxa"/>
          </w:tcPr>
          <w:p w14:paraId="6A761CBD" w14:textId="77777777" w:rsidR="00894939" w:rsidRPr="00440724" w:rsidRDefault="00894939" w:rsidP="00EA0774">
            <w:pPr>
              <w:rPr>
                <w:rFonts w:asciiTheme="majorBidi" w:hAnsiTheme="majorBidi" w:cstheme="majorBidi"/>
                <w:sz w:val="24"/>
                <w:szCs w:val="24"/>
              </w:rPr>
            </w:pPr>
            <w:proofErr w:type="spellStart"/>
            <w:r w:rsidRPr="00440724">
              <w:rPr>
                <w:rFonts w:asciiTheme="majorBidi" w:hAnsiTheme="majorBidi" w:cstheme="majorBidi"/>
                <w:sz w:val="24"/>
                <w:szCs w:val="24"/>
              </w:rPr>
              <w:t>Yiangou</w:t>
            </w:r>
            <w:proofErr w:type="spellEnd"/>
            <w:r w:rsidRPr="00440724">
              <w:rPr>
                <w:rFonts w:asciiTheme="majorBidi" w:hAnsiTheme="majorBidi" w:cstheme="majorBidi"/>
                <w:sz w:val="24"/>
                <w:szCs w:val="24"/>
              </w:rPr>
              <w:t>, 2016</w:t>
            </w:r>
          </w:p>
        </w:tc>
        <w:tc>
          <w:tcPr>
            <w:tcW w:w="888" w:type="dxa"/>
          </w:tcPr>
          <w:p w14:paraId="50395F51" w14:textId="36922D57" w:rsidR="00894939" w:rsidRPr="00440724" w:rsidRDefault="001B11E2"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440A8C67" w14:textId="20E22226" w:rsidR="00894939" w:rsidRPr="00440724" w:rsidRDefault="001B11E2"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63B92D6C" w14:textId="1E44C07B" w:rsidR="00894939" w:rsidRPr="00440724" w:rsidRDefault="001B11E2"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76" w:type="dxa"/>
          </w:tcPr>
          <w:p w14:paraId="5210788D" w14:textId="60123B40" w:rsidR="00894939" w:rsidRPr="00440724" w:rsidRDefault="001B11E2"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CED9DC6" w14:textId="3677E662" w:rsidR="00894939" w:rsidRPr="00440724" w:rsidRDefault="001B11E2" w:rsidP="00894939">
            <w:pPr>
              <w:jc w:val="center"/>
              <w:rPr>
                <w:rFonts w:asciiTheme="majorBidi" w:hAnsiTheme="majorBidi" w:cstheme="majorBidi"/>
                <w:sz w:val="24"/>
                <w:szCs w:val="24"/>
              </w:rPr>
            </w:pPr>
            <w:r w:rsidRPr="00440724">
              <w:rPr>
                <w:rFonts w:asciiTheme="majorBidi" w:hAnsiTheme="majorBidi" w:cstheme="majorBidi"/>
                <w:sz w:val="24"/>
                <w:szCs w:val="24"/>
              </w:rPr>
              <w:t>N</w:t>
            </w:r>
          </w:p>
        </w:tc>
        <w:tc>
          <w:tcPr>
            <w:tcW w:w="1055" w:type="dxa"/>
          </w:tcPr>
          <w:p w14:paraId="67F2EF33" w14:textId="30CE192A" w:rsidR="00894939" w:rsidRPr="00440724" w:rsidRDefault="001B11E2"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22CAABFE" w14:textId="25474C41" w:rsidR="00894939" w:rsidRPr="00440724" w:rsidRDefault="001B11E2" w:rsidP="00894939">
            <w:pPr>
              <w:jc w:val="center"/>
              <w:rPr>
                <w:rFonts w:asciiTheme="majorBidi" w:hAnsiTheme="majorBidi" w:cstheme="majorBidi"/>
                <w:sz w:val="24"/>
                <w:szCs w:val="24"/>
              </w:rPr>
            </w:pPr>
            <w:r w:rsidRPr="00440724">
              <w:rPr>
                <w:rFonts w:asciiTheme="majorBidi" w:hAnsiTheme="majorBidi" w:cstheme="majorBidi"/>
                <w:sz w:val="24"/>
                <w:szCs w:val="24"/>
              </w:rPr>
              <w:t>Fair</w:t>
            </w:r>
          </w:p>
        </w:tc>
      </w:tr>
      <w:tr w:rsidR="00894939" w:rsidRPr="00440724" w14:paraId="23DB845B" w14:textId="77777777" w:rsidTr="00894939">
        <w:tc>
          <w:tcPr>
            <w:tcW w:w="1699" w:type="dxa"/>
          </w:tcPr>
          <w:p w14:paraId="0F8667E9" w14:textId="77777777" w:rsidR="00894939" w:rsidRPr="00440724" w:rsidRDefault="00894939" w:rsidP="00EA0774">
            <w:pPr>
              <w:rPr>
                <w:rFonts w:asciiTheme="majorBidi" w:hAnsiTheme="majorBidi" w:cstheme="majorBidi"/>
                <w:sz w:val="24"/>
                <w:szCs w:val="24"/>
              </w:rPr>
            </w:pPr>
            <w:proofErr w:type="spellStart"/>
            <w:r w:rsidRPr="00440724">
              <w:rPr>
                <w:rFonts w:asciiTheme="majorBidi" w:hAnsiTheme="majorBidi" w:cstheme="majorBidi"/>
                <w:sz w:val="24"/>
                <w:szCs w:val="24"/>
              </w:rPr>
              <w:t>Yierong</w:t>
            </w:r>
            <w:proofErr w:type="spellEnd"/>
            <w:r w:rsidRPr="00440724">
              <w:rPr>
                <w:rFonts w:asciiTheme="majorBidi" w:hAnsiTheme="majorBidi" w:cstheme="majorBidi"/>
                <w:sz w:val="24"/>
                <w:szCs w:val="24"/>
              </w:rPr>
              <w:t>, 2018</w:t>
            </w:r>
          </w:p>
        </w:tc>
        <w:tc>
          <w:tcPr>
            <w:tcW w:w="888" w:type="dxa"/>
          </w:tcPr>
          <w:p w14:paraId="324D1C87" w14:textId="3649EAA9" w:rsidR="00894939" w:rsidRPr="00440724" w:rsidRDefault="00F0224E"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4" w:type="dxa"/>
          </w:tcPr>
          <w:p w14:paraId="534C3A70" w14:textId="4CBC22A5" w:rsidR="00894939" w:rsidRPr="00440724" w:rsidRDefault="00F0224E"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5" w:type="dxa"/>
          </w:tcPr>
          <w:p w14:paraId="2E6ABAE6" w14:textId="6889F831" w:rsidR="00894939" w:rsidRPr="00440724" w:rsidRDefault="00F0224E"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4F90C5B9" w14:textId="1003715B" w:rsidR="00894939" w:rsidRPr="00440724" w:rsidRDefault="00F0224E"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7FFE1E93" w14:textId="6F2065B4" w:rsidR="00894939" w:rsidRPr="00440724" w:rsidRDefault="00F0224E"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55" w:type="dxa"/>
          </w:tcPr>
          <w:p w14:paraId="48FDABF4" w14:textId="48EAACB1" w:rsidR="00894939" w:rsidRPr="00440724" w:rsidRDefault="00F0224E" w:rsidP="00894939">
            <w:pPr>
              <w:jc w:val="center"/>
              <w:rPr>
                <w:rFonts w:asciiTheme="majorBidi" w:hAnsiTheme="majorBidi" w:cstheme="majorBidi"/>
                <w:sz w:val="24"/>
                <w:szCs w:val="24"/>
              </w:rPr>
            </w:pPr>
            <w:r w:rsidRPr="00440724">
              <w:rPr>
                <w:rFonts w:asciiTheme="majorBidi" w:hAnsiTheme="majorBidi" w:cstheme="majorBidi"/>
                <w:sz w:val="24"/>
                <w:szCs w:val="24"/>
              </w:rPr>
              <w:t>Y</w:t>
            </w:r>
          </w:p>
        </w:tc>
        <w:tc>
          <w:tcPr>
            <w:tcW w:w="1076" w:type="dxa"/>
          </w:tcPr>
          <w:p w14:paraId="52E7DB79" w14:textId="2E765B12" w:rsidR="00894939" w:rsidRPr="00440724" w:rsidRDefault="00F0224E" w:rsidP="00894939">
            <w:pPr>
              <w:jc w:val="center"/>
              <w:rPr>
                <w:rFonts w:asciiTheme="majorBidi" w:hAnsiTheme="majorBidi" w:cstheme="majorBidi"/>
                <w:sz w:val="24"/>
                <w:szCs w:val="24"/>
              </w:rPr>
            </w:pPr>
            <w:r w:rsidRPr="00440724">
              <w:rPr>
                <w:rFonts w:asciiTheme="majorBidi" w:hAnsiTheme="majorBidi" w:cstheme="majorBidi"/>
                <w:sz w:val="24"/>
                <w:szCs w:val="24"/>
              </w:rPr>
              <w:t>Good</w:t>
            </w:r>
          </w:p>
        </w:tc>
      </w:tr>
    </w:tbl>
    <w:p w14:paraId="7BCBC272" w14:textId="77777777" w:rsidR="00EA0774" w:rsidRPr="00440724" w:rsidRDefault="00EA0774" w:rsidP="00EA0774">
      <w:pPr>
        <w:rPr>
          <w:rFonts w:asciiTheme="majorBidi" w:hAnsiTheme="majorBidi" w:cstheme="majorBidi"/>
          <w:sz w:val="24"/>
          <w:szCs w:val="24"/>
        </w:rPr>
      </w:pPr>
    </w:p>
    <w:p w14:paraId="11FC2D22" w14:textId="77777777" w:rsidR="007E71D4" w:rsidRPr="00440724" w:rsidRDefault="007E71D4" w:rsidP="007E71D4">
      <w:pPr>
        <w:rPr>
          <w:rFonts w:asciiTheme="majorBidi" w:hAnsiTheme="majorBidi" w:cstheme="majorBidi"/>
          <w:sz w:val="24"/>
          <w:szCs w:val="24"/>
        </w:rPr>
      </w:pPr>
      <w:r w:rsidRPr="00440724">
        <w:rPr>
          <w:rFonts w:asciiTheme="majorBidi" w:hAnsiTheme="majorBidi" w:cstheme="majorBidi"/>
          <w:sz w:val="24"/>
          <w:szCs w:val="24"/>
        </w:rPr>
        <w:t>1: Does the patient(s) represent(s) the whole experience of the investigator (Centre) or is the selection method unclear to the extent that other patients with similar presentation may not have been reported?</w:t>
      </w:r>
    </w:p>
    <w:p w14:paraId="125C311E" w14:textId="77777777" w:rsidR="007E71D4" w:rsidRPr="00440724" w:rsidRDefault="007E71D4" w:rsidP="007E71D4">
      <w:pPr>
        <w:rPr>
          <w:rFonts w:asciiTheme="majorBidi" w:hAnsiTheme="majorBidi" w:cstheme="majorBidi"/>
          <w:sz w:val="24"/>
          <w:szCs w:val="24"/>
        </w:rPr>
      </w:pPr>
      <w:r w:rsidRPr="00440724">
        <w:rPr>
          <w:rFonts w:asciiTheme="majorBidi" w:hAnsiTheme="majorBidi" w:cstheme="majorBidi"/>
          <w:sz w:val="24"/>
          <w:szCs w:val="24"/>
        </w:rPr>
        <w:t>2: Was the exposure adequately ascertained?</w:t>
      </w:r>
    </w:p>
    <w:p w14:paraId="75D5157A" w14:textId="77777777" w:rsidR="007E71D4" w:rsidRPr="00440724" w:rsidRDefault="007E71D4" w:rsidP="007E71D4">
      <w:pPr>
        <w:rPr>
          <w:rFonts w:asciiTheme="majorBidi" w:hAnsiTheme="majorBidi" w:cstheme="majorBidi"/>
          <w:sz w:val="24"/>
          <w:szCs w:val="24"/>
        </w:rPr>
      </w:pPr>
      <w:r w:rsidRPr="00440724">
        <w:rPr>
          <w:rFonts w:asciiTheme="majorBidi" w:hAnsiTheme="majorBidi" w:cstheme="majorBidi"/>
          <w:sz w:val="24"/>
          <w:szCs w:val="24"/>
        </w:rPr>
        <w:t>3: Was the outcome adequately ascertained?</w:t>
      </w:r>
    </w:p>
    <w:p w14:paraId="0AA5D166" w14:textId="77777777" w:rsidR="007E71D4" w:rsidRPr="00440724" w:rsidRDefault="007E71D4" w:rsidP="007E71D4">
      <w:pPr>
        <w:rPr>
          <w:rFonts w:asciiTheme="majorBidi" w:hAnsiTheme="majorBidi" w:cstheme="majorBidi"/>
          <w:sz w:val="24"/>
          <w:szCs w:val="24"/>
        </w:rPr>
      </w:pPr>
      <w:r w:rsidRPr="00440724">
        <w:rPr>
          <w:rFonts w:asciiTheme="majorBidi" w:hAnsiTheme="majorBidi" w:cstheme="majorBidi"/>
          <w:sz w:val="24"/>
          <w:szCs w:val="24"/>
        </w:rPr>
        <w:t>4: Were other alternative causes that may explain the observation ruled out?</w:t>
      </w:r>
    </w:p>
    <w:p w14:paraId="165EF512" w14:textId="77777777" w:rsidR="007E71D4" w:rsidRPr="00440724" w:rsidRDefault="007E71D4" w:rsidP="007E71D4">
      <w:pPr>
        <w:rPr>
          <w:rFonts w:asciiTheme="majorBidi" w:hAnsiTheme="majorBidi" w:cstheme="majorBidi"/>
          <w:sz w:val="24"/>
          <w:szCs w:val="24"/>
        </w:rPr>
      </w:pPr>
      <w:r w:rsidRPr="00440724">
        <w:rPr>
          <w:rFonts w:asciiTheme="majorBidi" w:hAnsiTheme="majorBidi" w:cstheme="majorBidi"/>
          <w:sz w:val="24"/>
          <w:szCs w:val="24"/>
        </w:rPr>
        <w:t>5: Was follow-up long enough for outcomes to occur?</w:t>
      </w:r>
    </w:p>
    <w:p w14:paraId="53EC8429" w14:textId="77777777" w:rsidR="007E71D4" w:rsidRPr="00440724" w:rsidRDefault="007E71D4" w:rsidP="007E71D4">
      <w:pPr>
        <w:rPr>
          <w:rFonts w:asciiTheme="majorBidi" w:hAnsiTheme="majorBidi" w:cstheme="majorBidi"/>
          <w:sz w:val="24"/>
          <w:szCs w:val="24"/>
        </w:rPr>
      </w:pPr>
      <w:r w:rsidRPr="00440724">
        <w:rPr>
          <w:rFonts w:asciiTheme="majorBidi" w:hAnsiTheme="majorBidi" w:cstheme="majorBidi"/>
          <w:sz w:val="24"/>
          <w:szCs w:val="24"/>
        </w:rPr>
        <w:t>6: Is the case(s) described with sufficient details to allow other investigators to replicate the research or to allow practitioners make inferences related to their own practice?</w:t>
      </w:r>
    </w:p>
    <w:p w14:paraId="339703D1" w14:textId="77777777" w:rsidR="007E71D4" w:rsidRDefault="007E71D4" w:rsidP="007E71D4">
      <w:pPr>
        <w:rPr>
          <w:rFonts w:asciiTheme="majorBidi" w:hAnsiTheme="majorBidi" w:cstheme="majorBidi"/>
          <w:sz w:val="24"/>
          <w:szCs w:val="24"/>
        </w:rPr>
      </w:pPr>
      <w:r w:rsidRPr="00440724">
        <w:rPr>
          <w:rFonts w:asciiTheme="majorBidi" w:hAnsiTheme="majorBidi" w:cstheme="majorBidi"/>
          <w:sz w:val="24"/>
          <w:szCs w:val="24"/>
        </w:rPr>
        <w:t xml:space="preserve">7: Quality rating (Good≥5, Fair=4, Poor≤3) </w:t>
      </w:r>
    </w:p>
    <w:p w14:paraId="001B6D50" w14:textId="77777777" w:rsidR="00BA492C" w:rsidRPr="00440724" w:rsidRDefault="00BA492C" w:rsidP="00BA492C">
      <w:pPr>
        <w:rPr>
          <w:rFonts w:asciiTheme="majorBidi" w:hAnsiTheme="majorBidi" w:cstheme="majorBidi"/>
          <w:sz w:val="24"/>
          <w:szCs w:val="24"/>
        </w:rPr>
      </w:pPr>
    </w:p>
    <w:sectPr w:rsidR="00BA492C" w:rsidRPr="00440724" w:rsidSect="00A63F62">
      <w:headerReference w:type="default" r:id="rId6"/>
      <w:pgSz w:w="11909" w:h="16834"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00F26B" w14:textId="77777777" w:rsidR="00581D6B" w:rsidRDefault="00581D6B" w:rsidP="00BD1D37">
      <w:pPr>
        <w:spacing w:after="0" w:line="240" w:lineRule="auto"/>
      </w:pPr>
      <w:r>
        <w:separator/>
      </w:r>
    </w:p>
  </w:endnote>
  <w:endnote w:type="continuationSeparator" w:id="0">
    <w:p w14:paraId="6753050F" w14:textId="77777777" w:rsidR="00581D6B" w:rsidRDefault="00581D6B" w:rsidP="00BD1D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9D4923" w14:textId="77777777" w:rsidR="00581D6B" w:rsidRDefault="00581D6B" w:rsidP="00BD1D37">
      <w:pPr>
        <w:spacing w:after="0" w:line="240" w:lineRule="auto"/>
      </w:pPr>
      <w:r>
        <w:separator/>
      </w:r>
    </w:p>
  </w:footnote>
  <w:footnote w:type="continuationSeparator" w:id="0">
    <w:p w14:paraId="5DD34051" w14:textId="77777777" w:rsidR="00581D6B" w:rsidRDefault="00581D6B" w:rsidP="00BD1D3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1706551" w14:textId="77777777" w:rsidR="00A63F62" w:rsidRDefault="00A63F62">
    <w:pPr>
      <w:pStyle w:val="Header"/>
    </w:pPr>
  </w:p>
  <w:p w14:paraId="1D84EAFD" w14:textId="77777777" w:rsidR="00A63F62" w:rsidRDefault="00A63F6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5F41"/>
    <w:rsid w:val="00011F45"/>
    <w:rsid w:val="00020203"/>
    <w:rsid w:val="00026090"/>
    <w:rsid w:val="00035AF7"/>
    <w:rsid w:val="00040EBF"/>
    <w:rsid w:val="00041FEF"/>
    <w:rsid w:val="000652E8"/>
    <w:rsid w:val="001454BD"/>
    <w:rsid w:val="00184CCC"/>
    <w:rsid w:val="001B11E2"/>
    <w:rsid w:val="001B1F8F"/>
    <w:rsid w:val="001C4A24"/>
    <w:rsid w:val="0020126A"/>
    <w:rsid w:val="00220AF3"/>
    <w:rsid w:val="00247229"/>
    <w:rsid w:val="002B2A45"/>
    <w:rsid w:val="002C5C0A"/>
    <w:rsid w:val="002E1113"/>
    <w:rsid w:val="003459C2"/>
    <w:rsid w:val="003764EF"/>
    <w:rsid w:val="003D6DD1"/>
    <w:rsid w:val="00440724"/>
    <w:rsid w:val="00451C88"/>
    <w:rsid w:val="0049638D"/>
    <w:rsid w:val="0051141A"/>
    <w:rsid w:val="005248A5"/>
    <w:rsid w:val="00530D31"/>
    <w:rsid w:val="00581D6B"/>
    <w:rsid w:val="005866F1"/>
    <w:rsid w:val="005A24B7"/>
    <w:rsid w:val="005C583B"/>
    <w:rsid w:val="005F16A0"/>
    <w:rsid w:val="00606ABA"/>
    <w:rsid w:val="00612F9B"/>
    <w:rsid w:val="00615B13"/>
    <w:rsid w:val="0061772F"/>
    <w:rsid w:val="0066008E"/>
    <w:rsid w:val="00706964"/>
    <w:rsid w:val="00793D6F"/>
    <w:rsid w:val="007B1461"/>
    <w:rsid w:val="007E71D4"/>
    <w:rsid w:val="0083218A"/>
    <w:rsid w:val="008629A5"/>
    <w:rsid w:val="00894939"/>
    <w:rsid w:val="008B0FB1"/>
    <w:rsid w:val="008B491F"/>
    <w:rsid w:val="008E7D93"/>
    <w:rsid w:val="00915602"/>
    <w:rsid w:val="009F047E"/>
    <w:rsid w:val="009F50EC"/>
    <w:rsid w:val="009F763B"/>
    <w:rsid w:val="00A502BF"/>
    <w:rsid w:val="00A63F62"/>
    <w:rsid w:val="00A75039"/>
    <w:rsid w:val="00AA7192"/>
    <w:rsid w:val="00AC0F6F"/>
    <w:rsid w:val="00B04A4F"/>
    <w:rsid w:val="00B05EA5"/>
    <w:rsid w:val="00BA492C"/>
    <w:rsid w:val="00BA4C4A"/>
    <w:rsid w:val="00BD1D37"/>
    <w:rsid w:val="00C220FE"/>
    <w:rsid w:val="00C46EFD"/>
    <w:rsid w:val="00C52EDD"/>
    <w:rsid w:val="00CC7E1E"/>
    <w:rsid w:val="00D0674A"/>
    <w:rsid w:val="00D31D32"/>
    <w:rsid w:val="00D4778F"/>
    <w:rsid w:val="00D5707B"/>
    <w:rsid w:val="00D82763"/>
    <w:rsid w:val="00E15338"/>
    <w:rsid w:val="00E240A8"/>
    <w:rsid w:val="00E25007"/>
    <w:rsid w:val="00E300FD"/>
    <w:rsid w:val="00E65C8C"/>
    <w:rsid w:val="00E922EE"/>
    <w:rsid w:val="00EA0774"/>
    <w:rsid w:val="00ED7F90"/>
    <w:rsid w:val="00EF098D"/>
    <w:rsid w:val="00F0224E"/>
    <w:rsid w:val="00F30C59"/>
    <w:rsid w:val="00F5294D"/>
    <w:rsid w:val="00F65F4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10037B"/>
  <w15:docId w15:val="{7066446E-ACFD-40EB-9778-8DE4264B75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49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D1D37"/>
    <w:pPr>
      <w:tabs>
        <w:tab w:val="center" w:pos="4680"/>
        <w:tab w:val="right" w:pos="9360"/>
      </w:tabs>
      <w:spacing w:after="0" w:line="240" w:lineRule="auto"/>
    </w:pPr>
  </w:style>
  <w:style w:type="character" w:customStyle="1" w:styleId="HeaderChar">
    <w:name w:val="Header Char"/>
    <w:basedOn w:val="DefaultParagraphFont"/>
    <w:link w:val="Header"/>
    <w:uiPriority w:val="99"/>
    <w:rsid w:val="00BD1D37"/>
  </w:style>
  <w:style w:type="paragraph" w:styleId="Footer">
    <w:name w:val="footer"/>
    <w:basedOn w:val="Normal"/>
    <w:link w:val="FooterChar"/>
    <w:uiPriority w:val="99"/>
    <w:unhideWhenUsed/>
    <w:rsid w:val="00BD1D37"/>
    <w:pPr>
      <w:tabs>
        <w:tab w:val="center" w:pos="4680"/>
        <w:tab w:val="right" w:pos="9360"/>
      </w:tabs>
      <w:spacing w:after="0" w:line="240" w:lineRule="auto"/>
    </w:pPr>
  </w:style>
  <w:style w:type="character" w:customStyle="1" w:styleId="FooterChar">
    <w:name w:val="Footer Char"/>
    <w:basedOn w:val="DefaultParagraphFont"/>
    <w:link w:val="Footer"/>
    <w:uiPriority w:val="99"/>
    <w:rsid w:val="00BD1D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86</Words>
  <Characters>334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yam roudbari</dc:creator>
  <cp:keywords/>
  <dc:description/>
  <cp:lastModifiedBy>Parisa</cp:lastModifiedBy>
  <cp:revision>2</cp:revision>
  <dcterms:created xsi:type="dcterms:W3CDTF">2024-01-18T08:54:00Z</dcterms:created>
  <dcterms:modified xsi:type="dcterms:W3CDTF">2024-01-18T08:54:00Z</dcterms:modified>
</cp:coreProperties>
</file>